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222" w:type="dxa"/>
        <w:tblLayout w:type="fixed"/>
        <w:tblCellMar>
          <w:left w:w="0" w:type="dxa"/>
          <w:right w:w="0" w:type="dxa"/>
        </w:tblCellMar>
        <w:tblLook w:val="04A0" w:firstRow="1" w:lastRow="0" w:firstColumn="1" w:lastColumn="0" w:noHBand="0" w:noVBand="1"/>
      </w:tblPr>
      <w:tblGrid>
        <w:gridCol w:w="982"/>
        <w:gridCol w:w="900"/>
        <w:gridCol w:w="1080"/>
        <w:gridCol w:w="810"/>
        <w:gridCol w:w="810"/>
        <w:gridCol w:w="1440"/>
        <w:gridCol w:w="1170"/>
        <w:gridCol w:w="1350"/>
        <w:gridCol w:w="1350"/>
        <w:gridCol w:w="1980"/>
        <w:gridCol w:w="1350"/>
      </w:tblGrid>
      <w:tr w:rsidR="0089019A" w:rsidRPr="0089019A" w14:paraId="303150F2" w14:textId="77777777" w:rsidTr="006D4025">
        <w:trPr>
          <w:trHeight w:val="866"/>
        </w:trPr>
        <w:tc>
          <w:tcPr>
            <w:tcW w:w="982" w:type="dxa"/>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03A1D022" w14:textId="494CEE26"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Fly Gene</w:t>
            </w:r>
          </w:p>
        </w:tc>
        <w:tc>
          <w:tcPr>
            <w:tcW w:w="900" w:type="dxa"/>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71BA4F29" w14:textId="7373D7DE"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Human Ortholog</w:t>
            </w:r>
          </w:p>
        </w:tc>
        <w:tc>
          <w:tcPr>
            <w:tcW w:w="1080" w:type="dxa"/>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261EC22C" w14:textId="77777777"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SSDP/</w:t>
            </w:r>
          </w:p>
          <w:p w14:paraId="137BDB8C" w14:textId="050BCB3C" w:rsidR="002C1DF1" w:rsidRPr="0089019A" w:rsidRDefault="002C1DF1" w:rsidP="00B272D1">
            <w:pPr>
              <w:spacing w:before="0" w:after="0"/>
              <w:jc w:val="center"/>
              <w:rPr>
                <w:rFonts w:eastAsia="Times New Roman" w:cs="Times New Roman"/>
                <w:b/>
                <w:bCs/>
                <w:color w:val="000000" w:themeColor="text1"/>
                <w:sz w:val="22"/>
              </w:rPr>
            </w:pPr>
            <w:proofErr w:type="spellStart"/>
            <w:r w:rsidRPr="0089019A">
              <w:rPr>
                <w:rFonts w:eastAsia="Times New Roman" w:cs="Times New Roman"/>
                <w:b/>
                <w:bCs/>
                <w:color w:val="000000" w:themeColor="text1"/>
                <w:sz w:val="22"/>
              </w:rPr>
              <w:t>CTL.fc</w:t>
            </w:r>
            <w:proofErr w:type="spellEnd"/>
          </w:p>
        </w:tc>
        <w:tc>
          <w:tcPr>
            <w:tcW w:w="810" w:type="dxa"/>
            <w:vMerge w:val="restart"/>
            <w:tcBorders>
              <w:top w:val="single" w:sz="6" w:space="0" w:color="CCCCCC"/>
              <w:left w:val="single" w:sz="6" w:space="0" w:color="CCCCCC"/>
              <w:right w:val="single" w:sz="6" w:space="0" w:color="CCCCCC"/>
            </w:tcBorders>
            <w:tcMar>
              <w:top w:w="0" w:type="dxa"/>
              <w:left w:w="45" w:type="dxa"/>
              <w:bottom w:w="0" w:type="dxa"/>
              <w:right w:w="45" w:type="dxa"/>
            </w:tcMar>
            <w:vAlign w:val="center"/>
          </w:tcPr>
          <w:p w14:paraId="11A242E2" w14:textId="3B4B0BF6"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DIOPT Score</w:t>
            </w:r>
          </w:p>
        </w:tc>
        <w:tc>
          <w:tcPr>
            <w:tcW w:w="3420" w:type="dxa"/>
            <w:gridSpan w:val="3"/>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18EC9459" w14:textId="7377366F"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DECIPHER Patient Variant Numbers</w:t>
            </w:r>
          </w:p>
        </w:tc>
        <w:tc>
          <w:tcPr>
            <w:tcW w:w="6030" w:type="dxa"/>
            <w:gridSpan w:val="4"/>
            <w:tcBorders>
              <w:top w:val="single" w:sz="6" w:space="0" w:color="CCCCCC"/>
              <w:left w:val="single" w:sz="6" w:space="0" w:color="CCCCCC"/>
              <w:right w:val="single" w:sz="6" w:space="0" w:color="CCCCCC"/>
            </w:tcBorders>
            <w:tcMar>
              <w:top w:w="0" w:type="dxa"/>
              <w:left w:w="45" w:type="dxa"/>
              <w:bottom w:w="0" w:type="dxa"/>
              <w:right w:w="45" w:type="dxa"/>
            </w:tcMar>
            <w:vAlign w:val="center"/>
          </w:tcPr>
          <w:p w14:paraId="499D3CC6" w14:textId="6960944F" w:rsidR="002C1DF1" w:rsidRPr="0089019A" w:rsidRDefault="0089019A" w:rsidP="00B272D1">
            <w:pPr>
              <w:spacing w:before="0" w:after="0"/>
              <w:jc w:val="center"/>
              <w:rPr>
                <w:rFonts w:eastAsia="Times New Roman" w:cs="Times New Roman"/>
                <w:b/>
                <w:bCs/>
                <w:color w:val="000000" w:themeColor="text1"/>
                <w:sz w:val="22"/>
              </w:rPr>
            </w:pPr>
            <w:r>
              <w:rPr>
                <w:rFonts w:eastAsia="Times New Roman" w:cs="Times New Roman"/>
                <w:b/>
                <w:bCs/>
                <w:color w:val="000000" w:themeColor="text1"/>
                <w:sz w:val="22"/>
              </w:rPr>
              <w:t>Gene Association in Literature</w:t>
            </w:r>
          </w:p>
        </w:tc>
      </w:tr>
      <w:tr w:rsidR="0089019A" w:rsidRPr="0089019A" w14:paraId="67FA8AA8" w14:textId="77777777" w:rsidTr="00141406">
        <w:trPr>
          <w:trHeight w:val="491"/>
        </w:trPr>
        <w:tc>
          <w:tcPr>
            <w:tcW w:w="982" w:type="dxa"/>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3A2245ED" w14:textId="27217331" w:rsidR="002C1DF1" w:rsidRPr="0089019A" w:rsidRDefault="002C1DF1" w:rsidP="00B272D1">
            <w:pPr>
              <w:spacing w:before="0" w:after="0"/>
              <w:jc w:val="center"/>
              <w:rPr>
                <w:rFonts w:eastAsia="Times New Roman" w:cs="Times New Roman"/>
                <w:b/>
                <w:bCs/>
                <w:color w:val="000000" w:themeColor="text1"/>
                <w:sz w:val="22"/>
              </w:rPr>
            </w:pPr>
          </w:p>
        </w:tc>
        <w:tc>
          <w:tcPr>
            <w:tcW w:w="900" w:type="dxa"/>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4FE17528" w14:textId="27689DA0" w:rsidR="002C1DF1" w:rsidRPr="0089019A" w:rsidRDefault="002C1DF1" w:rsidP="00B272D1">
            <w:pPr>
              <w:spacing w:before="0" w:after="0"/>
              <w:jc w:val="center"/>
              <w:rPr>
                <w:rFonts w:eastAsia="Times New Roman" w:cs="Times New Roman"/>
                <w:b/>
                <w:bCs/>
                <w:color w:val="000000" w:themeColor="text1"/>
                <w:sz w:val="22"/>
              </w:rPr>
            </w:pPr>
          </w:p>
        </w:tc>
        <w:tc>
          <w:tcPr>
            <w:tcW w:w="1080" w:type="dxa"/>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17585421" w14:textId="0800EA07" w:rsidR="002C1DF1" w:rsidRPr="0089019A" w:rsidRDefault="002C1DF1" w:rsidP="00B272D1">
            <w:pPr>
              <w:spacing w:before="0" w:after="0"/>
              <w:jc w:val="center"/>
              <w:rPr>
                <w:rFonts w:eastAsia="Times New Roman" w:cs="Times New Roman"/>
                <w:b/>
                <w:bCs/>
                <w:color w:val="000000" w:themeColor="text1"/>
                <w:sz w:val="22"/>
              </w:rPr>
            </w:pPr>
          </w:p>
        </w:tc>
        <w:tc>
          <w:tcPr>
            <w:tcW w:w="810" w:type="dxa"/>
            <w:vMerge/>
            <w:tcBorders>
              <w:left w:val="single" w:sz="6" w:space="0" w:color="CCCCCC"/>
              <w:right w:val="single" w:sz="6" w:space="0" w:color="CCCCCC"/>
            </w:tcBorders>
            <w:tcMar>
              <w:top w:w="0" w:type="dxa"/>
              <w:left w:w="45" w:type="dxa"/>
              <w:bottom w:w="0" w:type="dxa"/>
              <w:right w:w="45" w:type="dxa"/>
            </w:tcMar>
            <w:vAlign w:val="center"/>
            <w:hideMark/>
          </w:tcPr>
          <w:p w14:paraId="32A02C3D" w14:textId="1A90AD0A" w:rsidR="002C1DF1" w:rsidRPr="0089019A" w:rsidRDefault="002C1DF1" w:rsidP="00B272D1">
            <w:pPr>
              <w:spacing w:before="0" w:after="0"/>
              <w:jc w:val="center"/>
              <w:rPr>
                <w:rFonts w:eastAsia="Times New Roman" w:cs="Times New Roman"/>
                <w:b/>
                <w:bCs/>
                <w:color w:val="000000" w:themeColor="text1"/>
                <w:sz w:val="22"/>
              </w:rPr>
            </w:pPr>
          </w:p>
        </w:tc>
        <w:tc>
          <w:tcPr>
            <w:tcW w:w="3420" w:type="dxa"/>
            <w:gridSpan w:val="3"/>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45CDE71E" w14:textId="53B575DB" w:rsidR="002C1DF1" w:rsidRPr="0089019A" w:rsidRDefault="002C1DF1" w:rsidP="00B272D1">
            <w:pPr>
              <w:spacing w:before="0" w:after="0"/>
              <w:jc w:val="center"/>
              <w:rPr>
                <w:rFonts w:eastAsia="Times New Roman" w:cs="Times New Roman"/>
                <w:b/>
                <w:bCs/>
                <w:color w:val="000000" w:themeColor="text1"/>
                <w:sz w:val="22"/>
              </w:rPr>
            </w:pPr>
          </w:p>
        </w:tc>
        <w:tc>
          <w:tcPr>
            <w:tcW w:w="1350" w:type="dxa"/>
            <w:vMerge w:val="restart"/>
            <w:tcBorders>
              <w:top w:val="single" w:sz="6" w:space="0" w:color="CCCCCC"/>
              <w:left w:val="single" w:sz="6" w:space="0" w:color="CCCCCC"/>
              <w:right w:val="single" w:sz="6" w:space="0" w:color="CCCCCC"/>
            </w:tcBorders>
            <w:tcMar>
              <w:top w:w="0" w:type="dxa"/>
              <w:left w:w="45" w:type="dxa"/>
              <w:bottom w:w="0" w:type="dxa"/>
              <w:right w:w="45" w:type="dxa"/>
            </w:tcMar>
            <w:vAlign w:val="center"/>
            <w:hideMark/>
          </w:tcPr>
          <w:p w14:paraId="07284444" w14:textId="36ECC997"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Autism</w:t>
            </w:r>
          </w:p>
        </w:tc>
        <w:tc>
          <w:tcPr>
            <w:tcW w:w="1350" w:type="dxa"/>
            <w:vMerge w:val="restart"/>
            <w:tcBorders>
              <w:top w:val="single" w:sz="6" w:space="0" w:color="CCCCCC"/>
              <w:left w:val="single" w:sz="6" w:space="0" w:color="CCCCCC"/>
              <w:right w:val="single" w:sz="6" w:space="0" w:color="CCCCCC"/>
            </w:tcBorders>
            <w:tcMar>
              <w:top w:w="0" w:type="dxa"/>
              <w:left w:w="45" w:type="dxa"/>
              <w:bottom w:w="0" w:type="dxa"/>
              <w:right w:w="45" w:type="dxa"/>
            </w:tcMar>
            <w:vAlign w:val="center"/>
            <w:hideMark/>
          </w:tcPr>
          <w:p w14:paraId="2ECF9A6E" w14:textId="29FD0BAB"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Intellectual Disability</w:t>
            </w:r>
          </w:p>
        </w:tc>
        <w:tc>
          <w:tcPr>
            <w:tcW w:w="1980" w:type="dxa"/>
            <w:vMerge w:val="restart"/>
            <w:tcBorders>
              <w:top w:val="single" w:sz="6" w:space="0" w:color="CCCCCC"/>
              <w:left w:val="single" w:sz="6" w:space="0" w:color="CCCCCC"/>
              <w:right w:val="single" w:sz="6" w:space="0" w:color="CCCCCC"/>
            </w:tcBorders>
            <w:tcMar>
              <w:top w:w="0" w:type="dxa"/>
              <w:left w:w="45" w:type="dxa"/>
              <w:bottom w:w="0" w:type="dxa"/>
              <w:right w:w="45" w:type="dxa"/>
            </w:tcMar>
            <w:vAlign w:val="center"/>
            <w:hideMark/>
          </w:tcPr>
          <w:p w14:paraId="6D642A80" w14:textId="4FB6B042"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 xml:space="preserve">Other </w:t>
            </w:r>
            <w:r w:rsidRPr="0089019A">
              <w:rPr>
                <w:rFonts w:ascii="Times" w:eastAsia="Times New Roman" w:hAnsi="Times" w:cs="Calibri"/>
                <w:b/>
                <w:bCs/>
                <w:color w:val="000000" w:themeColor="text1"/>
                <w:sz w:val="22"/>
              </w:rPr>
              <w:t xml:space="preserve">Neurological </w:t>
            </w:r>
            <w:r w:rsidRPr="0089019A">
              <w:rPr>
                <w:rFonts w:eastAsia="Times New Roman" w:cs="Times New Roman"/>
                <w:b/>
                <w:bCs/>
                <w:color w:val="000000" w:themeColor="text1"/>
                <w:sz w:val="22"/>
              </w:rPr>
              <w:t>Disorders</w:t>
            </w:r>
          </w:p>
        </w:tc>
        <w:tc>
          <w:tcPr>
            <w:tcW w:w="1350" w:type="dxa"/>
            <w:vMerge w:val="restart"/>
            <w:tcBorders>
              <w:top w:val="single" w:sz="6" w:space="0" w:color="CCCCCC"/>
              <w:left w:val="single" w:sz="6" w:space="0" w:color="CCCCCC"/>
              <w:right w:val="single" w:sz="6" w:space="0" w:color="CCCCCC"/>
            </w:tcBorders>
            <w:tcMar>
              <w:top w:w="0" w:type="dxa"/>
              <w:left w:w="45" w:type="dxa"/>
              <w:bottom w:w="0" w:type="dxa"/>
              <w:right w:w="45" w:type="dxa"/>
            </w:tcMar>
            <w:vAlign w:val="center"/>
            <w:hideMark/>
          </w:tcPr>
          <w:p w14:paraId="36BF67B6" w14:textId="445BD958" w:rsidR="002C1DF1" w:rsidRPr="0089019A" w:rsidRDefault="002C1DF1" w:rsidP="00B272D1">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Inflammation/Immunity Response</w:t>
            </w:r>
          </w:p>
        </w:tc>
      </w:tr>
      <w:tr w:rsidR="0089019A" w:rsidRPr="0089019A" w14:paraId="02DBF16C" w14:textId="77777777" w:rsidTr="0082213A">
        <w:trPr>
          <w:trHeight w:val="300"/>
        </w:trPr>
        <w:tc>
          <w:tcPr>
            <w:tcW w:w="982" w:type="dxa"/>
            <w:vMerge/>
            <w:tcBorders>
              <w:left w:val="single" w:sz="6" w:space="0" w:color="CCCCCC"/>
              <w:bottom w:val="single" w:sz="6" w:space="0" w:color="CCCCCC"/>
              <w:right w:val="single" w:sz="6" w:space="0" w:color="CCCCCC"/>
            </w:tcBorders>
            <w:shd w:val="clear" w:color="auto" w:fill="auto"/>
            <w:vAlign w:val="center"/>
            <w:hideMark/>
          </w:tcPr>
          <w:p w14:paraId="11A62B32" w14:textId="77777777" w:rsidR="002C1DF1" w:rsidRPr="0089019A" w:rsidRDefault="002C1DF1" w:rsidP="00D333C8">
            <w:pPr>
              <w:spacing w:before="0" w:after="0"/>
              <w:rPr>
                <w:rFonts w:eastAsia="Times New Roman" w:cs="Times New Roman"/>
                <w:color w:val="000000" w:themeColor="text1"/>
                <w:sz w:val="22"/>
              </w:rPr>
            </w:pPr>
          </w:p>
        </w:tc>
        <w:tc>
          <w:tcPr>
            <w:tcW w:w="900" w:type="dxa"/>
            <w:vMerge/>
            <w:tcBorders>
              <w:left w:val="single" w:sz="6" w:space="0" w:color="CCCCCC"/>
              <w:bottom w:val="single" w:sz="6" w:space="0" w:color="CCCCCC"/>
              <w:right w:val="single" w:sz="6" w:space="0" w:color="CCCCCC"/>
            </w:tcBorders>
            <w:shd w:val="clear" w:color="auto" w:fill="auto"/>
            <w:vAlign w:val="center"/>
            <w:hideMark/>
          </w:tcPr>
          <w:p w14:paraId="2ED3E0AD" w14:textId="77777777" w:rsidR="002C1DF1" w:rsidRPr="0089019A" w:rsidRDefault="002C1DF1" w:rsidP="00D333C8">
            <w:pPr>
              <w:spacing w:before="0" w:after="0"/>
              <w:rPr>
                <w:rFonts w:eastAsia="Times New Roman" w:cs="Times New Roman"/>
                <w:b/>
                <w:bCs/>
                <w:color w:val="000000" w:themeColor="text1"/>
                <w:sz w:val="22"/>
              </w:rPr>
            </w:pPr>
          </w:p>
        </w:tc>
        <w:tc>
          <w:tcPr>
            <w:tcW w:w="1080" w:type="dxa"/>
            <w:vMerge/>
            <w:tcBorders>
              <w:left w:val="single" w:sz="6" w:space="0" w:color="CCCCCC"/>
              <w:bottom w:val="single" w:sz="12" w:space="0" w:color="000000"/>
              <w:right w:val="single" w:sz="6" w:space="0" w:color="CCCCCC"/>
            </w:tcBorders>
            <w:shd w:val="clear" w:color="auto" w:fill="auto"/>
            <w:vAlign w:val="center"/>
            <w:hideMark/>
          </w:tcPr>
          <w:p w14:paraId="115F1994" w14:textId="77777777" w:rsidR="002C1DF1" w:rsidRPr="0089019A" w:rsidRDefault="002C1DF1" w:rsidP="00D333C8">
            <w:pPr>
              <w:spacing w:before="0" w:after="0"/>
              <w:rPr>
                <w:rFonts w:eastAsia="Times New Roman" w:cs="Times New Roman"/>
                <w:color w:val="000000" w:themeColor="text1"/>
                <w:sz w:val="22"/>
              </w:rPr>
            </w:pPr>
          </w:p>
        </w:tc>
        <w:tc>
          <w:tcPr>
            <w:tcW w:w="810" w:type="dxa"/>
            <w:vMerge/>
            <w:tcBorders>
              <w:left w:val="single" w:sz="6" w:space="0" w:color="CCCCCC"/>
              <w:bottom w:val="single" w:sz="6" w:space="0" w:color="CCCCCC"/>
              <w:right w:val="single" w:sz="6" w:space="0" w:color="CCCCCC"/>
            </w:tcBorders>
            <w:vAlign w:val="center"/>
            <w:hideMark/>
          </w:tcPr>
          <w:p w14:paraId="0864F63F" w14:textId="77777777" w:rsidR="002C1DF1" w:rsidRPr="0089019A" w:rsidRDefault="002C1DF1" w:rsidP="00D333C8">
            <w:pPr>
              <w:spacing w:before="0" w:after="0"/>
              <w:rPr>
                <w:rFonts w:eastAsia="Times New Roman" w:cs="Times New Roman"/>
                <w:b/>
                <w:bCs/>
                <w:color w:val="000000" w:themeColor="text1"/>
                <w:sz w:val="22"/>
              </w:rPr>
            </w:pP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4477A33" w14:textId="77777777" w:rsidR="002C1DF1" w:rsidRPr="0089019A" w:rsidRDefault="002C1DF1" w:rsidP="00D333C8">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 xml:space="preserve">Autistic </w:t>
            </w:r>
            <w:proofErr w:type="spellStart"/>
            <w:r w:rsidRPr="0089019A">
              <w:rPr>
                <w:rFonts w:eastAsia="Times New Roman" w:cs="Times New Roman"/>
                <w:b/>
                <w:bCs/>
                <w:color w:val="000000" w:themeColor="text1"/>
                <w:sz w:val="22"/>
              </w:rPr>
              <w:t>Behav</w:t>
            </w:r>
            <w:proofErr w:type="spellEnd"/>
            <w:r w:rsidRPr="0089019A">
              <w:rPr>
                <w:rFonts w:eastAsia="Times New Roman" w:cs="Times New Roman"/>
                <w:b/>
                <w:bCs/>
                <w:color w:val="000000" w:themeColor="text1"/>
                <w:sz w:val="22"/>
              </w:rPr>
              <w:t>.</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27A98D" w14:textId="77777777" w:rsidR="002C1DF1" w:rsidRPr="0089019A" w:rsidRDefault="002C1DF1" w:rsidP="00D333C8">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 xml:space="preserve">Microcephaly / </w:t>
            </w:r>
            <w:bookmarkStart w:id="0" w:name="_GoBack"/>
            <w:bookmarkEnd w:id="0"/>
            <w:r w:rsidRPr="0089019A">
              <w:rPr>
                <w:rFonts w:eastAsia="Times New Roman" w:cs="Times New Roman"/>
                <w:b/>
                <w:bCs/>
                <w:color w:val="000000" w:themeColor="text1"/>
                <w:sz w:val="22"/>
              </w:rPr>
              <w:t>Macrocephaly</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DA07AD0" w14:textId="77777777" w:rsidR="002C1DF1" w:rsidRPr="0089019A" w:rsidRDefault="002C1DF1" w:rsidP="00D333C8">
            <w:pPr>
              <w:spacing w:before="0" w:after="0"/>
              <w:jc w:val="center"/>
              <w:rPr>
                <w:rFonts w:eastAsia="Times New Roman" w:cs="Times New Roman"/>
                <w:b/>
                <w:bCs/>
                <w:color w:val="000000" w:themeColor="text1"/>
                <w:sz w:val="22"/>
              </w:rPr>
            </w:pPr>
            <w:r w:rsidRPr="0089019A">
              <w:rPr>
                <w:rFonts w:eastAsia="Times New Roman" w:cs="Times New Roman"/>
                <w:b/>
                <w:bCs/>
                <w:color w:val="000000" w:themeColor="text1"/>
                <w:sz w:val="22"/>
              </w:rPr>
              <w:t>Intellectual Disability</w:t>
            </w:r>
          </w:p>
        </w:tc>
        <w:tc>
          <w:tcPr>
            <w:tcW w:w="1350" w:type="dxa"/>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944950" w14:textId="5AAC1142" w:rsidR="002C1DF1" w:rsidRPr="0089019A" w:rsidRDefault="002C1DF1" w:rsidP="0066417A">
            <w:pPr>
              <w:spacing w:before="0" w:after="0"/>
              <w:jc w:val="center"/>
              <w:rPr>
                <w:rFonts w:eastAsia="Times New Roman" w:cs="Times New Roman"/>
                <w:b/>
                <w:bCs/>
                <w:color w:val="000000" w:themeColor="text1"/>
                <w:sz w:val="22"/>
              </w:rPr>
            </w:pPr>
          </w:p>
        </w:tc>
        <w:tc>
          <w:tcPr>
            <w:tcW w:w="1350" w:type="dxa"/>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CD7467" w14:textId="04B1C62D" w:rsidR="002C1DF1" w:rsidRPr="0089019A" w:rsidRDefault="002C1DF1" w:rsidP="0066417A">
            <w:pPr>
              <w:spacing w:before="0" w:after="0"/>
              <w:jc w:val="center"/>
              <w:rPr>
                <w:rFonts w:eastAsia="Times New Roman" w:cs="Times New Roman"/>
                <w:b/>
                <w:bCs/>
                <w:color w:val="000000" w:themeColor="text1"/>
                <w:sz w:val="22"/>
              </w:rPr>
            </w:pPr>
          </w:p>
        </w:tc>
        <w:tc>
          <w:tcPr>
            <w:tcW w:w="1980" w:type="dxa"/>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F7744D" w14:textId="1D04D953" w:rsidR="002C1DF1" w:rsidRPr="0089019A" w:rsidRDefault="002C1DF1" w:rsidP="0066417A">
            <w:pPr>
              <w:spacing w:before="0" w:after="0"/>
              <w:jc w:val="center"/>
              <w:rPr>
                <w:rFonts w:eastAsia="Times New Roman" w:cs="Times New Roman"/>
                <w:b/>
                <w:bCs/>
                <w:color w:val="000000" w:themeColor="text1"/>
                <w:sz w:val="22"/>
              </w:rPr>
            </w:pPr>
          </w:p>
        </w:tc>
        <w:tc>
          <w:tcPr>
            <w:tcW w:w="1350" w:type="dxa"/>
            <w:vMerge/>
            <w:tcBorders>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F35827E" w14:textId="128F63C4" w:rsidR="002C1DF1" w:rsidRPr="0089019A" w:rsidRDefault="002C1DF1" w:rsidP="0066417A">
            <w:pPr>
              <w:spacing w:before="0" w:after="0"/>
              <w:jc w:val="center"/>
              <w:rPr>
                <w:rFonts w:eastAsia="Times New Roman" w:cs="Times New Roman"/>
                <w:b/>
                <w:bCs/>
                <w:color w:val="000000" w:themeColor="text1"/>
                <w:sz w:val="22"/>
              </w:rPr>
            </w:pPr>
          </w:p>
        </w:tc>
      </w:tr>
      <w:tr w:rsidR="0089019A" w:rsidRPr="0089019A" w14:paraId="6C211D82"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AC960F3"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Pepck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A992445" w14:textId="05017978"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PCK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0113B50" w14:textId="702B689C"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08</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1D5A82"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25FD07"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68BA2D"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1BB38DF"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681ABC3" w14:textId="3D01919B"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86/s40246-022-00427-7","ISSN":"14797364","PMID":"36320054","abstract":"Background: Autism spectrum disorder (ASD) is often accompanied by intellectual disability (ID). Despite extensive studies, however, the genetic basis for this comorbidity is still not clear. In this study, we tried to develop an analyzing pipeline for de novo mutations and possible pathways related to ID phenotype in ASD. Whole-exome sequencing (WES) was performed to screen de novo mutations and candidate genes in 79 ASD children together with their parents (trios). The de novo altering genes and relative pathways which were associated with ID phenotype were analyzed. The connection nodes (genes) of above pathways were selected, and the diagnostic value of these selected genes for ID phenotype in the study population was also evaluated. Results: We identified 89 de novo mutant genes, of which 34 genes were previously reported to be associated with ASD, including double hits in the EGF repeats of NOTCH1 gene (p.V999M and p.S1027L). Interestingly, of these 34 genes, 22 may directly affect intelligence quotient (IQ). Further analyses revealed that these IQ-related genes were enriched in protein synthesis, energy metabolism, and amino acid metabolism, and at least 9 genes (CACNA1A, ALG9, PALM2, MGAT4A, PCK2, PLEKHA1, PSME3, ADI1, and TLE3) were involved in all these three pathways. Seven patients who harbored these gene mutations showed a high prevalence of a low IQ score (&lt; 70), a non-verbal language, and an early diagnostic age (&lt; 4 years). Furthermore, our panel of these 9 genes reached a 10.2% diagnostic rate (5/49) in early diagnostic patients with a low IQ score and also reached a 10% diagnostic yield in those with both a low IQ score and non-verbal language (4/40). Conclusion: We found some new genetic disposition for ASD accompanied with intellectual disability in this study. Our results may be helpful for etiologic research and early diagnoses of intellectual disability in ASD. Larger population studies and further mechanism studies are warranted.","author":[{"dropping-particle":"","family":"Chen","given":"Wen Xiong","non-dropping-particle":"","parse-names":false,"suffix":""},{"dropping-particle":"","family":"Liu","given":"Bin","non-dropping-particle":"","parse-names":false,"suffix":""},{"dropping-particle":"","family":"Zhou","given":"Lijie","non-dropping-particle":"","parse-names":false,"suffix":""},{"dropping-particle":"","family":"Xiong","given":"Xiaoli","non-dropping-particle":"","parse-names":false,"suffix":""},{"dropping-particle":"","family":"Fu","given":"Jie","non-dropping-particle":"","parse-names":false,"suffix":""},{"dropping-particle":"","family":"Huang","given":"Zhi Fang","non-dropping-particle":"","parse-names":false,"suffix":""},{"dropping-particle":"","family":"Tan","given":"Ting","non-dropping-particle":"","parse-names":false,"suffix":""},{"dropping-particle":"","family":"Tang","given":"Mingxi","non-dropping-particle":"","parse-names":false,"suffix":""},{"dropping-particle":"","family":"Wang","given":"Jun","non-dropping-particle":"","parse-names":false,"suffix":""},{"dropping-particle":"","family":"Tang","given":"Ya Ping","non-dropping-particle":"","parse-names":false,"suffix":""}],"container-title":"Human Genomics","id":"ITEM-1","issue":"1","issued":{"date-parts":[["2022","12","1"]]},"publisher":"BioMed Central Ltd","title":"De novo mutations within metabolism networks of amino acid/protein/energy in Chinese autistic children with intellectual disability","type":"article-journal","volume":"16"},"uris":["http://www.mendeley.com/documents/?uuid=4a9b8eef-1b8e-39a0-985b-e32d5cd3e8cc"]}],"mendeley":{"formattedCitation":"[1]","plainTextFormattedCitation":"[1]","previouslyFormattedCitation":"[1]"},"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A72F48"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CDB605"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CCC7FE" w14:textId="19757C06"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11/cei.13087","ISSN":"13652249","abstract":"Identification of autoimmune processes and introduction of new autoantigens involved in the pathogenesis of multiple sclerosis (MS) can be helpful in the design of new drugs to prevent unresponsiveness and side effects in patients. To find significant changes, we evaluated the autoantibody repertoires in newly diagnosed relapsing–remitting MS patients (NDP) and those receiving disease-modifying therapy (RP). Through a random peptide phage library, a panel of NDP- and RP-specific peptides was identified, producing two protein data sets visualized using Gephi, based on protein-–protein interactions in the STRING database. The top modules of NDP and RP networks were assessed using Enrichr. Based on the findings, a set of proteins, including ATP binding cassette subfamily C member 1 (ABCC1), neurogenic locus notch homologue protein 1 (NOTCH1), hepatocyte growth factor receptor (MET), RAF proto-oncogene serine/threonine-protein kinase (RAF1) and proto-oncogene vav (VAV1) was found in NDP and was involved in over-represented terms correlated with cell-mediated immunity and cancer. In contrast, transcription factor RelB (RELB), histone acetyltransferase p300 (EP300), acetyl-CoA carboxylase 2 (ACACB), adiponectin (ADIPOQ) and phosphoenolpyruvate carboxykinase 2 mitochondrial (PCK2) had major contributions to viral infections and lipid metabolism as significant events in RP. According to these findings, further research is required to demonstrate the pathogenic roles of such proteins and autoantibodies targeting them in MS and to develop therapeutic agents which can ameliorate disease severity.","author":[{"dropping-particle":"","family":"Pazhouhandeh","given":"M.","non-dropping-particle":"","parse-names":false,"suffix":""},{"dropping-particle":"","family":"Sahraian","given":"M. A.","non-dropping-particle":"","parse-names":false,"suffix":""},{"dropping-particle":"","family":"Siadat","given":"S. D.","non-dropping-particle":"","parse-names":false,"suffix":""},{"dropping-particle":"","family":"Fateh","given":"A.","non-dropping-particle":"","parse-names":false,"suffix":""},{"dropping-particle":"","family":"Vaziri","given":"F.","non-dropping-particle":"","parse-names":false,"suffix":""},{"dropping-particle":"","family":"Tabrizi","given":"F.","non-dropping-particle":"","parse-names":false,"suffix":""},{"dropping-particle":"","family":"Ajorloo","given":"F.","non-dropping-particle":"","parse-names":false,"suffix":""},{"dropping-particle":"","family":"Arshadi","given":"A. K.","non-dropping-particle":"","parse-names":false,"suffix":""},{"dropping-particle":"","family":"Fatemi","given":"E.","non-dropping-particle":"","parse-names":false,"suffix":""},{"dropping-particle":"","family":"Piri Gavgani","given":"S.","non-dropping-particle":"","parse-names":false,"suffix":""},{"dropping-particle":"","family":"Mahboudi","given":"F.","non-dropping-particle":"","parse-names":false,"suffix":""},{"dropping-particle":"","family":"Rahimi Jamnani","given":"F.","non-dropping-particle":"","parse-names":false,"suffix":""}],"container-title":"Clinical and Experimental Immunology","id":"ITEM-1","issue":"1","issued":{"date-parts":[["2018"]]},"title":"A systems medicine approach reveals disordered immune system and lipid metabolism in multiple sclerosis patients","type":"article-journal","volume":"192"},"uris":["http://www.mendeley.com/documents/?uuid=594c6aaf-c3f7-3342-b8dd-585069a56062"]}],"mendeley":{"formattedCitation":"[2]","plainTextFormattedCitation":"[2]","previouslyFormattedCitation":"[2]"},"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2]</w:t>
            </w:r>
            <w:r w:rsidRPr="0089019A">
              <w:rPr>
                <w:rFonts w:eastAsia="Times New Roman" w:cs="Times New Roman"/>
                <w:color w:val="000000" w:themeColor="text1"/>
                <w:sz w:val="22"/>
              </w:rPr>
              <w:fldChar w:fldCharType="end"/>
            </w:r>
          </w:p>
        </w:tc>
      </w:tr>
      <w:tr w:rsidR="0089019A" w:rsidRPr="0089019A" w14:paraId="1B048568"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75F3F2"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NT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1C5E29"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SLC28A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551D2A" w14:textId="50F11D9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37</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4CBF07"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49699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650EBC"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F341AE"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2B5B98" w14:textId="27023B6F"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9B12F2" w:rsidRPr="0089019A">
              <w:rPr>
                <w:rFonts w:eastAsia="Times New Roman" w:cs="Times New Roman"/>
                <w:color w:val="000000" w:themeColor="text1"/>
                <w:sz w:val="22"/>
              </w:rPr>
              <w:instrText>ADDIN CSL_CITATION {"citationItems":[{"id":"ITEM-1","itemData":{"DOI":"10.1111/bpa.12537","ISSN":"17503639","abstract":"Astrocytes, a subtype of glial cells, come in variety of forms and functions. However, overarching role of these cell is in the homeostasis of the brain, be that regulation of ions, neurotransmitters, metabolism or neuronal synaptic networks. Loss of homeostasis represents the underlying cause of all brain disorders. Thus, astrocytes are likely involved in most if not all of the brain pathologies. We tabulate astroglial homeostatic functions along with pathological condition that arise from dysfunction of these glial cells. Classification of astrocytes is presented with the emphasis on evolutionary trails, morphological appearance and numerical preponderance. We note that, even though astrocytes from a variety of mammalian species share some common features, human astrocytes appear to be the largest and most complex of all astrocytes studied thus far. It is then an imperative to develop humanized models to study the role of astrocytes in brain pathologies, which is perhaps most abundantly clear in the case of glioblastoma multiforme.","author":[{"dropping-particle":"","family":"Verkhratsky","given":"Alexei","non-dropping-particle":"","parse-names":false,"suffix":""},{"dropping-particle":"","family":"Zorec","given":"Robert","non-dropping-particle":"","parse-names":false,"suffix":""},{"dropping-particle":"","family":"Parpura","given":"Vladimir","non-dropping-particle":"","parse-names":false,"suffix":""}],"container-title":"Brain Pathology","id":"ITEM-1","issue":"5","issued":{"date-parts":[["2017"]]},"title":"Stratification of astrocytes in healthy and diseased brain","type":"article-journal","volume":"27"},"uris":["http://www.mendeley.com/documents/?uuid=e9c656a3-3413-3258-a3bd-fe8962cc9010"]},{"id":"ITEM-2","itemData":{"DOI":"10.1016/j.cell.2020.08.003","ISSN":"10974172","abstract":"The enteric nervous system (ENS) coordinates diverse functions in the intestine but has eluded comprehensive molecular characterization because of the rarity and diversity of cells. Here we develop two methods to profile the ENS of adult mice and humans at single-cell resolution: RAISIN RNA-seq for profiling intact nuclei with ribosome-bound mRNA and MIRACL-seq for label-free enrichment of rare cell types by droplet-based profiling. The 1,187,535 nuclei in our mouse atlas include 5,068 neurons from the ileum and colon, revealing extraordinary neuron diversity. We highlight circadian expression changes in enteric neurons, show that disease-related genes are dysregulated with aging, and identify differences between the ileum and proximal/distal colon. In humans, we profile 436,202 nuclei, recovering 1,445 neurons, and identify conserved and species-specific transcriptional programs and putative neuro-epithelial, neuro-stromal, and neuro-immune interactions. The human ENS expresses risk genes for neuropathic, inflammatory, and extra-intestinal diseases, suggesting neuronal contributions to disease.","author":[{"dropping-particle":"","family":"Drokhlyansky","given":"Eugene","non-dropping-particle":"","parse-names":false,"suffix":""},{"dropping-particle":"","family":"Smillie","given":"Christopher S.","non-dropping-particle":"","parse-names":false,"suffix":""},{"dropping-particle":"","family":"Wittenberghe","given":"Nicholas","non-dropping-particle":"Van","parse-names":false,"suffix":""},{"dropping-particle":"","family":"Ericsson","given":"Maria","non-dropping-particle":"","parse-names":false,"suffix":""},{"dropping-particle":"","family":"Griffin","given":"Gabriel K.","non-dropping-particle":"","parse-names":false,"suffix":""},{"dropping-particle":"","family":"Eraslan","given":"Gokcen","non-dropping-particle":"","parse-names":false,"suffix":""},{"dropping-particle":"","family":"Dionne","given":"Danielle","non-dropping-particle":"","parse-names":false,"suffix":""},{"dropping-particle":"","family":"Cuoco","given":"Michael S.","non-dropping-particle":"","parse-names":false,"suffix":""},{"dropping-particle":"","family":"Goder-Reiser","given":"Max N.","non-dropping-particle":"","parse-names":false,"suffix":""},{"dropping-particle":"","family":"Sharova","given":"Tatyana","non-dropping-particle":"","parse-names":false,"suffix":""},{"dropping-particle":"","family":"Kuksenko","given":"Olena","non-dropping-particle":"","parse-names":false,"suffix":""},{"dropping-particle":"","family":"Aguirre","given":"Andrew J.","non-dropping-particle":"","parse-names":false,"suffix":""},{"dropping-particle":"","family":"Boland","given":"Genevieve M.","non-dropping-particle":"","parse-names":false,"suffix":""},{"dropping-particle":"","family":"Graham","given":"Daniel","non-dropping-particle":"","parse-names":false,"suffix":""},{"dropping-particle":"","family":"Rozenblatt-Rosen","given":"Orit","non-dropping-particle":"","parse-names":false,"suffix":""},{"dropping-particle":"","family":"Xavier","given":"Ramnik J.","non-dropping-particle":"","parse-names":false,"suffix":""},{"dropping-particle":"","family":"Regev","given":"Aviv","non-dropping-particle":"","parse-names":false,"suffix":""}],"container-title":"Cell","id":"ITEM-2","issue":"6","issued":{"date-parts":[["2020"]]},"title":"The Human and Mouse Enteric Nervous System at Single-Cell Resolution","type":"article-journal","volume":"182"},"uris":["http://www.mendeley.com/documents/?uuid=11ab3fa9-3e28-3513-9d3d-3b95aa99027d"]}],"mendeley":{"formattedCitation":"[3,4]","plainTextFormattedCitation":"[3,4]","previouslyFormattedCitation":"[3,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65B693"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1A15DF"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C5D837" w14:textId="4745C4B2"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j.gendis.2022.07.015","ISSN":"23523042","author":[{"dropping-particle":"","family":"Hu","given":"Jialing","non-dropping-particle":"","parse-names":false,"suffix":""},{"dropping-particle":"","family":"He","given":"Yingcheng","non-dropping-particle":"","parse-names":false,"suffix":""},{"dropping-particle":"","family":"Liao","given":"Kaili","non-dropping-particle":"","parse-names":false,"suffix":""},{"dropping-particle":"","family":"Yang","given":"Qijun","non-dropping-particle":"","parse-names":false,"suffix":""},{"dropping-particle":"","family":"Xu","given":"Yuhan","non-dropping-particle":"","parse-names":false,"suffix":""},{"dropping-particle":"","family":"Cao","given":"Gaoquan","non-dropping-particle":"","parse-names":false,"suffix":""},{"dropping-particle":"","family":"Wang","given":"Xiaozhong","non-dropping-particle":"","parse-names":false,"suffix":""}],"container-title":"Genes &amp; Diseases","id":"ITEM-1","issued":{"date-parts":[["2022","8"]]},"publisher":"Elsevier BV","title":"Identification of inflammatory factor-related genes associated with the prognosis and immune cell infiltration in colorectal cancer patients","type":"article-journal"},"uris":["http://www.mendeley.com/documents/?uuid=73586056-cd4a-368a-80b8-55f31e41d489"]}],"mendeley":{"formattedCitation":"[5]","plainTextFormattedCitation":"[5]","previouslyFormattedCitation":"[5]"},"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5]</w:t>
            </w:r>
            <w:r w:rsidRPr="0089019A">
              <w:rPr>
                <w:rFonts w:eastAsia="Times New Roman" w:cs="Times New Roman"/>
                <w:color w:val="000000" w:themeColor="text1"/>
                <w:sz w:val="22"/>
              </w:rPr>
              <w:fldChar w:fldCharType="end"/>
            </w:r>
          </w:p>
        </w:tc>
      </w:tr>
      <w:tr w:rsidR="0089019A" w:rsidRPr="0089019A" w14:paraId="5C64230D"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7EAEF1" w14:textId="77777777" w:rsidR="00D333C8" w:rsidRPr="00EB04DF" w:rsidRDefault="00D333C8" w:rsidP="00EB04DF">
            <w:pPr>
              <w:spacing w:before="0" w:after="0"/>
              <w:jc w:val="center"/>
              <w:rPr>
                <w:rFonts w:eastAsia="Times New Roman" w:cs="Times New Roman"/>
                <w:i/>
                <w:iCs/>
                <w:color w:val="000000" w:themeColor="text1"/>
                <w:sz w:val="22"/>
              </w:rPr>
            </w:pPr>
            <w:proofErr w:type="spellStart"/>
            <w:r w:rsidRPr="00EB04DF">
              <w:rPr>
                <w:rFonts w:eastAsia="Times New Roman" w:cs="Times New Roman"/>
                <w:i/>
                <w:iCs/>
                <w:color w:val="000000" w:themeColor="text1"/>
                <w:sz w:val="22"/>
              </w:rPr>
              <w:t>janA</w:t>
            </w:r>
            <w:proofErr w:type="spellEnd"/>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20A03F4"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PHPT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468E85" w14:textId="19D2DBC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85</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D646ED"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6BDE4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3BC82D"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9</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7B3399"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7758D5" w14:textId="5F144ED2"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j.jaac.2014.03.004","ISSN":"15275418","abstract":"Objective Attention-deficit/hyperactivity disorder (ADHD) and autism spectrum disorder (ASD) often co-occur and share genetic risks. The aim of this analysis was to determine more broadly whether ADHD and ASD share biological underpinnings. Method We compared copy number variant (CNV) data from 727 children with ADHD and 5,081 population controls to data from 996 individuals with ASD and an independent set of 1,287 controls. Using pathway analyses, we investigated whether CNVs observed in individuals with ADHD have an impact on genes in the same biological pathways as on those observed in individuals with ASD. Results The results suggest that the biological pathways affected by CNVs in ADHD overlap with those affected by CNVs in ASD more than would be expected by chance. Moreover, this was true even when specific CNV regions common to both disorders were excluded from the analysis. After correction for multiple testing, genes involved in 3 biological processes (nicotinic acetylcholine receptor signalling pathway, cell division, and response to drug) showed significant enrichment for case CNV hits in the combined ADHD and ASD sample. Conclusion The results of this study indicate the presence of significant overlap of shared biological processes disrupted by large rare CNVs in children with these 2 neurodevelopmental conditions.","author":[{"dropping-particle":"","family":"Martin","given":"Joanna","non-dropping-particle":"","parse-names":false,"suffix":""},{"dropping-particle":"","family":"Cooper","given":"Miriam","non-dropping-particle":"","parse-names":false,"suffix":""},{"dropping-particle":"","family":"Hamshere","given":"Marian L.","non-dropping-particle":"","parse-names":false,"suffix":""},{"dropping-particle":"","family":"Pocklington","given":"Andrew","non-dropping-particle":"","parse-names":false,"suffix":""},{"dropping-particle":"","family":"Scherer","given":"Stephen W.","non-dropping-particle":"","parse-names":false,"suffix":""},{"dropping-particle":"","family":"Kent","given":"Lindsey","non-dropping-particle":"","parse-names":false,"suffix":""},{"dropping-particle":"","family":"Gill","given":"Michael","non-dropping-particle":"","parse-names":false,"suffix":""},{"dropping-particle":"","family":"Owen","given":"Michael J.","non-dropping-particle":"","parse-names":false,"suffix":""},{"dropping-particle":"","family":"Williams","given":"Nigel","non-dropping-particle":"","parse-names":false,"suffix":""},{"dropping-particle":"","family":"O'Donovan","given":"Michael C.","non-dropping-particle":"","parse-names":false,"suffix":""},{"dropping-particle":"","family":"Thapar","given":"Anita","non-dropping-particle":"","parse-names":false,"suffix":""},{"dropping-particle":"","family":"Holmans","given":"Peter","non-dropping-particle":"","parse-names":false,"suffix":""}],"container-title":"Journal of the American Academy of Child and Adolescent Psychiatry","id":"ITEM-1","issue":"7","issued":{"date-parts":[["2014"]]},"title":"Biological overlap of attention-deficit/hyperactivity disorder and autism spectrum disorder: Evidence from copy number variants","type":"article-journal","volume":"53"},"uris":["http://www.mendeley.com/documents/?uuid=7feb9ebe-b790-3202-afa3-5efd6e899248"]}],"mendeley":{"formattedCitation":"[6]","plainTextFormattedCitation":"[6]","previouslyFormattedCitation":"[6]"},"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6]</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97E4EF"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365A8B"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3C8FC5" w14:textId="77777777" w:rsidR="00D333C8" w:rsidRPr="0089019A" w:rsidRDefault="00D333C8" w:rsidP="00EB04DF">
            <w:pPr>
              <w:spacing w:before="0" w:after="0"/>
              <w:jc w:val="center"/>
              <w:rPr>
                <w:rFonts w:eastAsia="Times New Roman" w:cs="Times New Roman"/>
                <w:color w:val="000000" w:themeColor="text1"/>
                <w:sz w:val="22"/>
              </w:rPr>
            </w:pPr>
          </w:p>
        </w:tc>
      </w:tr>
      <w:tr w:rsidR="0089019A" w:rsidRPr="0089019A" w14:paraId="307600DB"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A18331"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tl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329DA2"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SLC44A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D6177C" w14:textId="6BF19C2D"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70</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4FBC66"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FB726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96132C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7</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E62088"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0</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7B079A" w14:textId="639E6F1E"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4172/2157-7633.1000413","abstract":"Autism spectrum disorder (ASD) imparts a tremendous health burden with psychological, social, and economic implications. The biology of ASD is complex involving genetic, molecular, hormonal and immunologic factors however the convergence point of these various factors has not been identified as of yet. Limited evidence exists to suggest that the placenta may play such a governing role in ASD manifestation. The placenta is a neuroendocrine modulator by participating in the fetal hypothalamic pituitary gonadal (HPG) axis and also regulates the intrauterine environment mitigating fetal exposure to damaging factors to modulate the fetal stress response. Placental dysfunction has been associated with developmental abnormality and neuropsychiatric pathology adding to the biologic plausibility of the governing role the placenta may play in ASD development. By using current technology like induced pluripotent stem cells (iPSCs), a practical model system can be created to study ASD providing an alternative method to further research the placenta in ASD development","author":[{"dropping-particle":"","family":"Jasani","given":"Sona","non-dropping-particle":"","parse-names":false,"suffix":""},{"dropping-particle":"","family":"Tartaglia","given":"Grace","non-dropping-particle":"","parse-names":false,"suffix":""},{"dropping-particle":"","family":"Yeung","given":"Percy Luk","non-dropping-particle":"","parse-names":false,"suffix":""},{"dropping-particle":"","family":"Wei Lu","given":"Chi","non-dropping-particle":"","parse-names":false,"suffix":""}],"container-title":"Journal of Stem Cell Research &amp; Therapy","id":"ITEM-1","issue":"02","issued":{"date-parts":[["2018"]]},"title":"A Review of the Placenta and Trophoblast Induced Pluripotent Stem Cells in Autism Spectrum Disorder Research","type":"article-journal","volume":"08"},"uris":["http://www.mendeley.com/documents/?uuid=8ba895f8-86b2-3126-a512-0b2bc5c03518"]}],"mendeley":{"formattedCitation":"[7]","plainTextFormattedCitation":"[7]","previouslyFormattedCitation":"[7]"},"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7]</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DF8512"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00F37B"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899DC2" w14:textId="71330CC7"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7554/eLife.53353","ISSN":"2050084X","abstract":"Platelet-neutrophil interactions are important for innate immunity, but also contribute to the pathogenesis of deep vein thrombosis, myocardial infarction and stroke. Here we report that, under flow, von Willebrand factor/glycoprotein Ib-dependent platelet ‘priming’ induces integrin αiibβ3 activation that, in turn, mediates neutrophil and T-cell binding. Binding of platelet αiibβ3 to SLC44A2 on neutrophils leads to mechanosensitive-dependent production of highly prothrombotic neutrophil extracellular traps. A polymorphism in SLC44A2 (rs2288904-A) present in 22% of the population causes an R154Q substitution in an extracellular loop of SLC44A2 that is protective against venous thrombosis results in severely impaired binding to both activated αiibβ3 and VWF-primed platelets. This was confirmed using neutrophils homozygous for the SLC44A2 R154Q polymorphism. Taken together, these data reveal a previously unreported mode of platelet-neutrophil crosstalk, mechanosensitive NET production, and provide mechanistic insight into the protective effect of the SLC44A2 rs2288904-A polymorphism in venous thrombosis.","author":[{"dropping-particle":"","family":"Constantinescu-Bercu","given":"Adela","non-dropping-particle":"","parse-names":false,"suffix":""},{"dropping-particle":"","family":"Grassi","given":"Luigi","non-dropping-particle":"","parse-names":false,"suffix":""},{"dropping-particle":"","family":"Frontini","given":"Mattia","non-dropping-particle":"","parse-names":false,"suffix":""},{"dropping-particle":"","family":"Salles-Crawley","given":"Isabelle I.","non-dropping-particle":"","parse-names":false,"suffix":""},{"dropping-particle":"","family":"Woollard","given":"Kevin J.","non-dropping-particle":"","parse-names":false,"suffix":""},{"dropping-particle":"","family":"Crawley","given":"James T.B.","non-dropping-particle":"","parse-names":false,"suffix":""}],"container-title":"eLife","id":"ITEM-1","issued":{"date-parts":[["2020"]]},"title":"Activated αiibβ3 on platelets mediates flow-dependent netosis via slc44a2","type":"article-journal","volume":"9"},"uris":["http://www.mendeley.com/documents/?uuid=5dc800df-36d9-3e0d-add9-502d27e0c1a6"]}],"mendeley":{"formattedCitation":"[8]","plainTextFormattedCitation":"[8]","previouslyFormattedCitation":"[8]"},"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8]</w:t>
            </w:r>
            <w:r w:rsidRPr="0089019A">
              <w:rPr>
                <w:rFonts w:eastAsia="Times New Roman" w:cs="Times New Roman"/>
                <w:color w:val="000000" w:themeColor="text1"/>
                <w:sz w:val="22"/>
              </w:rPr>
              <w:fldChar w:fldCharType="end"/>
            </w:r>
          </w:p>
        </w:tc>
      </w:tr>
      <w:tr w:rsidR="0089019A" w:rsidRPr="0089019A" w14:paraId="49A5E61D"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0BA242"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Hr3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B5C8981"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NR4A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813F74C" w14:textId="70B76F1C"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60</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030BEF"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ED83D3"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E711BC"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4</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A06292"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8</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F22587" w14:textId="30F63591"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11/cge.13383","ISSN":"13990004","abstract":"NR4A2, a member of the nuclear receptor superfamily, is involved in modulation of target gene transcription, regulating several developmental processes such as regulation of cellular homeostasis, neuronal development, inflammation and carcinogenesis. 2q24.1 deletions are extremely rare, and only 1 patient with a de novo deletion encompassing only NR4A2 gene was reported so far. We report 3 additional patients with a de novo deletion encompassing NR4A2: 2 patients have deletions encompassing only NR4A2 gene and 1 patient has a deletion including NR4A2 and the first exon of GPD2. Our patients presented a neurodevelopmental disorder including language impairment, developmental delay, intellectual disability and/or autism spectrum disorder. We suggest that NR4A2 haploinsufficiency is implicated in neurodevelopmental disorder with high penetrance.","author":[{"dropping-particle":"","family":"Lévy","given":"J.","non-dropping-particle":"","parse-names":false,"suffix":""},{"dropping-particle":"","family":"Grotto","given":"S.","non-dropping-particle":"","parse-names":false,"suffix":""},{"dropping-particle":"","family":"Mignot","given":"C.","non-dropping-particle":"","parse-names":false,"suffix":""},{"dropping-particle":"","family":"Maruani","given":"A.","non-dropping-particle":"","parse-names":false,"suffix":""},{"dropping-particle":"","family":"Delahaye-Duriez","given":"A.","non-dropping-particle":"","parse-names":false,"suffix":""},{"dropping-particle":"","family":"Benzacken","given":"B.","non-dropping-particle":"","parse-names":false,"suffix":""},{"dropping-particle":"","family":"Keren","given":"B.","non-dropping-particle":"","parse-names":false,"suffix":""},{"dropping-particle":"","family":"Haye","given":"D.","non-dropping-particle":"","parse-names":false,"suffix":""},{"dropping-particle":"","family":"Xavier","given":"J.","non-dropping-particle":"","parse-names":false,"suffix":""},{"dropping-particle":"","family":"Heulin","given":"M.","non-dropping-particle":"","parse-names":false,"suffix":""},{"dropping-particle":"","family":"Charles","given":"E.","non-dropping-particle":"","parse-names":false,"suffix":""},{"dropping-particle":"","family":"Verloes","given":"A.","non-dropping-particle":"","parse-names":false,"suffix":""},{"dropping-particle":"","family":"Dupont","given":"C.","non-dropping-particle":"","parse-names":false,"suffix":""},{"dropping-particle":"","family":"Pipiras","given":"E.","non-dropping-particle":"","parse-names":false,"suffix":""},{"dropping-particle":"","family":"Tabet","given":"A. C.","non-dropping-particle":"","parse-names":false,"suffix":""}],"container-title":"Clinical Genetics","id":"ITEM-1","issue":"2","issued":{"date-parts":[["2018"]]},"title":"NR4A2 haploinsufficiency is associated with intellectual disability and autism spectrum disorder","type":"article-journal","volume":"94"},"uris":["http://www.mendeley.com/documents/?uuid=3110b596-09aa-379b-81cb-163b909775a0"]}],"mendeley":{"formattedCitation":"[9]","plainTextFormattedCitation":"[9]","previouslyFormattedCitation":"[9]"},"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9]</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965F25"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CCEF22"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FED108" w14:textId="6B846DDF"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3748/wjg.v18.i47.6865","ISSN":"22192840","abstract":"NR4A2 is a transcription factor belonging to the steroid orphan nuclear receptor superfamily. It was originally considered to be essential in the generation and maintenance of dopaminergic neurons, and associated with neurological disorders such as Parkinson's disease. Recently, NR4A2 has been found to play a critical role in some inflammatory diseases and cancer. NR4A2 can be efficiently trans-activated by some proinfammatory cytokines, such as tumor necrosis factor-α, interleukin-1β, and vascular endothelial growth factor (VEGF). The nuclear factor-KB signaling pathway serves as a principal regulator of inducible NR4A expression in immune cells. NR4A2 can trans-activate Foxp3, a hallmark specifically expressed in regulatory T (Treg) cells, and plays a critical role in the differentiation, maintenance, and function of Treg cells. NR4A2 in T lymphocytes is pivotal for Treg cell induction and suppression of aberrant induction of Th1 under physiological and pathological conditions. High density of Foxp3+ Treg cells is significantly associated with gastrointestinal inflammation, tumor immune escape, and disease progression. NR4A2 is produced at high levels in CD133+ colorectal carcinoma (CRC) cells and significantly unregulated by cyclooxygenase-2-derived prostaglandin E2 in a cyclic adenosine monophosphate (cAMP)/protein kinase A (PKA)-dependent manner in CRC cells. The cAMP/PKA signaling pathway is the common pathway of NR4A2-related inflammation and cancer. NR4A2 trans-activates osteopontin, a direct target of the Wnt/β-catenin pathway associated with CRC invasion, metastasis, and poor prognosis. Knockdown of endogenous NR4A2 expression attenuates VEGF-induced endothelial cell proliferation, migration and in vivo angiogenesis. Taken together, NR4A2 emerges as an important nuclear factor linking gastrointestinal inflammation and cancer, especially CRC, and should serve as a candidate therapeutic target for inflammation-related gastrointestinal cancer. © 2012 Baishideng. All rights reserved.","author":[{"dropping-particle":"","family":"Han","given":"Yi Fang","non-dropping-particle":"","parse-names":false,"suffix":""},{"dropping-particle":"","family":"Cao","given":"Guang Wen","non-dropping-particle":"","parse-names":false,"suffix":""}],"container-title":"World Journal of Gastroenterology","id":"ITEM-1","issue":"47","issued":{"date-parts":[["2012"]]},"title":"Role of nuclear receptor NR4A2 in gastrointestinal inflammation and cancers","type":"article-journal","volume":"18"},"uris":["http://www.mendeley.com/documents/?uuid=74f2dcfd-91a3-3a9f-ae38-26fa5a5a87f7"]},{"id":"ITEM-2","itemData":{"abstract":"Steroid nuclear receptor coactivator 2 (SRC2) is a member of a family of transcription coactivators. While SRC1 inhibits the differentiation of regulatory T cells (T regs) critical for establishing immune tolerance, we show here that SRC2 stimulates T reg differentiation. SRC2 is dispensable for the development of thymic T regs , whereas naive CD4 + T cells from mice deficient of SRC2 specific in T regs (SRC2 fl/fl /Foxp3 YFP-Cre) display defective T reg differentiation. Furthermore, the aged SRC2 fl/fl /Foxp3 YFP-Cre mice spontaneously develop autoimmune phenotypes including enlarged spleen and lung inflammation infiltrated with IFN</w:instrText>
            </w:r>
            <w:r w:rsidRPr="0089019A">
              <w:rPr>
                <w:rFonts w:eastAsia="Times New Roman" w:cs="Times New Roman"/>
                <w:color w:val="000000" w:themeColor="text1"/>
                <w:sz w:val="22"/>
              </w:rPr>
              <w:instrText>-producing CD4 + T cells. SRC2 fl/fl /Foxp3 YFP-Cre mice also develop severer experimental autoimmune encephalomyelitis (EAE) due to reduced T regs. Mechanically, SRC2 recruited by NFAT1 binds to the promoter and activates the expression of Nr4a2, which then stimulates Foxp3 expression to promote T reg differentiation. Members of SRC family coactivators thus play distinct roles in T reg differentiation and are potential drug targets for controlling immune tolerance.","author":[{"dropping-particle":"","family":"Zhang","given":"Wencan","non-dropping-particle":"","parse-names":false,"suffix":""},{"dropping-particle":"","family":"Cao","given":"Xu","non-dropping-particle":"","parse-names":false,"suffix":""},{"dropping-particle":"","family":"Zhong","given":"Xiancai","non-dropping-particle":"","parse-names":false,"suffix":""},{"dropping-particle":"","family":"Wu","given":"Hongmin","non-dropping-particle":"","parse-names":false,"suffix":""},{"dropping-particle":"","family":"Feng","given":"Mingye","non-dropping-particle":"","parse-names":false,"suffix":""},{"dropping-particle":"","family":"Gwack","given":"Yousang","non-dropping-particle":"","parse-names":false,"suffix":""},{"dropping-particle":"","family":"Noah","given":"Isakov","non-dropping-particle":"","parse-names":false,"suffix":""},{"dropping-particle":"","family":"Sun","given":"Zuoming","non-dropping-particle":"","parse-names":false,"suffix":""}],"container-title":"Sci. Adv","id":"ITEM-2","issued":{"date-parts":[["2022"]]},"number-of-pages":"7662","title":"Steroid nuclear receptor coactivator 2 controls immune tolerance by promoting induced T reg differentiation via up-regulating Nr4a2","type":"report","volume":"8"},"uris":["http://www.mendeley.com/documents/?uuid=160a6aea-d204-314d-8a7f-d89820131343"]}],"mendeley":{"formattedCitation":"[10,11]","plainTextFormattedCitation":"[10,11]","previouslyFormattedCitation":"[10,11]"},"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0,11]</w:t>
            </w:r>
            <w:r w:rsidRPr="0089019A">
              <w:rPr>
                <w:rFonts w:eastAsia="Times New Roman" w:cs="Times New Roman"/>
                <w:color w:val="000000" w:themeColor="text1"/>
                <w:sz w:val="22"/>
              </w:rPr>
              <w:fldChar w:fldCharType="end"/>
            </w:r>
          </w:p>
        </w:tc>
      </w:tr>
      <w:tr w:rsidR="0089019A" w:rsidRPr="0089019A" w14:paraId="345AE2BF"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C79C7F0"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G11668</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F8477C"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THEM6</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DB3F47" w14:textId="35FBF5C0"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51</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1781D3"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DC5F3C"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3E43A2"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9</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B57897"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9</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E0116C" w14:textId="0CD584AF"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02/humu.23740","ISSN":"10981004","abstract":"While many studies have led to the identification of rare sequence variants linked with susceptibility to autism and schizophrenia, the contribution of rare epigenetic variations (epivariations) in these disorders remains largely unexplored. Previously we presented evidence that epivariations occur relatively frequently in the human genome, and likely contribute to a subset of congenital and neurodevelopmental disorders through the disruption of dosage-sensitive genes. Here we extend this approach, studying methylation profiles from 297 samples with autism and 767 cases with schizophrenia, identifying 84 and 268 rare epivariations in these two cohorts, respectively, that were absent from 4,860 population controls. We observed multiple features associated with these epivariations that support their pathogenic relevance, including (a) a significant enrichment for epivariations in schizophrenic individuals at genes previously linked with schizophrenia, (b) increased brain expression of genes associated with epivariations found in autism cases compared with controls, (c) in autism families, a significant excess of epivariations found specifically in affected versus unaffected sibs, (d) Gene Ontology terms linked with epivariations found in autism, including “D1 dopamine receptor binding.” Our study provides additional evidence that rare epivariations likely contribute to the mutational spectra underlying neurodevelopmental disorders.","author":[{"dropping-particle":"","family":"Garg","given":"Paras","non-dropping-particle":"","parse-names":false,"suffix":""},{"dropping-particle":"","family":"Sharp","given":"Andrew J.","non-dropping-particle":"","parse-names":false,"suffix":""}],"container-title":"Human Mutation","id":"ITEM-1","issue":"7","issued":{"date-parts":[["2019"]]},"title":"Screening for rare epigenetic variations in autism and schizophrenia","type":"article-journal","volume":"40"},"uris":["http://www.mendeley.com/documents/?uuid=ffea2ce4-75c5-35fe-9012-d6aafa8984ff"]}],"mendeley":{"formattedCitation":"[12]","plainTextFormattedCitation":"[12]","previouslyFormattedCitation":"[12]"},"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2]</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092A8A"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B19C7E"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CD55A1" w14:textId="3AEB7FF2"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55/2022/7147279","ISSN":"18758630","PMID":"35909893","abstract":"Background. Thioesterase superfamily member 6 (THEM6) has been implicated in the development and progression of various cancers. However, prior research emphasized on its regulatory role merely, we aim to investigate the effect of THEM6 gene on the immunological role and its relationship with molecular subtype in bladder cancer (BLCA). Methods. Through pan-cancer analysis, we explored the THEM6 expression pattern and immunological role using The Cancer Genome Atlas (TCGA) database. In addition, we performed a correlation of THEM6 and its immunological functions, including immunomodulators, immune checkpoints, cancer immunity cycles, T cell inflamed score, and tumor-infiltrating immune cells in the BLCA tumor microenvironment (TME) based on TCGA and BLCA microarray cohort from Xiangya Hospital. We also assessed the accuracy of THEM6 in predicting the molecular subtype and its response to different interventions in BLCA. Finally, we computed and validated a prediction model established by THEM6-related different expressed immune-related genes that might help in BLCA prognosis. Results. THEM6 led to immunosuppression in BLCA TME. Furthermore, there was a downregulation in the immunological functions. Besides, THEM6 could effectively distinguish BLCA molecular subtypes, and THEM6 low expression implied basal subtype that was more effective to several interventions, such as immune checkpoint blockade (ICB) therapies, neoadjuvant chemotherapy, and radiotherapy. While THEM6 high expression indicated luminal subtype, hyperprogression and better response to targeted therapies, such as blocking THEM6 and several immune-inhibited oncogenic pathways. Conclusions. THEM6 may be with potential immune-modulating properties and may become a potential new immunotherapy target for BLCA. THEM6 could accurately predict the molecular subtype of BLCA, which was helpful for guiding the treatment. Simultaneously, the prediction model may exhibit an excellent predictive value in patients with BLCA.","author":[{"dropping-particle":"","family":"Zhao","given":"Xu","non-dropping-particle":"","parse-names":false,"suffix":""},{"dropping-particle":"","family":"Hu","given":"Jiao","non-dropping-particle":"","parse-names":false,"suffix":""},{"dropping-particle":"","family":"Li","given":"Jiuyi","non-dropping-particle":"","parse-names":false,"suffix":""},{"dropping-particle":"","family":"Gu","given":"Lan","non-dropping-particle":"","parse-names":false,"suffix":""},{"dropping-particle":"","family":"Chen","given":"Jinbo","non-dropping-particle":"","parse-names":false,"suffix":""},{"dropping-particle":"","family":"Othmane","given":"Belaydi","non-dropping-particle":"","parse-names":false,"suffix":""},{"dropping-particle":"","family":"Gong","given":"Guanghui","non-dropping-particle":"","parse-names":false,"suffix":""},{"dropping-particle":"","family":"Yuan","given":"Junbin","non-dropping-particle":"","parse-names":false,"suffix":""},{"dropping-particle":"","family":"Deng","given":"Huiyin","non-dropping-particle":"","parse-names":false,"suffix":""}],"container-title":"Disease Markers","id":"ITEM-1","issued":{"date-parts":[["2022"]]},"publisher":"Hindawi Limited","title":"THEM6: A Novel Molecular Biomarker Predicts Tumor Microenvironment, Molecular Subtype, and Prognosis in Bladder Cancer","type":"article-journal","volume":"2022"},"uris":["http://www.mendeley.com/documents/?uuid=3729e251-4bfc-3a55-b22d-f1b63200db48"]}],"mendeley":{"formattedCitation":"[13]","plainTextFormattedCitation":"[13]","previouslyFormattedCitation":"[13]"},"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3]</w:t>
            </w:r>
            <w:r w:rsidRPr="0089019A">
              <w:rPr>
                <w:rFonts w:eastAsia="Times New Roman" w:cs="Times New Roman"/>
                <w:color w:val="000000" w:themeColor="text1"/>
                <w:sz w:val="22"/>
              </w:rPr>
              <w:fldChar w:fldCharType="end"/>
            </w:r>
          </w:p>
        </w:tc>
      </w:tr>
      <w:tr w:rsidR="0089019A" w:rsidRPr="0089019A" w14:paraId="7B26764E"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DB98A63"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Unc-115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1FEB900"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ABLIM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40C2850" w14:textId="4575EABC"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55</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7373E1"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317160"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4D76CC9"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7506B4"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3</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F8EFD42" w14:textId="000F8697"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38/s41398-020-00902-6","ISSN":"21583188","abstract":"We conducted a cross-trait meta-analysis of genome-wide association study on schizophrenia (SCZ) (n = 65,967), bipolar disorder (BD) (n = 41,653), autism spectrum disorder (ASD) (n = 46,350), attention deficit hyperactivity disorder (ADHD) (n = 55,374), and depression (DEP) (n = 688,809). After the meta-analysis, the number of genomic loci increased from 14 to 19 in ADHD, from 3 to 10 in ASD, from 45 to 57 in DEP, from 8 to 54 in BD, and from 64 to 87 in SCZ. We observed significant enrichment of overlapping genes among different disorders and identified a panel of cross-disorder genes. A total of seven genes were found being commonly associated with four out of five psychiatric conditions, namely GABBR1, GLT8D1, HIST1H1B, HIST1H2BN, HIST1H4L, KCNB1, and DCC. The SORCS3 gene was highlighted due to the fact that it was involved in all the five conditions of study. Analysis of correlations unveiled the existence of two clusters of related psychiatric conditions, SCZ and BD that were separate from the other three traits, and formed another group. Our results may provide a new insight for genetic basis of the five psychiatric disorders.","author":[{"dropping-particle":"","family":"Wu","given":"Yulu","non-dropping-particle":"","parse-names":false,"suffix":""},{"dropping-particle":"","family":"Cao","given":"Hongbao","non-dropping-particle":"","parse-names":false,"suffix":""},{"dropping-particle":"","family":"Baranova","given":"Ancha","non-dropping-particle":"","parse-names":false,"suffix":""},{"dropping-particle":"","family":"Huang","given":"Hailiang","non-dropping-particle":"","parse-names":false,"suffix":""},{"dropping-particle":"","family":"Li","given":"Sheng","non-dropping-particle":"","parse-names":false,"suffix":""},{"dropping-particle":"","family":"Cai","given":"Lei","non-dropping-particle":"","parse-names":false,"suffix":""},{"dropping-particle":"","family":"Rao","given":"Shuquan","non-dropping-particle":"","parse-names":false,"suffix":""},{"dropping-particle":"","family":"Dai","given":"Minhan","non-dropping-particle":"","parse-names":false,"suffix":""},{"dropping-particle":"","family":"Xie","given":"Min","non-dropping-particle":"","parse-names":false,"suffix":""},{"dropping-particle":"","family":"Dou","given":"Yikai","non-dropping-particle":"","parse-names":false,"suffix":""},{"dropping-particle":"","family":"Hao","given":"Qinjian","non-dropping-particle":"","parse-names":false,"suffix":""},{"dropping-particle":"","family":"Zhu","given":"Ling","non-dropping-particle":"","parse-names":false,"suffix":""},{"dropping-particle":"","family":"Zhang","given":"Xiangrong","non-dropping-particle":"","parse-names":false,"suffix":""},{"dropping-particle":"","family":"Yao","given":"Yin","non-dropping-particle":"","parse-names":false,"suffix":""},{"dropping-particle":"","family":"Xu","given":"Mingqing","non-dropping-particle":"","parse-names":false,"suffix":""},{"dropping-particle":"","family":"Wang","given":"Qiang","non-dropping-particle":"","parse-names":false,"suffix":""},{"dropping-particle":"","family":"Zhang","given":"Fuquan","non-dropping-particle":"","parse-names":false,"suffix":""}],"container-title":"Translational Psychiatry","id":"ITEM-1","issue":"1","issued":{"date-parts":[["2020"]]},"title":"Multi-trait analysis for genome-wide association study of five psychiatric disorders","type":"article-journal","volume":"10"},"uris":["http://www.mendeley.com/documents/?uuid=a6f3d395-bebd-3efc-856a-b2e3cd7eedf7"]}],"mendeley":{"formattedCitation":"[14]","plainTextFormattedCitation":"[14]","previouslyFormattedCitation":"[1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96ACF5"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7626FF"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C2BF01" w14:textId="77777777" w:rsidR="00D333C8" w:rsidRPr="0089019A" w:rsidRDefault="00D333C8" w:rsidP="00EB04DF">
            <w:pPr>
              <w:spacing w:before="0" w:after="0"/>
              <w:jc w:val="center"/>
              <w:rPr>
                <w:rFonts w:eastAsia="Times New Roman" w:cs="Times New Roman"/>
                <w:color w:val="000000" w:themeColor="text1"/>
                <w:sz w:val="22"/>
              </w:rPr>
            </w:pPr>
          </w:p>
        </w:tc>
      </w:tr>
      <w:tr w:rsidR="0089019A" w:rsidRPr="0089019A" w14:paraId="0CA80B70"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959296"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ND2</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E254EE5"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ND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508F31" w14:textId="1F36AE7B"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93</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922924"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40F17D" w14:textId="77777777" w:rsidR="00D333C8" w:rsidRPr="0089019A" w:rsidRDefault="00D333C8" w:rsidP="00EB04DF">
            <w:pPr>
              <w:spacing w:before="0" w:after="0"/>
              <w:jc w:val="center"/>
              <w:rPr>
                <w:rFonts w:eastAsia="Times New Roman" w:cs="Times New Roman"/>
                <w:color w:val="000000" w:themeColor="text1"/>
                <w:sz w:val="22"/>
              </w:rPr>
            </w:pP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7D3713" w14:textId="77777777" w:rsidR="00D333C8" w:rsidRPr="0089019A" w:rsidRDefault="00D333C8" w:rsidP="00EB04DF">
            <w:pPr>
              <w:spacing w:before="0" w:after="0"/>
              <w:jc w:val="center"/>
              <w:rPr>
                <w:rFonts w:eastAsia="Times New Roman" w:cs="Times New Roman"/>
                <w:color w:val="000000" w:themeColor="text1"/>
                <w:sz w:val="22"/>
              </w:rPr>
            </w:pP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B6DEF8"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D94AEBA" w14:textId="7777DA73" w:rsidR="00D333C8" w:rsidRPr="0089019A" w:rsidRDefault="00B7369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38/mp.2010.136","ISSN":"13594184","abstract":"A comprehensive literature search was performed to collate evidence of mitochondrial dysfunction in autism spectrum disorders (ASDs) with two primary objectives. First, features of mitochondrial dysfunction in the general population of children with ASD were identified. Second, characteristics of mitochondrial dysfunction in children with ASD and concomitant mitochondrial disease (MD) were compared with published literature of two general populations: ASD children without MD, and non-ASD children with MD. The prevalence of MD in the general population of ASD was 5.0% (95% confidence interval 3.2, 6.9%), much higher than found in the general population (</w:instrText>
            </w:r>
            <w:r w:rsidRPr="0089019A">
              <w:rPr>
                <w:rFonts w:ascii="Cambria Math" w:eastAsia="Times New Roman" w:hAnsi="Cambria Math" w:cs="Cambria Math"/>
                <w:color w:val="000000" w:themeColor="text1"/>
                <w:sz w:val="22"/>
              </w:rPr>
              <w:instrText>∼</w:instrText>
            </w:r>
            <w:r w:rsidRPr="0089019A">
              <w:rPr>
                <w:rFonts w:eastAsia="Times New Roman" w:cs="Times New Roman"/>
                <w:color w:val="000000" w:themeColor="text1"/>
                <w:sz w:val="22"/>
              </w:rPr>
              <w:instrText>0.01%). The prevalence of abnormal biomarker values of mitochondrial dysfunction was high in ASD, much higher than the prevalence of MD. Variances and mean values of many mitochondrial biomarkers (lactate, pyruvate, carnitine and ubiquinone) were significantly different between ASD and controls. Some markers correlated with ASD severity. Neuroimaging, in vitro and post-mortem brain studies were consistent with an elevated prevalence of mitochondrial dysfunction in ASD. Taken together, these findings suggest children with ASD have a spectrum of mitochondrial dysfunction of differing severity. Eighteen publications representing a total of 112 children with ASD and MD (ASD/MD) were identified. The prevalence of developmental regression (52%), seizures (41%), motor delay (51%), gastrointestinal abnormalities (74%), female gender (39%), and elevated lactate (78%) and pyruvate (45%) was significantly higher in ASD/MD compared with the general ASD population. The prevalence of many of these abnormalities was similar to the general population of children with MD, suggesting that ASD/MD represents a distinct subgroup of children with MD. Most ASD/MD cases (79%) were not associated with genetic abnormalities, raising the possibility of secondary mitochondrial dysfunction. Treatment studies for ASD/MD were limited, although improvements were noted in some studies with carnitine, co-enzyme Q10 and B-vitamins. Many studies suffered from limitations, including small sample sizes, referral or publication biases, and variability in protocols for selecting children for MD workup, collecting mitochondrial biomarkers and defining MD. Overall, this evidence supports the notion that mitochondrial dysfunction is associated with ASD. Additional studies are needed to further define the role of mitochondrial dysfunction in ASD. …","author":[{"dropping-particle":"","family":"Rossignol","given":"D. A.","non-dropping-particle":"","parse-names":false,"suffix":""},{"dropping-particle":"","family":"Frye","given":"R. E.","non-dropping-particle":"","parse-names":false,"suffix":""}],"container-title":"Molecular Psychiatry","id":"ITEM-1","issue":"3","issued":{"date-parts":[["2012"]]},"title":"Mitochondrial dysfunction in autism spectrum disorders: A systematic review and meta-analysis","type":"article","volume":"17"},"uris":["http://www.mendeley.com/documents/?uuid=f6770a37-8ddf-3033-94ae-b560d4f9662d"]}],"mendeley":{"formattedCitation":"[15]","plainTextFormattedCitation":"[15]","previouslyFormattedCitation":"[15]"},"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5]</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FFFF38"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EEE588"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E85240" w14:textId="7B1692C0" w:rsidR="00D333C8" w:rsidRPr="0089019A" w:rsidRDefault="00B7369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0014-4894(88)90044-6","ISSN":"10902449","abstract":"Nine hybridoma cell lines secreting monoclonal antibodies specific for Nematospiroides dubius were produced by fusion of the mouse myeloma cell line NS-1 to either spleen cells or mesenteric lymph node cells from mice repeatedly infected with N. dubius. Seven of the antibodies were identified as IgM and two as IgG1. Each monoclonal antibody bound to polypeptide epitopes on both infective larvae (L3) and adult worms. However, five antibodies bound preferentially to L3 and three to adult worms. All nine antibodies reacted with high molecular weight protein antigens. Passive protective immunity in Balb/c mice was demonstrated with monoclonal antibodies Nd2 and Nd3 in ascites fluid which stunted both male and female worms and reduced parasite fecundity. © 1988.","author":[{"dropping-particle":"","family":"East","given":"I. J.","non-dropping-particle":"","parse-names":false,"suffix":""},{"dropping-particle":"","family":"Washington","given":"E. A.","non-dropping-particle":"","parse-names":false,"suffix":""},{"dropping-particle":"","family":"Brindley","given":"P. J.","non-dropping-particle":"","parse-names":false,"suffix":""},{"dropping-particle":"","family":"Monroy","given":"G. F.","non-dropping-particle":"","parse-names":false,"suffix":""},{"dropping-particle":"","family":"Scott-Young","given":"N.","non-dropping-particle":"","parse-names":false,"suffix":""}],"container-title":"Experimental Parasitology","id":"ITEM-1","issue":"1","issued":{"date-parts":[["1988"]]},"title":"Nematospiroides dubius: Passive transfer of protective immunity to mice with monoclonal antibodies","type":"article-journal","volume":"66"},"uris":["http://www.mendeley.com/documents/?uuid=8f272110-255c-35d9-82e3-017aae26f36b"]}],"mendeley":{"formattedCitation":"[16]","plainTextFormattedCitation":"[16]","previouslyFormattedCitation":"[16]"},"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6]</w:t>
            </w:r>
            <w:r w:rsidRPr="0089019A">
              <w:rPr>
                <w:rFonts w:eastAsia="Times New Roman" w:cs="Times New Roman"/>
                <w:color w:val="000000" w:themeColor="text1"/>
                <w:sz w:val="22"/>
              </w:rPr>
              <w:fldChar w:fldCharType="end"/>
            </w:r>
          </w:p>
        </w:tc>
      </w:tr>
      <w:tr w:rsidR="0089019A" w:rsidRPr="0089019A" w14:paraId="3060C041"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CB8548"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Kif3C</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BC4DA79"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KIF17</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9FE1A18" w14:textId="564A5994"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68</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3BBECB"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1354CD"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A91B41"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878434"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7</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E76E79" w14:textId="79F769B0" w:rsidR="00D333C8" w:rsidRPr="0089019A" w:rsidRDefault="00B7369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B978-0-12-800109-7.00009-1","abstract":"Intellectual disability (ID) defines a group of disorders that cause impairment in intellectual performance. Autism spectrum disorders (ASDs) cause deficits in communication and social skills in addition to repetitive and stereotyped behaviors. We focus our attention on IDs and ASDs caused by mutations within the X chromosome on genes that exert their roles at the synapse. Notably, a significant overlap exists between ID and ASD in patients, likely mirroring the convergence of molecular pathways by which X-linked gene products regulate brain function. The genes described within are implicated in neuronal morphology, via cytoskeleton remodeling (genes belonging to the Rho GTPase pathway: OPHN1, ARHGEF6, and PAK3), in function, encoding receptor subunits (GRIA3), or acting to localize receptors and secondary messengers (ARHGEF9, TM4SF2, and the MAGUKs CASK and DLG3), and in presynaptic vesicle release (SYP, CASK, and genes belonging to the Rab GTPase pathway: RAB39B and GDI1).","author":[{"dropping-particle":"","family":"Moretto","given":"Edoardo","non-dropping-particle":"","parse-names":false,"suffix":""},{"dropping-particle":"","family":"Passafaro","given":"Maria","non-dropping-particle":"","parse-names":false,"suffix":""},{"dropping-particle":"","family":"Bassani","given":"Silvia","non-dropping-particle":"","parse-names":false,"suffix":""}],"container-title":"Neuronal and Synaptic Dysfunction in Autism Spectrum Disorder and Intellectual Disability","id":"ITEM-1","issued":{"date-parts":[["2016"]]},"title":"X-Linked ASDs and ID Gene Mutations","type":"chapter"},"uris":["http://www.mendeley.com/documents/?uuid=21f05713-73a3-3278-91cf-a50426d50178"]}],"mendeley":{"formattedCitation":"[17]","plainTextFormattedCitation":"[17]","previouslyFormattedCitation":"[17]"},"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7]</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85D88C"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shd w:val="clear" w:color="auto" w:fill="FFFFFF"/>
            <w:vAlign w:val="center"/>
            <w:hideMark/>
          </w:tcPr>
          <w:p w14:paraId="60D13C5D" w14:textId="5BFDA8E1"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Schizophrenia</w:t>
            </w:r>
            <w:r w:rsidR="00B73694" w:rsidRPr="0089019A">
              <w:rPr>
                <w:rFonts w:eastAsia="Times New Roman" w:cs="Times New Roman"/>
                <w:color w:val="000000" w:themeColor="text1"/>
                <w:sz w:val="22"/>
              </w:rPr>
              <w:t xml:space="preserve"> </w:t>
            </w:r>
            <w:r w:rsidR="00B73694" w:rsidRPr="0089019A">
              <w:rPr>
                <w:rFonts w:eastAsia="Times New Roman" w:cs="Times New Roman"/>
                <w:color w:val="000000" w:themeColor="text1"/>
                <w:sz w:val="22"/>
              </w:rPr>
              <w:fldChar w:fldCharType="begin" w:fldLock="1"/>
            </w:r>
            <w:r w:rsidR="00B73694" w:rsidRPr="0089019A">
              <w:rPr>
                <w:rFonts w:eastAsia="Times New Roman" w:cs="Times New Roman"/>
                <w:color w:val="000000" w:themeColor="text1"/>
                <w:sz w:val="22"/>
              </w:rPr>
              <w:instrText>ADDIN CSL_CITATION {"citationItems":[{"id":"ITEM-1","itemData":{"DOI":"10.1186/s12888-020-02503-5","ISSN":"1471244X","abstract":"Background: Machine learning (ML) algorithms and methods offer great tools to analyze large complex genomic datasets. Our goal was to compare the genomic architecture of schizophrenia (SCZ) and autism spectrum disorder (ASD) using ML. Methods: In this paper, we used regularized gradient boosted machines to analyze whole-exome sequencing (WES) data from individuals SCZ and ASD in order to identify important distinguishing genetic features. We further demonstrated a method of gene clustering to highlight which subsets of genes identified by the ML algorithm are mutated concurrently in affected individuals and are central to each disease (i.e., ASD vs. SCZ \"hub\" genes). Results: In summary, after correcting for population structure, we found that SCZ and ASD cases could be successfully separated based on genetic information, with 86-88% accuracy on the testing dataset. Through bioinformatic analysis, we explored if combinations of genes concurrently mutated in patients with the same condition (\"hub\" genes) belong to specific pathways. Several themes were found to be associated with ASD, including calcium ion transmembrane transport, immune system/inflammation, synapse organization, and retinoid metabolic process. Moreover, ion transmembrane transport, neurotransmitter transport, and microtubule/cytoskeleton processes were highlighted for SCZ. Conclusions: Our manuscript introduces a novel comparative approach for studying the genetic architecture of genetically related diseases with complex inheritance and highlights genetic similarities and differences between ASD and SCZ.","author":[{"dropping-particle":"","family":"Sardaar","given":"Sameer","non-dropping-particle":"","parse-names":false,"suffix":""},{"dropping-particle":"","family":"Qi","given":"Bill","non-dropping-particle":"","parse-names":false,"suffix":""},{"dropping-particle":"","family":"Dionne-Laporte","given":"Alexandre","non-dropping-particle":"","parse-names":false,"suffix":""},{"dropping-particle":"","family":"Rouleau","given":"Guy A.","non-dropping-particle":"","parse-names":false,"suffix":""},{"dropping-particle":"","family":"Rabbany","given":"Reihaneh","non-dropping-particle":"","parse-names":false,"suffix":""},{"dropping-particle":"","family":"Trakadis","given":"Yannis J.","non-dropping-particle":"","parse-names":false,"suffix":""}],"container-title":"BMC Psychiatry","id":"ITEM-1","issue":"1","issued":{"date-parts":[["2020"]]},"title":"Machine learning analysis of exome trios to contrast the genomic architecture of autism and schizophrenia","type":"article-journal","volume":"20"},"uris":["http://www.mendeley.com/documents/?uuid=ec0fbdab-3d75-360a-8f46-990322274de5"]}],"mendeley":{"formattedCitation":"[18]","plainTextFormattedCitation":"[18]","previouslyFormattedCitation":"[18]"},"properties":{"noteIndex":0},"schema":"https://github.com/citation-style-language/schema/raw/master/csl-citation.json"}</w:instrText>
            </w:r>
            <w:r w:rsidR="00B73694" w:rsidRPr="0089019A">
              <w:rPr>
                <w:rFonts w:eastAsia="Times New Roman" w:cs="Times New Roman"/>
                <w:color w:val="000000" w:themeColor="text1"/>
                <w:sz w:val="22"/>
              </w:rPr>
              <w:fldChar w:fldCharType="separate"/>
            </w:r>
            <w:r w:rsidR="00B73694" w:rsidRPr="0089019A">
              <w:rPr>
                <w:rFonts w:eastAsia="Times New Roman" w:cs="Times New Roman"/>
                <w:noProof/>
                <w:color w:val="000000" w:themeColor="text1"/>
                <w:sz w:val="22"/>
              </w:rPr>
              <w:t>[18]</w:t>
            </w:r>
            <w:r w:rsidR="00B73694"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059CE4" w14:textId="77777777" w:rsidR="00D333C8" w:rsidRPr="0089019A" w:rsidRDefault="00D333C8" w:rsidP="00EB04DF">
            <w:pPr>
              <w:spacing w:before="0" w:after="0"/>
              <w:jc w:val="center"/>
              <w:rPr>
                <w:rFonts w:eastAsia="Times New Roman" w:cs="Times New Roman"/>
                <w:color w:val="000000" w:themeColor="text1"/>
                <w:sz w:val="22"/>
              </w:rPr>
            </w:pPr>
          </w:p>
        </w:tc>
      </w:tr>
      <w:tr w:rsidR="0089019A" w:rsidRPr="0089019A" w14:paraId="5A08B11A"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BC46E6"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BBOX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3F88B64"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BBOX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108711E" w14:textId="25B9D7A5"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75</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E8540E"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ED73D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2825913"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9FF083"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1</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DABDCA" w14:textId="453DA926" w:rsidR="00D333C8" w:rsidRPr="0089019A" w:rsidRDefault="00B7369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3390/jcm10061202","ISSN":"20770383","abstract":"L-carnitine plays an important role in the functioning of the central nervous system, and especially in the mitochondrial metabolism of fatty acids. Altered carnitine metabolism, abnormal fatty acid metabolism in patients with autism spectrum disorder (ASD) has been documented. ASD is a complex heterogeneous neurodevelopmental condition that is usually diagnosed in early child-hood. Patients with ASD require careful classification as this heterogeneous clinical category may include patients with an intellectual disability or high functioning, epilepsy, language impairments, or associated Mendelian genetic conditions. L-carnitine participates in the long-chain oxidation of fatty acids in the brain, stimulates acetylcholine synthesis (donor of the acyl groups), stimulates expression of growth-associated protein-43, prevents cell apoptosis and neuron damage and stimulates neurotransmission. Determination of L-carnitine in serum/plasma and analysis of acyl-carnitines in a dried blood spot may be useful in ASD diagnosis and treatment. Changes in the acylcarnitine profiles may indicate potential mitochondrial dysfunctions and abnormal fatty acid metabolism in ASD children. L-carnitine deficiency or deregulation of L-carnitine metabolism in ASD is accompanied by disturbances of other metabolic pathways, e.g., Krebs cycle, the activity of respiratory chain complexes, indicative of mitochondrial dysfunction. Supplementation of L-car-nitine may be beneficial to alleviate behavioral and cognitive symptoms in ASD patients.","author":[{"dropping-particle":"","family":"Kępka","given":"Alina","non-dropping-particle":"","parse-names":false,"suffix":""},{"dropping-particle":"","family":"Ochocińska","given":"Agnieszka","non-dropping-particle":"","parse-names":false,"suffix":""},{"dropping-particle":"","family":"Chojnowska","given":"Sylwia","non-dropping-particle":"","parse-names":false,"suffix":""},{"dropping-particle":"","family":"Borzym-Kluczyk","given":"Małgorzata","non-dropping-particle":"","parse-names":false,"suffix":""},{"dropping-particle":"","family":"Skorupa","given":"Ewa","non-dropping-particle":"","parse-names":false,"suffix":""},{"dropping-particle":"","family":"Knaś","given":"Małgorzata","non-dropping-particle":"","parse-names":false,"suffix":""},{"dropping-particle":"","family":"Waszkiewicz","given":"Napoleon","non-dropping-particle":"","parse-names":false,"suffix":""}],"container-title":"Journal of Clinical Medicine","id":"ITEM-1","issue":"6","issued":{"date-parts":[["2021"]]},"title":"Potential role of l-carnitine in autism spectrum disorder","type":"article","volume":"10"},"uris":["http://www.mendeley.com/documents/?uuid=5549f907-c9ef-32e8-86d7-2e56f703aa55"]}],"mendeley":{"formattedCitation":"[19]","plainTextFormattedCitation":"[19]","previouslyFormattedCitation":"[19]"},"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9]</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AFC3F3"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FD2BBF" w14:textId="0833BC08"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Schizophrenia</w:t>
            </w:r>
            <w:r w:rsidR="00B73694" w:rsidRPr="0089019A">
              <w:rPr>
                <w:rFonts w:eastAsia="Times New Roman" w:cs="Times New Roman"/>
                <w:color w:val="000000" w:themeColor="text1"/>
                <w:sz w:val="22"/>
              </w:rPr>
              <w:t xml:space="preserve"> </w:t>
            </w:r>
            <w:r w:rsidR="00B73694" w:rsidRPr="0089019A">
              <w:rPr>
                <w:rFonts w:eastAsia="Times New Roman" w:cs="Times New Roman"/>
                <w:color w:val="000000" w:themeColor="text1"/>
                <w:sz w:val="22"/>
              </w:rPr>
              <w:fldChar w:fldCharType="begin" w:fldLock="1"/>
            </w:r>
            <w:r w:rsidR="00B73694" w:rsidRPr="0089019A">
              <w:rPr>
                <w:rFonts w:eastAsia="Times New Roman" w:cs="Times New Roman"/>
                <w:color w:val="000000" w:themeColor="text1"/>
                <w:sz w:val="22"/>
              </w:rPr>
              <w:instrText>ADDIN CSL_CITATION {"citationItems":[{"id":"ITEM-1","itemData":{"DOI":"10.1016/j.psychres.2017.10.018","ISSN":"18727123","abstract":"Prenatal exposure to infectious or inflammatory insults can increase the risk of developing neuropsychiatric disorders such as bipolar disorder, autism, and schizophrenia in later life. Gamma-butyrobetaine hydroxylase (BBOX 1) is an enzyme responsible for the biosynthesis of l-carnitine, a key molecule in fatty acid metabolism. This cytosolic dimeric protein belongs to the dioxygenase family. In this study, we investigated whether BBOX 1 expression was related to psychiatric disorder in an animal model. We also conducted a case–control study using 284 schizophrenia patients and 409 controls with single-nucleotide polymorphisms (SNPs) in the 5′-near region of BBOX 1. BBOX 1 expression was increased in the medial frontal cortex of a mouse model of schizophrenia induced by maternal immune activation. Furthermore, the genotype and allele frequencies of two SNPs (rs7939644 and rs10767592) were significantly associated with schizophrenia susceptibility. Our results suggest that BBOX 1 might be associated with maternal immune activation and schizophrenia susceptibility. Therefore, it might be involved in the pathophysiology of schizophrenia.","author":[{"dropping-particle":"","family":"Lee","given":"Hwayoung","non-dropping-particle":"","parse-names":false,"suffix":""},{"dropping-particle":"","family":"Kim","given":"Hyung Ki","non-dropping-particle":"","parse-names":false,"suffix":""},{"dropping-particle":"","family":"Kwon","given":"Jun Tack","non-dropping-particle":"","parse-names":false,"suffix":""},{"dropping-particle":"","family":"Park","given":"Shohyun","non-dropping-particle":"","parse-names":false,"suffix":""},{"dropping-particle":"","family":"Park","given":"Hae Jeong","non-dropping-particle":"","parse-names":false,"suffix":""},{"dropping-particle":"","family":"Kim","given":"Su Kang","non-dropping-particle":"","parse-names":false,"suffix":""},{"dropping-particle":"","family":"Park","given":"Jin Kyung","non-dropping-particle":"","parse-names":false,"suffix":""},{"dropping-particle":"","family":"Kang","given":"Won Sub","non-dropping-particle":"","parse-names":false,"suffix":""},{"dropping-particle":"","family":"Kim","given":"Young Jong","non-dropping-particle":"","parse-names":false,"suffix":""},{"dropping-particle":"","family":"Chung","given":"Joo Ho","non-dropping-particle":"","parse-names":false,"suffix":""},{"dropping-particle":"","family":"Kim","given":"Jong Woo","non-dropping-particle":"","parse-names":false,"suffix":""},{"dropping-particle":"","family":"Kim","given":"Hak Jae","non-dropping-particle":"","parse-names":false,"suffix":""}],"container-title":"Psychiatry Research","id":"ITEM-1","issued":{"date-parts":[["2018"]]},"title":"BBOX1 is down-regulated in maternal immune-activated mice and implicated in genetic susceptibility to human schizophrenia","type":"article-journal","volume":"259"},"uris":["http://www.mendeley.com/documents/?uuid=7c792d83-ebe7-3521-a19b-d23de2a6fd0c"]}],"mendeley":{"formattedCitation":"[20]","plainTextFormattedCitation":"[20]","previouslyFormattedCitation":"[20]"},"properties":{"noteIndex":0},"schema":"https://github.com/citation-style-language/schema/raw/master/csl-citation.json"}</w:instrText>
            </w:r>
            <w:r w:rsidR="00B73694" w:rsidRPr="0089019A">
              <w:rPr>
                <w:rFonts w:eastAsia="Times New Roman" w:cs="Times New Roman"/>
                <w:color w:val="000000" w:themeColor="text1"/>
                <w:sz w:val="22"/>
              </w:rPr>
              <w:fldChar w:fldCharType="separate"/>
            </w:r>
            <w:r w:rsidR="00B73694" w:rsidRPr="0089019A">
              <w:rPr>
                <w:rFonts w:eastAsia="Times New Roman" w:cs="Times New Roman"/>
                <w:noProof/>
                <w:color w:val="000000" w:themeColor="text1"/>
                <w:sz w:val="22"/>
              </w:rPr>
              <w:t>[20]</w:t>
            </w:r>
            <w:r w:rsidR="00B73694"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18442EF" w14:textId="75A24CF7" w:rsidR="00D333C8" w:rsidRPr="0089019A" w:rsidRDefault="00D333C8" w:rsidP="00EB04DF">
            <w:pPr>
              <w:spacing w:before="0" w:after="0"/>
              <w:jc w:val="center"/>
              <w:rPr>
                <w:rFonts w:eastAsia="Times New Roman" w:cs="Times New Roman"/>
                <w:color w:val="000000" w:themeColor="text1"/>
                <w:sz w:val="22"/>
              </w:rPr>
            </w:pPr>
          </w:p>
        </w:tc>
      </w:tr>
      <w:tr w:rsidR="0089019A" w:rsidRPr="0089019A" w14:paraId="32ECBBF0"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A7F09F7"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ND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AE0234"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ND3</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974495" w14:textId="38CA34CE"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85</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2ECABE"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24A0DC" w14:textId="77777777" w:rsidR="00D333C8" w:rsidRPr="0089019A" w:rsidRDefault="00D333C8" w:rsidP="00EB04DF">
            <w:pPr>
              <w:spacing w:before="0" w:after="0"/>
              <w:jc w:val="center"/>
              <w:rPr>
                <w:rFonts w:eastAsia="Times New Roman" w:cs="Times New Roman"/>
                <w:color w:val="000000" w:themeColor="text1"/>
                <w:sz w:val="22"/>
              </w:rPr>
            </w:pP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03BD67D" w14:textId="77777777" w:rsidR="00D333C8" w:rsidRPr="0089019A" w:rsidRDefault="00D333C8" w:rsidP="00EB04DF">
            <w:pPr>
              <w:spacing w:before="0" w:after="0"/>
              <w:jc w:val="center"/>
              <w:rPr>
                <w:rFonts w:eastAsia="Times New Roman" w:cs="Times New Roman"/>
                <w:color w:val="000000" w:themeColor="text1"/>
                <w:sz w:val="22"/>
              </w:rPr>
            </w:pP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A04697"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C0C5C6" w14:textId="3FD7B8DF" w:rsidR="00D333C8" w:rsidRPr="0089019A" w:rsidRDefault="00B7369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551DD2" w:rsidRPr="0089019A">
              <w:rPr>
                <w:rFonts w:eastAsia="Times New Roman" w:cs="Times New Roman"/>
                <w:color w:val="000000" w:themeColor="text1"/>
                <w:sz w:val="22"/>
              </w:rPr>
              <w:instrText>ADDIN CSL_CITATION {"citationItems":[{"id":"ITEM-1","itemData":{"DOI":"10.1093/hmg/ddy009","ISSN":"14602083","abstract":"Clinical conditions commonly associated with mitochondrial disorders (CAMDs) are often present in autism spectrum disorders (ASD) and intellectual disability (ID). Therefore, the mitochondrial dysfunction hypothesis has been proposed as a transversal mechanism that may function in both disorders. Here, we investigated the presence of conditions associated with mitochondrial disorders and mitochondrial DNA (mtDNA) alterations in 122 subjects who presented ASD with ID (ASD group), 115 subjects who presented ID but not ASD (ID group) and 112 healthy controls (HC group). We assessed in the three study groups the presence of the clinical conditions through a questionnaire and the mtDNA content of two mitochondrial genes, MT-ND1 and MT-ND4, by qPCR. The mtDNA sequences of 98 ASD and 95 ID subjects were obtained by mtDNA-targeted next generation sequencing and analysed through the MToolBox pipeline to identify mtDNA mutations. Subjects with ASD and ID showed higher frequencies of constipation, edema, seizures, vision alterations, strabismus and sphincter incontinence than HCs subjects. ASD and ID subjects showed significantly lower mtDNA content than HCs in both MT-ND1 and MTND4 genes. In addition, we identified 49 putative pathogenic variants with a heteroplasmy level higher than 60%: 8 missense, 29 rRNA and 12 tRNA variants. A total of 28.6% of ASD and 30.5% of ID subjects carried at least one putative pathogenic mtDNA mutation. The high frequency of CAMDs, the low mtDNA content and the presence of putative pathogenic mtDNA mutations observed in both ASD and ID subjects are evidence of mitochondrial dysfunction in ASD and ID.","author":[{"dropping-particle":"","family":"Valiente-Pallejà","given":"Alba","non-dropping-particle":"","parse-names":false,"suffix":""},{"dropping-particle":"","family":"Torrell","given":"Helena","non-dropping-particle":"","parse-names":false,"suffix":""},{"dropping-particle":"","family":"Muntané","given":"Gerard","non-dropping-particle":"","parse-names":false,"suffix":""},{"dropping-particle":"","family":"Cortés","given":"Maria J.","non-dropping-particle":"","parse-names":false,"suffix":""},{"dropping-particle":"","family":"Martínez-Leal","given":"Rafael","non-dropping-particle":"","parse-names":false,"suffix":""},{"dropping-particle":"","family":"Abasolo","given":"Nerea","non-dropping-particle":"","parse-names":false,"suffix":""},{"dropping-particle":"","family":"Alonso","given":"Yolanda","non-dropping-particle":"","parse-names":false,"suffix":""},{"dropping-particle":"","family":"Vilella","given":"Elisabet","non-dropping-particle":"","parse-names":false,"suffix":""},{"dropping-particle":"","family":"Martorell","given":"Lourdes","non-dropping-particle":"","parse-names":false,"suffix":""}],"container-title":"Human Molecular Genetics","id":"ITEM-1","issue":"5","issued":{"date-parts":[["2018"]]},"title":"Genetic and clinical evidence of mitochondrial dysfunction in autism spectrum disorder and intellectual disability","type":"article-journal","volume":"27"},"uris":["http://www.mendeley.com/documents/?uuid=8d44ed3c-651a-3537-aced-57bf7294e8f2"]},{"id":"ITEM-2","itemData":{"DOI":"10.1016/j.ejmg.2020.103850","ISSN":"18780849","abstract":"The Jumonji domain containing 1C (JMJD1C) gene encodes the Jumonji domain-containing protein 1C (JMJD1C) and is a member of the jmJC domain-containing protein family involved in histone demethylation that is expressed in the brain. We report seven, unrelated patients with developmental delays or intellectual disability and heterozygous, de novo sequence variants in JMJD1C. All patients had developmental delays, but there were no consistent additional findings. Two patients were reported to have seizures for which there was no other identified cause. De novo, deleterious sequence variants in JMJD1C have previously been reported in patients with autism spectrum disorder and a phenotype resembling classical Rett syndrome, but only one JMJD1C variant has undergone functional evaluation. In all of the seven patients in this report, there was a plausible, alternative explanation for the neurocognitive phenotype or a modifying factor, such as an additional potentially pathogenic variant, presence of the variant in a population database, heteroplasmy for a mitochondrial variant or mosaicism for the JMJD1C variant. Although the de novo variants in JMJD1C are likely to be relevant to the developmental phenotypes observed in these patients, we conclude that further data supporting the association of JMJD1C variants with intellectual disability is still needed.","author":[{"dropping-particle":"","family":"Slavotinek","given":"Anne","non-dropping-particle":"","parse-names":false,"suffix":""},{"dropping-particle":"","family":"Hagen","given":"Johanna M.","non-dropping-particle":"van","parse-names":false,"suffix":""},{"dropping-particle":"","family":"Kalsner","given":"Louisa","non-dropping-particle":"","parse-names":false,"suffix":""},{"dropping-particle":"","family":"Pai","given":"Shashidhar","non-dropping-particle":"","parse-names":false,"suffix":""},{"dropping-particle":"","family":"Davis-Keppen","given":"Laura","non-dropping-particle":"","parse-names":false,"suffix":""},{"dropping-particle":"","family":"Ohden","given":"Lisa","non-dropping-particle":"","parse-names":false,"suffix":""},{"dropping-particle":"","family":"Weber","given":"Yvonne G.","non-dropping-particle":"","parse-names":false,"suffix":""},{"dropping-particle":"","family":"Macke","given":"Erica L.","non-dropping-particle":"","parse-names":false,"suffix":""},{"dropping-particle":"","family":"Klee","given":"Eric W.","non-dropping-particle":"","parse-names":false,"suffix":""},{"dropping-particle":"","family":"Morava","given":"Eva","non-dropping-particle":"","parse-names":false,"suffix":""},{"dropping-particle":"","family":"Gunderson","given":"Lauren","non-dropping-particle":"","parse-names":false,"suffix":""},{"dropping-particle":"","family":"Person","given":"Richard","non-dropping-particle":"","parse-names":false,"suffix":""},{"dropping-particle":"","family":"Liu","given":"Shuxi","non-dropping-particle":"","parse-names":false,"suffix":""},{"dropping-particle":"","family":"Weiss","given":"Marjan","non-dropping-particle":"","parse-names":false,"suffix":""}],"container-title":"European Journal of Medical Genetics","id":"ITEM-2","issue":"4","issued":{"date-parts":[["2020"]]},"title":"Jumonji domain containing 1C (JMJD1C) sequence variants in seven patients with autism spectrum disorder, intellectual disability and seizures","type":"article-journal","volume":"63"},"uris":["http://www.mendeley.com/documents/?uuid=3381fc0d-2f84-3d47-af13-b35805f63730"]},{"id":"ITEM-3","itemData":{"DOI":"10.1016/j.jneuroim.2022.577893","ISSN":"18728421","PMID":"35617718","abstract":"Mitochondria-mediated metabolic impairment and dysfunction are highly related with autism. Herein, the mitochondria-mediated metabolism of BTBR T+ Itpr3tf/J (BTBR) mice with autistic-like behaviors was investigated. A new BTBR-mtB6 strain generated by deriving BTBR mice with C57BL/6J (B6) mitochondria was used to determine the role of the mitochondrial genome. The BTBR-mtB6 mice had improved social behaviors, higher levels of glutamate and astrocytes in the brain and less neuroinflammation than the BTBR mice; however, many of the metabolic parameters of BTBR mice such as enhanced fatty acid β-oxidation and lower glycolysis and glutaminolysis in immune cells compared to B6 mice were not or only partial improved in the BTBR-mtB6 strain. The BTBR and BTBR-mtB6 mice also had equivalent ETC (enhanced electron transport chain) activity of mitochondria, with an increase of reactive oxygen species (ROS) and decreased mitochondrial membrane potential compared to the B6 mice. The results suggest that the mitochondrial replacement with its metabolic alterations affect brain functions more than peripheral immune cell activities.","author":[{"dropping-particle":"","family":"Yao","given":"Yunyi","non-dropping-particle":"","parse-names":false,"suffix":""},{"dropping-particle":"","family":"Uddin","given":"Mohammad Nizam","non-dropping-particle":"","parse-names":false,"suffix":""},{"dropping-particle":"","family":"Manley","given":"Kevin","non-dropping-particle":"","parse-names":false,"suffix":""},{"dropping-particle":"","family":"Lawrence","given":"David A.","non-dropping-particle":"","parse-names":false,"suffix":""}],"container-title":"Journal of Neuroimmunology","id":"ITEM-3","issued":{"date-parts":[["2022","7","15"]]},"publisher":"Elsevier B.V.","title":"Improvements of autism-like behaviors but limited effects on immune cell metabolism after mitochondrial replacement in BTBR T+ Itpr3tf/J mice","type":"article-journal","volume":"368"},"uris":["http://www.mendeley.com/documents/?uuid=9ffbffd1-91b5-362e-9d7f-18c9b462515a"]}],"mendeley":{"formattedCitation":"[21–23]","plainTextFormattedCitation":"[21–23]","previouslyFormattedCitation":"[21–23]"},"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21–23]</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704299"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B7E995"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88D8AA" w14:textId="7C9AFECD" w:rsidR="00D333C8" w:rsidRPr="0089019A" w:rsidRDefault="00B7369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0014-4894(88)90044-6","ISSN":"10902449","abstract":"Nine hybridoma cell lines secreting monoclonal antibodies specific for Nematospiroides dubius were produced by fusion of the mouse myeloma cell line NS-1 to either spleen cells or mesenteric lymph node cells from mice repeatedly infected with N. dubius. Seven of the antibodies were identified as IgM and two as IgG1. Each monoclonal antibody bound to polypeptide epitopes on both infective larvae (L3) and adult worms. However, five antibodies bound preferentially to L3 and three to adult worms. All nine antibodies reacted with high molecular weight protein antigens. Passive protective immunity in Balb/c mice was demonstrated with monoclonal antibodies Nd2 and Nd3 in ascites fluid which stunted both male and female worms and reduced parasite fecundity. © 1988.","author":[{"dropping-particle":"","family":"East","given":"I. J.","non-dropping-particle":"","parse-names":false,"suffix":""},{"dropping-particle":"","family":"Washington","given":"E. A.","non-dropping-particle":"","parse-names":false,"suffix":""},{"dropping-particle":"","family":"Brindley","given":"P. J.","non-dropping-particle":"","parse-names":false,"suffix":""},{"dropping-particle":"","family":"Monroy","given":"G. F.","non-dropping-particle":"","parse-names":false,"suffix":""},{"dropping-particle":"","family":"Scott-Young","given":"N.","non-dropping-particle":"","parse-names":false,"suffix":""}],"container-title":"Experimental Parasitology","id":"ITEM-1","issue":"1","issued":{"date-parts":[["1988"]]},"title":"Nematospiroides dubius: Passive transfer of protective immunity to mice with monoclonal antibodies","type":"article-journal","volume":"66"},"uris":["http://www.mendeley.com/documents/?uuid=8f272110-255c-35d9-82e3-017aae26f36b"]}],"mendeley":{"formattedCitation":"[16]","plainTextFormattedCitation":"[16]","previouslyFormattedCitation":"[16]"},"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6]</w:t>
            </w:r>
            <w:r w:rsidRPr="0089019A">
              <w:rPr>
                <w:rFonts w:eastAsia="Times New Roman" w:cs="Times New Roman"/>
                <w:color w:val="000000" w:themeColor="text1"/>
                <w:sz w:val="22"/>
              </w:rPr>
              <w:fldChar w:fldCharType="end"/>
            </w:r>
          </w:p>
        </w:tc>
      </w:tr>
      <w:tr w:rsidR="0089019A" w:rsidRPr="0089019A" w14:paraId="5F002E30"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EF2B949"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G725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BAE9DC"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SLC7A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DAA4336" w14:textId="2C89646B"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52</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E1417E"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9</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9A39B5"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A4960E"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1D693F"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1</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65B6310" w14:textId="10728779" w:rsidR="00D333C8" w:rsidRPr="0089019A" w:rsidRDefault="00551DD2" w:rsidP="00EB04DF">
            <w:pPr>
              <w:spacing w:before="0" w:after="0"/>
              <w:jc w:val="center"/>
              <w:rPr>
                <w:rFonts w:eastAsia="Times New Roman" w:cs="Times New Roman"/>
                <w:color w:val="000000" w:themeColor="text1"/>
                <w:sz w:val="22"/>
                <w:u w:val="single"/>
              </w:rPr>
            </w:pPr>
            <w:r w:rsidRPr="0089019A">
              <w:rPr>
                <w:rFonts w:eastAsia="Times New Roman" w:cs="Times New Roman"/>
                <w:color w:val="000000" w:themeColor="text1"/>
                <w:sz w:val="22"/>
                <w:u w:val="single"/>
              </w:rPr>
              <w:fldChar w:fldCharType="begin" w:fldLock="1"/>
            </w:r>
            <w:r w:rsidRPr="0089019A">
              <w:rPr>
                <w:rFonts w:eastAsia="Times New Roman" w:cs="Times New Roman"/>
                <w:color w:val="000000" w:themeColor="text1"/>
                <w:sz w:val="22"/>
                <w:u w:val="single"/>
              </w:rPr>
              <w:instrText>ADDIN CSL_CITATION {"citationItems":[{"id":"ITEM-1","itemData":{"DOI":"10.1042/BSR20160570","ISSN":"15734935","abstract":"The examination of copy number variation (CNV) is critical to understand the etiology of the CNV-related autism spectrum disorders (ASD). DNA samples were obtained from 64 ASD probands, which were genotyped on an Affymetrix CytoScan HD platform. qPCR or FISH were used as a validation for some novel recurrent CNVs. We further compared the clinical phenotypes of the genes in the Database of Chromosomal Imbalance and Phenotype in Humans Using Ensembl Resources (DECIPHER) database with these overlapping genes. Using vast, readily available databases with previously reported clinically relevant CNVs from human populations, the genes were evaluated using Enrichment Analysis and GO Slim Classification. By using the Ploysearch2 software, we identified the interaction relationship between significant genes and known ASD genes. A total of 29 CNVs, overlapping with 520 genes, including 315 OMIM genes, were identified. Additionally, myocyte enhancer factor 2 family (MEF2C) with two cases of CNV overlapping were also identified. Enrichment analysis showed that the 520 genes are most likely to be related to membrane components with protein-binding functions involved in metabolic processes. In the interaction network of those genes, the known ASD genes are mostly at the core position and the significant genes found in our samples are closely related to the known ASD genes. CNVs should be an independent factor to induce autism. With the strategy of our study, we could find the ASDs candidate genes by CNV data and review certain pathogenesis of this disorder. Those CNVs were associated with ASD and they may contribute to ASD by affecting the ASD-related genes.","author":[{"dropping-particle":"","family":"Yingjun","given":"Xie","non-dropping-particle":"","parse-names":false,"suffix":""},{"dropping-particle":"","family":"Haiming","given":"Yuan","non-dropping-particle":"","parse-names":false,"suffix":""},{"dropping-particle":"","family":"Mingbang","given":"Wang","non-dropping-particle":"","parse-names":false,"suffix":""},{"dropping-particle":"","family":"Liangying","given":"Zhong","non-dropping-particle":"","parse-names":false,"suffix":""},{"dropping-particle":"","family":"Jiaxiu","given":"Zhou","non-dropping-particle":"","parse-names":false,"suffix":""},{"dropping-particle":"","family":"Bing","given":"Song","non-dropping-particle":"","parse-names":false,"suffix":""},{"dropping-particle":"","family":"Qibin","given":"Yin","non-dropping-particle":"","parse-names":false,"suffix":""},{"dropping-particle":"","family":"Xiaofang","given":"Sun","non-dropping-particle":"","parse-names":false,"suffix":""}],"container-title":"Bioscience Reports","id":"ITEM-1","issue":"4","issued":{"date-parts":[["2017"]]},"title":"Copy number variations independently induce autism spectrum disorder","type":"article-journal","volume":"37"},"uris":["http://www.mendeley.com/documents/?uuid=0ca99e37-6be9-3ac0-9e00-b6139a85a618"]}],"mendeley":{"formattedCitation":"[24]","plainTextFormattedCitation":"[24]","previouslyFormattedCitation":"[24]"},"properties":{"noteIndex":0},"schema":"https://github.com/citation-style-language/schema/raw/master/csl-citation.json"}</w:instrText>
            </w:r>
            <w:r w:rsidRPr="0089019A">
              <w:rPr>
                <w:rFonts w:eastAsia="Times New Roman" w:cs="Times New Roman"/>
                <w:color w:val="000000" w:themeColor="text1"/>
                <w:sz w:val="22"/>
                <w:u w:val="single"/>
              </w:rPr>
              <w:fldChar w:fldCharType="separate"/>
            </w:r>
            <w:r w:rsidRPr="0089019A">
              <w:rPr>
                <w:rFonts w:eastAsia="Times New Roman" w:cs="Times New Roman"/>
                <w:noProof/>
                <w:color w:val="000000" w:themeColor="text1"/>
                <w:sz w:val="22"/>
              </w:rPr>
              <w:t>[24]</w:t>
            </w:r>
            <w:r w:rsidRPr="0089019A">
              <w:rPr>
                <w:rFonts w:eastAsia="Times New Roman" w:cs="Times New Roman"/>
                <w:color w:val="000000" w:themeColor="text1"/>
                <w:sz w:val="22"/>
                <w:u w:val="single"/>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F43A19" w14:textId="77777777" w:rsidR="00D333C8" w:rsidRPr="0089019A" w:rsidRDefault="00D333C8" w:rsidP="00EB04DF">
            <w:pPr>
              <w:spacing w:before="0" w:after="0"/>
              <w:jc w:val="center"/>
              <w:rPr>
                <w:rFonts w:eastAsia="Times New Roman" w:cs="Times New Roman"/>
                <w:color w:val="000000" w:themeColor="text1"/>
                <w:sz w:val="22"/>
                <w:u w:val="single"/>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65B064" w14:textId="00655805"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2CC7F7" w14:textId="4AEE6B97" w:rsidR="00D333C8" w:rsidRPr="0089019A" w:rsidRDefault="0009054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38/s41419-021-03853-y","ISSN":"20414889","abstract":"The main reason for poor prognosis in hepatocellular carcinoma (HCC) patients is high metastasis and recurrence. Cancer progression depends on a tumor-supportive microenvironment. Therefore, illustrating the mechanisms of tumor immunity in underlying HCC metastasis is essential. Here, we report a novel role of solute carrier family 7 member 2 (SLC7A2), a member of the solute carrier family, in HCC metastasis. The reduction of SLC7A2 was an independent and significant risk factor for the survival of HCC patients. Upregulation of SLC7A2 decreased HCC invasion and metastasis, whereas downregulation of SLC7A2 promoted HCC invasion and metastasis. We further found that deficient SLC7A2 medicated the upregulation of CXCL1 through PI3K/Akt/NF-kκB pathway to recruit myeloid-derived suppressor cells (MDSCs), exerting tumor immunosuppressive effect. Moreover, we found that G9a-mediated di-methylation of H3K9 (H3K9me2) silenced the expression of SLC7A2 to suppress HCC metastasis and immune escape. In conclusion, G9a-mediated silencing of SLC7A2 exerts unexpected functions in cancer metastasis by fostering a tumor-supportive microenvironment through CXCL1 secretion and MDSCs recruitment. Thus, SLC7A2 may provide new mechanistic insight into the cancer-promoting property of MDSCs.","author":[{"dropping-particle":"","family":"Xia","given":"Suhong","non-dropping-particle":"","parse-names":false,"suffix":""},{"dropping-particle":"","family":"Wu","given":"Jingwen","non-dropping-particle":"","parse-names":false,"suffix":""},{"dropping-particle":"","family":"Zhou","given":"Wangdong","non-dropping-particle":"","parse-names":false,"suffix":""},{"dropping-particle":"","family":"Zhang","given":"Mingyu","non-dropping-particle":"","parse-names":false,"suffix":""},{"dropping-particle":"","family":"Zhao","given":"Kai","non-dropping-particle":"","parse-names":false,"suffix":""},{"dropping-particle":"","family":"Liu","given":"Jingmei","non-dropping-particle":"","parse-names":false,"suffix":""},{"dropping-particle":"","family":"Tian","given":"Dean","non-dropping-particle":"","parse-names":false,"suffix":""},{"dropping-particle":"","family":"Liao","given":"Jiazhi","non-dropping-particle":"","parse-names":false,"suffix":""}],"container-title":"Cell Death and Disease","id":"ITEM-1","issue":"6","issued":{"date-parts":[["2021"]]},"title":"SLC7A2 deficiency promotes hepatocellular carcinoma progression by enhancing recruitment of myeloid-derived suppressors cells","type":"article-journal","volume":"12"},"uris":["http://www.mendeley.com/documents/?uuid=40438b93-0c95-3914-851a-16573de025f5"]}],"mendeley":{"formattedCitation":"[25]","plainTextFormattedCitation":"[25]","previouslyFormattedCitation":"[25]"},"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25]</w:t>
            </w:r>
            <w:r w:rsidRPr="0089019A">
              <w:rPr>
                <w:rFonts w:eastAsia="Times New Roman" w:cs="Times New Roman"/>
                <w:color w:val="000000" w:themeColor="text1"/>
                <w:sz w:val="22"/>
              </w:rPr>
              <w:fldChar w:fldCharType="end"/>
            </w:r>
          </w:p>
        </w:tc>
      </w:tr>
      <w:tr w:rsidR="0089019A" w:rsidRPr="0089019A" w14:paraId="352EB20A" w14:textId="77777777" w:rsidTr="00EB04DF">
        <w:trPr>
          <w:trHeight w:val="372"/>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4F8D103"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phr6-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77374E"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RY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9195AA" w14:textId="3C5281FC"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01</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2744A5"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813606"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0253F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5C88D1"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9</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F9A273" w14:textId="2595D290" w:rsidR="00D333C8" w:rsidRPr="0089019A" w:rsidRDefault="00551DD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38/mp.2015.5","ISSN":"14765578","abstract":"Dual-specificity tyrosine-(Y)-phosphorylation-regulated kinase 1 A (DYRK1A) maps to the Down syndrome critical region; copy number increase of this gene is thought to have a major role in the neurocognitive deficits associated with Trisomy 21. Truncation of DYRK1A in patients with developmental delay (DD) and autism spectrum disorder (ASD) suggests a different pathology associated with loss-of-function mutations. To understand the phenotypic spectrum associated with DYRK1A mutations, we resequenced the gene in 7162 ASD/DD patients (2446 previously reported) and 2169 unaffected siblings and performed a detailed phenotypic assessment on nine patients. Comparison of our data and published cases with 8696 controls identified a significant enrichment of DYRK1A truncating mutations (P=0.00851) and an excess of de novo mutations (P=2.53 × 10-10) among ASD/intellectual disability (ID) patients. Phenotypic comparison of all novel (n=5) and recontacted (n=3) cases with previous case reports, including larger CNV and translocation events (n=7), identified a syndromal disorder among the 15 patients. It was characterized by ID, ASD, microcephaly, intrauterine growth retardation, febrile seizures in infancy, impaired speech, stereotypic behavior, hypertonia and a specific facial gestalt. We conclude that mutations in DYRK1A define a syndromic form of ASD and ID with neurodevelopmental defects consistent with murine and Drosophila knockout models.","author":[{"dropping-particle":"","family":"Bon","given":"B. W.M.","non-dropping-particle":"Van","parse-names":false,"suffix":""},{"dropping-particle":"","family":"Coe","given":"B. P.","non-dropping-particle":"","parse-names":false,"suffix":""},{"dropping-particle":"","family":"Bernier","given":"R.","non-dropping-particle":"","parse-names":false,"suffix":""},{"dropping-particle":"","family":"Green","given":"C.","non-dropping-particle":"","parse-names":false,"suffix":""},{"dropping-particle":"","family":"Gerdts","given":"J.","non-dropping-particle":"","parse-names":false,"suffix":""},{"dropping-particle":"","family":"Witherspoon","given":"K.","non-dropping-particle":"","parse-names":false,"suffix":""},{"dropping-particle":"","family":"Kleefstra","given":"T.","non-dropping-particle":"","parse-names":false,"suffix":""},{"dropping-particle":"","family":"Willemsen","given":"M. H.","non-dropping-particle":"","parse-names":false,"suffix":""},{"dropping-particle":"","family":"Kumar","given":"R.","non-dropping-particle":"","parse-names":false,"suffix":""},{"dropping-particle":"","family":"Bosco","given":"P.","non-dropping-particle":"","parse-names":false,"suffix":""},{"dropping-particle":"","family":"Fichera","given":"M.","non-dropping-particle":"","parse-names":false,"suffix":""},{"dropping-particle":"","family":"Li","given":"D.","non-dropping-particle":"","parse-names":false,"suffix":""},{"dropping-particle":"","family":"Amaral","given":"D.","non-dropping-particle":"","parse-names":false,"suffix":""},{"dropping-particle":"","family":"Cristofoli","given":"F.","non-dropping-particle":"","parse-names":false,"suffix":""},{"dropping-particle":"","family":"Peeters","given":"H.","non-dropping-particle":"","parse-names":false,"suffix":""},{"dropping-particle":"","family":"Haan","given":"E.","non-dropping-particle":"","parse-names":false,"suffix":""},{"dropping-particle":"","family":"Romano","given":"C.","non-dropping-particle":"","parse-names":false,"suffix":""},{"dropping-particle":"","family":"Mefford","given":"H. C.","non-dropping-particle":"","parse-names":false,"suffix":""},{"dropping-particle":"","family":"Scheffer","given":"I.","non-dropping-particle":"","parse-names":false,"suffix":""},{"dropping-particle":"","family":"Gecz","given":"J.","non-dropping-particle":"","parse-names":false,"suffix":""},{"dropping-particle":"","family":"Vries","given":"B. B.A.","non-dropping-particle":"De","parse-names":false,"suffix":""},{"dropping-particle":"","family":"Eichler","given":"E. E.","non-dropping-particle":"","parse-names":false,"suffix":""}],"container-title":"Molecular Psychiatry","id":"ITEM-1","issue":"1","issued":{"date-parts":[["2016"]]},"title":"Disruptive de novo mutations of DYRK1A lead to a syndromic form of autism and ID","type":"article-journal","volume":"21"},"uris":["http://www.mendeley.com/documents/?uuid=fdb837f5-b401-326c-a552-1106e8c572c2"]}],"mendeley":{"formattedCitation":"[26]","plainTextFormattedCitation":"[26]","previouslyFormattedCitation":"[26]"},"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26]</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D9FE88"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065855"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77A62C" w14:textId="56EC2576" w:rsidR="00D333C8" w:rsidRPr="0089019A" w:rsidRDefault="00551DD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58/0008-5472.CAN-08-4572","ISSN":"00085472","abstract":"Circadian genes have the potential to influence a variety of cancer-related biological pathways, including immunoregulation, which may influence susceptibility to non-Hodgkin's lymphoma (NHL). However, few studies have examined the role of circadian genes in lymphomagenesis. The current study examined Cryptochrome 2 (CRY2), a core circadian gene and transcriptional repressor, as a potential circadian biomarker for NHL. We first performed genetic association analyses of tagging single nucleotide polymorphisms (SNP) in CRY2 and NHL risk using DNA samples from a population-based case-control study (« = 455 cases and 527 controls). Three SNPs were found to be significantly associated with risk of NHL when combining all subtypes [dbSNP IDs, odds ratios (ORs), and 95% confidence intervals: rsl 1038689, OB, 2.34 (1.28-4.27), P = 0.006; rs7123390, OR, 2.40 (1.39-4.13), P = 0.002; and rsl401417, OR, 2.97 (1.57-5.63, P = 0.001)]. Each of these associations remained significant when restricting the analysis to B-cell cases and when further restricting to follicular lymphomas. An analysis of CRY2 diplotypes confirmed these significant findings. To further determine the functional effect of CRY2, we silenced the gene In vitro and performed a whole genome expression microarray. A pathway-based analysis showed that genes significantly altered by CRY2 knockdown formed networks associated with immune response and hematologic system development. In addition, these genes were predicted to have significant effects on several disease processes, including cancer (B-H P = 3.75E -9) and hematologic disease (B-H P = 8.01E -8). In conclusion, both genetic association and functional analyses suggest that the circadian gene CRY2 may play an important role in NHL development. © 2009 American Association for Cancer Research.","author":[{"dropping-particle":"","family":"Hoffman","given":"Aaron E.","non-dropping-particle":"","parse-names":false,"suffix":""},{"dropping-particle":"","family":"Zheng","given":"Tongzhang","non-dropping-particle":"","parse-names":false,"suffix":""},{"dropping-particle":"","family":"Stevens","given":"Richard G.","non-dropping-particle":"","parse-names":false,"suffix":""},{"dropping-particle":"","family":"Ba","given":"Yue","non-dropping-particle":"","parse-names":false,"suffix":""},{"dropping-particle":"","family":"Zhang","given":"Yawei","non-dropping-particle":"","parse-names":false,"suffix":""},{"dropping-particle":"","family":"Leaderer","given":"Derek","non-dropping-particle":"","parse-names":false,"suffix":""},{"dropping-particle":"","family":"Yi","given":"Chunhui","non-dropping-particle":"","parse-names":false,"suffix":""},{"dropping-particle":"","family":"Holford","given":"Theodore R.","non-dropping-particle":"","parse-names":false,"suffix":""},{"dropping-particle":"","family":"Zhu","given":"Yong","non-dropping-particle":"","parse-names":false,"suffix":""}],"container-title":"Cancer Research","id":"ITEM-1","issue":"8","issued":{"date-parts":[["2009"]]},"title":"Clock-cancer connection in non-Hodgkin's lymphoma: A genetic association study and pathway analysis of the Circadian gene Cryptochrome 2","type":"article-journal","volume":"69"},"uris":["http://www.mendeley.com/documents/?uuid=87404bce-7965-3a99-9fd6-11fad7c8ad22"]},{"id":"ITEM-2","itemData":{"author":[{"dropping-particle":"","family":"Hefang Xiao","given":"","non-dropping-particle":"","parse-names":false,"suffix":""},{"dropping-particle":"","family":"Yonghui Dong","given":"","non-dropping-particle":"","parse-names":false,"suffix":""},{"dropping-particle":"","family":"Likang Xiao","given":"","non-dropping-particle":"","parse-names":false,"suffix":""},{"dropping-particle":"","family":"Xiaming Liang","given":"","non-dropping-particle":"","parse-names":false,"suffix":""},{"dropping-particle":"","family":"Jia Zheng","given":"","non-dropping-particle":"","parse-names":false,"suffix":""}],"id":"ITEM-2","issued":{"date-parts":[["0"]]},"title":"Identification of key gene contributing\nto vitiligo by immune infiltration","type":"article-journal"},"uris":["http://www.mendeley.com/documents/?uuid=a70e41f7-de35-3e8a-a1bf-c513f719ff32"]}],"mendeley":{"formattedCitation":"[27,28]","plainTextFormattedCitation":"[27,28]","previouslyFormattedCitation":"[27,28]"},"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27,28]</w:t>
            </w:r>
            <w:r w:rsidRPr="0089019A">
              <w:rPr>
                <w:rFonts w:eastAsia="Times New Roman" w:cs="Times New Roman"/>
                <w:color w:val="000000" w:themeColor="text1"/>
                <w:sz w:val="22"/>
              </w:rPr>
              <w:fldChar w:fldCharType="end"/>
            </w:r>
          </w:p>
        </w:tc>
      </w:tr>
      <w:tr w:rsidR="0089019A" w:rsidRPr="0089019A" w14:paraId="44B342BA"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70EB1E"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Tsp29Fa</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F8D4AA"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D63</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032D6B" w14:textId="66D850A3"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11</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F20311"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6C688F"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F4176F"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33BCDD"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E14554" w14:textId="59F7E9B6" w:rsidR="00D333C8" w:rsidRPr="0089019A" w:rsidRDefault="00551DD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80/14737159.2021.2000395","ISSN":"17448352","abstract":"Introduction: Autism spectrum disorder (ASD) is a neurodevelopmental disorder initiating in the first three years of life. Early initiation of management therapies can significantly improve the health and quality of life of ASD subjects. Thus, indicating the need for suitable biomarkers for the early identification of ASD. Various biological domains were investigated in the quest for reliable biomarkers. However, most biomarkers are in the preliminary stage, and clinical validation is yet to be defined. Exosome based research gained momentum in various Central Nervous System disorders for biomarker identification. However, the utility and prospect of exosomes in ASD is still underexplored. Areas covered: In the present review, we summarized the biomarker discovery current status and the future of brain-specific exosomes in understanding pathophysiology and its potential as a biomarker. The studies reviewed herein were identified via systematic search (dated: June 2021) of PubMed using variations related to autism (ASD OR autism OR Autism spectrum disorder) AND exosomes AND/OR biomarkers. Expert Opinion: As exosomess are highly relevant in brain disorders like ASD, direct access to brain tissue for molecular assessment is ethically impossible. Thus investigating the brain-derived exosomes would undoubtedly answer many unsolved aspects of the pathogenesis and provide reliable biomarkers.","author":[{"dropping-particle":"","family":"Dean","given":"Deepika Delsa","non-dropping-particle":"","parse-names":false,"suffix":""},{"dropping-particle":"","family":"Agarwal","given":"Sarita","non-dropping-particle":"","parse-names":false,"suffix":""},{"dropping-particle":"","family":"Muthuswamy","given":"Srinivasan","non-dropping-particle":"","parse-names":false,"suffix":""},{"dropping-particle":"","family":"Asim","given":"Ambreen","non-dropping-particle":"","parse-names":false,"suffix":""}],"container-title":"Expert Review of Molecular Diagnostics","id":"ITEM-1","issue":"12","issued":{"date-parts":[["2021"]]},"title":"Brain exosomes as minuscule information hub for Autism Spectrum Disorder","type":"article","volume":"21"},"uris":["http://www.mendeley.com/documents/?uuid=2b950e5a-ab47-331d-972e-696724bff9ec"]}],"mendeley":{"formattedCitation":"[29]","plainTextFormattedCitation":"[29]","previouslyFormattedCitation":"[29]"},"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29]</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2D4F3A"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454841"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F19378" w14:textId="5FF7A976" w:rsidR="00D333C8" w:rsidRPr="0089019A" w:rsidRDefault="00551DD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38/s41598-018-25515-4","ISSN":"20452322","abstract":"Exosomes are nanovesicles released from most cell types including immune cells. Prior studies suggest exosomes play a role in HIV pathogenesis, but little is known about exosome cargo in relation to immune responses and oxidative stress. Here, we characterize plasma exosomes in HIV patients and their relationship to immunological and oxidative stress markers. Plasma exosome fractions were isolated from HIV-positive subjects on ART with suppressed viral load and HIV-negative controls. Exosomes were characterized by electron microscopy, nanoparticle tracking, immunoblotting, and LC-MS/MS proteomics. Plasma exosomes were increased in HIV-positive subjects compared to controls, and correlated with increased oxidative stress markers (cystine, oxidized cys-gly) and decreased PUFA (DHA, EPA, DPA). Untargeted proteomics detected markers of exosomes (CD9, CD63, CD81), immune activation (CD14, CRP, HLA-A, HLA-B), oxidative stress (CAT, PRDX1, PRDX2, TXN), and Notch4 in plasma exosomes. Exosomal Notch4 was increased in HIV-positive subjects versus controls and correlated with immune activation markers. Treatment of THP-1 monocytic cells with patient-derived exosomes induced expression of genes related to interferon responses and immune activation. These results suggest that exosomes in ART-treated HIV patients carry proteins related to immune activation and oxidative stress, have immunomodulatory effects on myeloid cells, and may have pro-inflammatory and redox effects during pathogenesis.","author":[{"dropping-particle":"","family":"Chettimada","given":"Sukrutha","non-dropping-particle":"","parse-names":false,"suffix":""},{"dropping-particle":"","family":"Lorenz","given":"David R.","non-dropping-particle":"","parse-names":false,"suffix":""},{"dropping-particle":"","family":"Misra","given":"Vikas","non-dropping-particle":"","parse-names":false,"suffix":""},{"dropping-particle":"","family":"Dillon","given":"Simon T.","non-dropping-particle":"","parse-names":false,"suffix":""},{"dropping-particle":"","family":"Reeves","given":"R. Keith","non-dropping-particle":"","parse-names":false,"suffix":""},{"dropping-particle":"","family":"Manickam","given":"Cordelia","non-dropping-particle":"","parse-names":false,"suffix":""},{"dropping-particle":"","family":"Morgello","given":"Susan","non-dropping-particle":"","parse-names":false,"suffix":""},{"dropping-particle":"","family":"Kirk","given":"Gregory D.","non-dropping-particle":"","parse-names":false,"suffix":""},{"dropping-particle":"","family":"Mehta","given":"Shruti H.","non-dropping-particle":"","parse-names":false,"suffix":""},{"dropping-particle":"","family":"Gabuzda","given":"Dana","non-dropping-particle":"","parse-names":false,"suffix":""}],"container-title":"Scientific Reports","id":"ITEM-1","issue":"1","issued":{"date-parts":[["2018"]]},"title":"Exosome markers associated with immune activation and oxidative stress in HIV patients on antiretroviral therapy","type":"article-journal","volume":"8"},"uris":["http://www.mendeley.com/documents/?uuid=6dc67412-d1e6-3b88-be5f-943076b1553e"]},{"id":"ITEM-2","itemData":{"DOI":"10.1038/s41598-021-99777-w","ISSN":"20452322","abstract":"CD63 is one of the tetraspanin protein family members that is ubiquitously expressed on exosomes and is involved in the signal transduction of various types of immune cells. It may thus contribute to immunometabolic mechanisms of cellular and organ dysfunction in sepsis. Nonetheless, the association of exosomal CD63 with the severity and mortality of sepsis is not well known. Therefore, in the present study, the overall levels of exosomal CD63 were evaluated to ascertain whether they were associated with organ failure and mortality in patients with sepsis. Exosomal CD63 was measured from prospectively enrolled critically-ill patients with sepsis (n = 217) and healthy control (n = 20). To detect and quantify exosomes in plasma, a commercially available enzyme-linked immunosorbent assay kit was used according to the manufacturer’s protocol. The total number of exosomal CD63 was determined by quantifying the immunoreactive CD63. The association between plasma levels of exosomal CD63 and sequential organ failure assessment (SOFA) score was assessed by a linear regression method. The best cut-off level of exosomal CD63 for 28-day mortality prediction was determined by Youden’s index. Among 217 patients with sepsis, 143 (66%) patients were diagnosed with septic shock. Trends of increased exosomal CD63 levels were observed in control, sepsis, and septic-shock groups (6.6 µg/mL vs. 42 µg/mL vs. 90 µg/mL, p &lt; 0.001). A positive correlation between exosomal CD63 and SOFA scores was observed in patients with sepsis (r value = 0.35). When patients were divided into two groups according to the best cut-off level, the group with higher exosomal CD63 levels (more than 126 µg/mL) was significantly associated with 28-day and in-hospital mortality. Moreover, the Kaplan–Meier survival method showed a significant difference in 90-day survival between patients with high- and low-exosomal CD63 levels (log-rank p = 0.005). Elevated levels of exosomal CD63 were associated with the severity of organ failure and predictive of mortality in critically ill patients with sepsis.","author":[{"dropping-particle":"","family":"Im","given":"Yunjoo","non-dropping-particle":"","parse-names":false,"suffix":""},{"dropping-particle":"","family":"Yoo","given":"Hongseok","non-dropping-particle":"","parse-names":false,"suffix":""},{"dropping-particle":"","family":"Ko","given":"Ryoung Eun","non-dropping-particle":"","parse-names":false,"suffix":""},{"dropping-particle":"","family":"Lee","given":"Jin Young","non-dropping-particle":"","parse-names":false,"suffix":""},{"dropping-particle":"","family":"Park","given":"Junseon","non-dropping-particle":"","parse-names":false,"suffix":""},{"dropping-particle":"","family":"Jeon","given":"Kyeongman","non-dropping-particle":"","parse-names":false,"suffix":""}],"container-title":"Scientific Reports","id":"ITEM-2","issue":"1","issued":{"date-parts":[["2021"]]},"title":"Exosomal CD63 in critically ill patients with sepsis","type":"article-journal","volume":"11"},"uris":["http://www.mendeley.com/documents/?uuid=3768b6ba-0320-3118-b79e-28353ece5155"]}],"mendeley":{"formattedCitation":"[30,31]","plainTextFormattedCitation":"[30,31]","previouslyFormattedCitation":"[30,31]"},"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0,31]</w:t>
            </w:r>
            <w:r w:rsidRPr="0089019A">
              <w:rPr>
                <w:rFonts w:eastAsia="Times New Roman" w:cs="Times New Roman"/>
                <w:color w:val="000000" w:themeColor="text1"/>
                <w:sz w:val="22"/>
              </w:rPr>
              <w:fldChar w:fldCharType="end"/>
            </w:r>
          </w:p>
        </w:tc>
      </w:tr>
      <w:tr w:rsidR="0089019A" w:rsidRPr="0089019A" w14:paraId="63359C24"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13B536"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Ugt35C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B1B91B7"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UGT2B15</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B1DCB1" w14:textId="2DCECD25"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98</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6C4985"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4D3747"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4E6EF8"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703E134"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E3822D" w14:textId="5FF9142F" w:rsidR="00D333C8" w:rsidRPr="0089019A" w:rsidRDefault="00551DD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5A0E75" w:rsidRPr="0089019A">
              <w:rPr>
                <w:rFonts w:eastAsia="Times New Roman" w:cs="Times New Roman"/>
                <w:color w:val="000000" w:themeColor="text1"/>
                <w:sz w:val="22"/>
              </w:rPr>
              <w:instrText>ADDIN CSL_CITATION {"citationItems":[{"id":"ITEM-1","itemData":{"DOI":"10.1093/hmg/ddr363","ISSN":"09646906","abstract":"Autism is a neurodevelopmental disorder with increasing evidence of heterogeneous genetic etiology including de novo and inherited copy number variants (CNVs). We performed array comparative genomic hybridization using a custom Agilent 1 M oligonucleotide array intended to cover 197 332 unique exons in RefSeq genes; 98% were covered by at least one probe and 95% were covered by three or more probes with the focus on detecting relatively small CNVs that would implicate a single protein-coding gene. The study group included 99 trios from the Simons Simplex Collection. The analysis identified and validated 55 potentially pathogenic CNVs, categorized as de novo autosomal heterozygous, inherited homozygous autosomal, complex autosomal and hemizygous deletions on the X chromosome of probands. Twenty percent (11 of 55) of these CNV calls were rare when compared with the Database of Genomic Variants. Thirty-six percent (20 of 55) of the CNVs were also detected in the same samples in an independent analysis using the 1 M Illumina single-nucleotide polymorphism array. Findings of note included a common and sometimes homozygous 61 bp exonic deletion in SLC38A10, three CNVs found in lymphoblast-derived DNA but not present in whole-blood derived DNA and, most importantly, in a male proband, an exonic deletion of the TMLHE (trimethyllysine hydroxylase epsilon) that encodes the first enzyme in the biosynthesis of carnitine. Data for CNVs present in lymphoblasts but absent in fresh blood DNA suggest that these represent clonal outgrowth of individual B cells with pre-existing somatic mutations rather than artifacts arising in cell culture. GEO accession number GSE23765 (http://www.ncbi.nlm.nih.gov/geo/, date last accessed on 30 August 2011). Genboree accession: http://genboree.org/java-bin/gbrowser.jsp?refSeqId=1868&amp;entryPointId=chr17&amp;from=53496072&amp;to=53694382&amp;isPublic=yes, date last accessed on 30 August 2011. © The Author 2011. Published by Oxford University Press. All rights reserved.","author":[{"dropping-particle":"","family":"Celestino-Soper","given":"Patricia B.S.","non-dropping-particle":"","parse-names":false,"suffix":""},{"dropping-particle":"","family":"Shaw","given":"Chad A.","non-dropping-particle":"","parse-names":false,"suffix":""},{"dropping-particle":"","family":"Sanders","given":"Stephan J.","non-dropping-particle":"","parse-names":false,"suffix":""},{"dropping-particle":"","family":"Li","given":"Jian","non-dropping-particle":"","parse-names":false,"suffix":""},{"dropping-particle":"","family":"Murtha","given":"Michael T.","non-dropping-particle":"","parse-names":false,"suffix":""},{"dropping-particle":"","family":"Gulhan Ercan-Sencicek","given":"A.","non-dropping-particle":"","parse-names":false,"suffix":""},{"dropping-particle":"","family":"Davis","given":"Lea","non-dropping-particle":"","parse-names":false,"suffix":""},{"dropping-particle":"","family":"Thomson","given":"Susanne","non-dropping-particle":"","parse-names":false,"suffix":""},{"dropping-particle":"","family":"Gambin","given":"Tomasz","non-dropping-particle":"","parse-names":false,"suffix":""},{"dropping-particle":"","family":"Craig Chinault","given":"A.","non-dropping-particle":"","parse-names":false,"suffix":""},{"dropping-particle":"","family":"Ou","given":"Zhishuo","non-dropping-particle":"","parse-names":false,"suffix":""},{"dropping-particle":"","family":"German","given":"Jennifer R.","non-dropping-particle":"","parse-names":false,"suffix":""},{"dropping-particle":"","family":"Milosavljevic","given":"Aleksandar","non-dropping-particle":"","parse-names":false,"suffix":""},{"dropping-particle":"","family":"Sutcliffe","given":"James S.","non-dropping-particle":"","parse-names":false,"suffix":""},{"dropping-particle":"","family":"Cook","given":"Edwin H.","non-dropping-particle":"","parse-names":false,"suffix":""},{"dropping-particle":"","family":"Stankiewicz","given":"Pawel","non-dropping-particle":"","parse-names":false,"suffix":""},{"dropping-particle":"","family":"State","given":"Matthew W.","non-dropping-particle":"","parse-names":false,"suffix":""},{"dropping-particle":"","family":"Beaudet","given":"Arthur L.","non-dropping-particle":"","parse-names":false,"suffix":""}],"container-title":"Human Molecular Genetics","id":"ITEM-1","issue":"22","issued":{"date-parts":[["2011"]]},"title":"Use of array CGH to detect exonic copy number variants throughout the genome in autism families detects a novel deletion in TMLHE","type":"article-journal","volume":"20"},"uris":["http://www.mendeley.com/documents/?uuid=391c1d5f-b6a8-3675-a4e2-3e90b913e16d"]}],"mendeley":{"formattedCitation":"[32]","plainTextFormattedCitation":"[32]","previouslyFormattedCitation":"[32]"},"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2]</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05BC9C"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21725A"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2CE40C" w14:textId="77777777" w:rsidR="00D333C8" w:rsidRPr="0089019A" w:rsidRDefault="00D333C8" w:rsidP="00EB04DF">
            <w:pPr>
              <w:spacing w:before="0" w:after="0"/>
              <w:jc w:val="center"/>
              <w:rPr>
                <w:rFonts w:eastAsia="Times New Roman" w:cs="Times New Roman"/>
                <w:color w:val="000000" w:themeColor="text1"/>
                <w:sz w:val="22"/>
              </w:rPr>
            </w:pPr>
          </w:p>
        </w:tc>
      </w:tr>
      <w:tr w:rsidR="0089019A" w:rsidRPr="0089019A" w14:paraId="7FCAF7BC"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AB3ED9E"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9c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AF8664"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3A4</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C36272" w14:textId="09195FE0"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23</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A4B17E"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A39EED7"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8C6D32"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45EEC2"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E548EA" w14:textId="3C1163C4" w:rsidR="00D333C8" w:rsidRPr="0089019A" w:rsidRDefault="005A0E75"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3B002A" w:rsidRPr="0089019A">
              <w:rPr>
                <w:rFonts w:eastAsia="Times New Roman" w:cs="Times New Roman"/>
                <w:color w:val="000000" w:themeColor="text1"/>
                <w:sz w:val="22"/>
              </w:rPr>
              <w:instrText>ADDIN CSL_CITATION {"citationItems":[{"id":"ITEM-1","itemData":{"DOI":"10.19080/gjidd.2019.06.555694","author":[{"dropping-particle":"","family":"LS","given":"Cohen","non-dropping-particle":"","parse-names":false,"suffix":""}],"container-title":"Global Journal of Intellectual &amp; Developmental Disabilities","id":"ITEM-1","issue":"4","issued":{"date-parts":[["2019"]]},"title":"Cariprazine in Autism Spectrum Disorder and Intellectual Disability Disorder","type":"article-journal","volume":"6"},"uris":["http://www.mendeley.com/documents/?uuid=5c0968d1-b0fb-3b44-8d50-7c0a89aae87d"]},{"id":"ITEM-2","itemData":{"DOI":"10.1016/j.nurt.2010.04.001","ISSN":"19337213","abstract":"Autism spectrum disorders (ASDs) are childhood onset developmental disorders characterized by impairment of social skills and repetitive behavior, and also for classic autistic disorder, a significant impairment of communication. In addition to these core symptom domains, persons with ASDs frequently exhibit interfering behavioral symptoms, including irritability marked by aggression, self-injurious behavior, and severe tantrums. Aripiprazole is an atypical or newer generation antipsychotic with a unique mechanism of action impacting dopaminergic and serotonergic neurotransmission. The drug has been found efficacious for several indications, including most recently for use targeting irritability associated with autistic disorder in youth. Fragile X syndrome is the most common inherited cause of developmental disability and the most common known single gene cause of ASDs. As in idiopathic ASDs, irritable behavior is often exhibited by persons with fragile X syndrome. However, research to date in this disorder has not focused on this target symptom cluster. An initial pilot study has begun to assess the impact of aripiprazole on irritability in youth with fragile X syndrome. © 2010 The American Society for Experimental NeuroTherapeutics, Inc.","author":[{"dropping-particle":"","family":"Erickson","given":"Craig A.","non-dropping-particle":"","parse-names":false,"suffix":""},{"dropping-particle":"","family":"Stigler","given":"Kimberly A.","non-dropping-particle":"","parse-names":false,"suffix":""},{"dropping-particle":"","family":"Posey","given":"David J.","non-dropping-particle":"","parse-names":false,"suffix":""},{"dropping-particle":"","family":"McDougle","given":"Christopher J.","non-dropping-particle":"","parse-names":false,"suffix":""}],"container-title":"Neurotherapeutics","id":"ITEM-2","issue":"3","issued":{"date-parts":[["2010"]]},"title":"Aripiprazole in autism spectrum disorders and fragile X syndrome","type":"article-journal","volume":"7"},"uris":["http://www.mendeley.com/documents/?uuid=0fd2877c-acac-3d16-8a75-4f5d82468ec4"]}],"mendeley":{"formattedCitation":"[33,34]","plainTextFormattedCitation":"[33,34]","previouslyFormattedCitation":"[33,3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3,3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2B1AF1"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B5528A"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2C3A73" w14:textId="1B6C15D4" w:rsidR="00D333C8" w:rsidRPr="0089019A" w:rsidRDefault="003B002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77/0091270003260330","ISSN":"00912700","abstract":"Many reports of interactions between drugs metabolized by CYP3A4 and influenza vaccine have been made. The authors hypothesized that changes in CYP3A4 activity following influenza immunization would correlate with cytokine production or age. Twenty-four subjects had an erythromycin breath test (ERMBT) and blood draw for lymphocyte culture prior to and on day 7 following influenza immunization. Cytokine production by lymphocytes cultured with influenza antigen was measured by ELISA. Eight men and sixteen women ranging in age from 20 to 66 years (mean = 38.7 years; SE = 2.9) participated in the study. Interferon γ (IFNγ) production inversely correlated with change in ERMBT (correlation coefficient = -0.614; p &lt; 0.02), although the overall change in ERMBT was not statistically significant (mean = -4%; p = 0.28). The IFNγ production correlates with change in ERMBT This correlation supports in vitro findings of decreased CYP3A4 expression and activity with IFNγ exposure.","author":[{"dropping-particle":"","family":"Hayney","given":"Mary S.","non-dropping-particle":"","parse-names":false,"suffix":""},{"dropping-particle":"","family":"Muller","given":"Daniel","non-dropping-particle":"","parse-names":false,"suffix":""}],"container-title":"Journal of Clinical Pharmacology","id":"ITEM-1","issue":"12","issued":{"date-parts":[["2003"]]},"title":"Effect of Influenza Immunization on CYP3A4 Activity in Vivo","type":"article-journal","volume":"43"},"uris":["http://www.mendeley.com/documents/?uuid=edb07cd7-1f25-3fcc-8269-b8c8101255cd"]}],"mendeley":{"formattedCitation":"[35]","plainTextFormattedCitation":"[35]","previouslyFormattedCitation":"[35]"},"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5]</w:t>
            </w:r>
            <w:r w:rsidRPr="0089019A">
              <w:rPr>
                <w:rFonts w:eastAsia="Times New Roman" w:cs="Times New Roman"/>
                <w:color w:val="000000" w:themeColor="text1"/>
                <w:sz w:val="22"/>
              </w:rPr>
              <w:fldChar w:fldCharType="end"/>
            </w:r>
          </w:p>
        </w:tc>
      </w:tr>
      <w:tr w:rsidR="0089019A" w:rsidRPr="0089019A" w14:paraId="5EEE926B"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88EDCB6"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Unc-115b</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BB5FDE0"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ABLIM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D91FFD" w14:textId="4C384F3F"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79</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AD0DCB"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F6F944"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C57B5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19D06A"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3</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5D2623" w14:textId="1ED63977" w:rsidR="00D333C8" w:rsidRPr="0089019A" w:rsidRDefault="009B12F2"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B73694" w:rsidRPr="0089019A">
              <w:rPr>
                <w:rFonts w:eastAsia="Times New Roman" w:cs="Times New Roman"/>
                <w:color w:val="000000" w:themeColor="text1"/>
                <w:sz w:val="22"/>
              </w:rPr>
              <w:instrText>ADDIN CSL_CITATION {"citationItems":[{"id":"ITEM-1","itemData":{"DOI":"10.1038/s41398-020-00902-6","ISSN":"21583188","abstract":"We conducted a cross-trait meta-analysis of genome-wide association study on schizophrenia (SCZ) (n = 65,967), bipolar disorder (BD) (n = 41,653), autism spectrum disorder (ASD) (n = 46,350), attention deficit hyperactivity disorder (ADHD) (n = 55,374), and depression (DEP) (n = 688,809). After the meta-analysis, the number of genomic loci increased from 14 to 19 in ADHD, from 3 to 10 in ASD, from 45 to 57 in DEP, from 8 to 54 in BD, and from 64 to 87 in SCZ. We observed significant enrichment of overlapping genes among different disorders and identified a panel of cross-disorder genes. A total of seven genes were found being commonly associated with four out of five psychiatric conditions, namely GABBR1, GLT8D1, HIST1H1B, HIST1H2BN, HIST1H4L, KCNB1, and DCC. The SORCS3 gene was highlighted due to the fact that it was involved in all the five conditions of study. Analysis of correlations unveiled the existence of two clusters of related psychiatric conditions, SCZ and BD that were separate from the other three traits, and formed another group. Our results may provide a new insight for genetic basis of the five psychiatric disorders.","author":[{"dropping-particle":"","family":"Wu","given":"Yulu","non-dropping-particle":"","parse-names":false,"suffix":""},{"dropping-particle":"","family":"Cao","given":"Hongbao","non-dropping-particle":"","parse-names":false,"suffix":""},{"dropping-particle":"","family":"Baranova","given":"Ancha","non-dropping-particle":"","parse-names":false,"suffix":""},{"dropping-particle":"","family":"Huang","given":"Hailiang","non-dropping-particle":"","parse-names":false,"suffix":""},{"dropping-particle":"","family":"Li","given":"Sheng","non-dropping-particle":"","parse-names":false,"suffix":""},{"dropping-particle":"","family":"Cai","given":"Lei","non-dropping-particle":"","parse-names":false,"suffix":""},{"dropping-particle":"","family":"Rao","given":"Shuquan","non-dropping-particle":"","parse-names":false,"suffix":""},{"dropping-particle":"","family":"Dai","given":"Minhan","non-dropping-particle":"","parse-names":false,"suffix":""},{"dropping-particle":"","family":"Xie","given":"Min","non-dropping-particle":"","parse-names":false,"suffix":""},{"dropping-particle":"","family":"Dou","given":"Yikai","non-dropping-particle":"","parse-names":false,"suffix":""},{"dropping-particle":"","family":"Hao","given":"Qinjian","non-dropping-particle":"","parse-names":false,"suffix":""},{"dropping-particle":"","family":"Zhu","given":"Ling","non-dropping-particle":"","parse-names":false,"suffix":""},{"dropping-particle":"","family":"Zhang","given":"Xiangrong","non-dropping-particle":"","parse-names":false,"suffix":""},{"dropping-particle":"","family":"Yao","given":"Yin","non-dropping-particle":"","parse-names":false,"suffix":""},{"dropping-particle":"","family":"Xu","given":"Mingqing","non-dropping-particle":"","parse-names":false,"suffix":""},{"dropping-particle":"","family":"Wang","given":"Qiang","non-dropping-particle":"","parse-names":false,"suffix":""},{"dropping-particle":"","family":"Zhang","given":"Fuquan","non-dropping-particle":"","parse-names":false,"suffix":""}],"container-title":"Translational Psychiatry","id":"ITEM-1","issue":"1","issued":{"date-parts":[["2020"]]},"title":"Multi-trait analysis for genome-wide association study of five psychiatric disorders","type":"article-journal","volume":"10"},"uris":["http://www.mendeley.com/documents/?uuid=a6f3d395-bebd-3efc-856a-b2e3cd7eedf7"]}],"mendeley":{"formattedCitation":"[14]","plainTextFormattedCitation":"[14]","previouslyFormattedCitation":"[1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1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8CDCF7"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05B7CF"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69765C" w14:textId="77777777" w:rsidR="00D333C8" w:rsidRPr="0089019A" w:rsidRDefault="00D333C8" w:rsidP="00EB04DF">
            <w:pPr>
              <w:spacing w:before="0" w:after="0"/>
              <w:jc w:val="center"/>
              <w:rPr>
                <w:rFonts w:eastAsia="Times New Roman" w:cs="Times New Roman"/>
                <w:color w:val="000000" w:themeColor="text1"/>
                <w:sz w:val="22"/>
              </w:rPr>
            </w:pPr>
          </w:p>
        </w:tc>
      </w:tr>
      <w:tr w:rsidR="0089019A" w:rsidRPr="0089019A" w14:paraId="54B6C50F"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73FB66"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Hsp2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803A71" w14:textId="77777777" w:rsidR="00D333C8" w:rsidRPr="00EB04DF" w:rsidRDefault="00D333C8"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RYAB</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4ED858" w14:textId="67AA6985"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74</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CE7E5D"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D279D3"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98446E"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44</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861351" w14:textId="77777777" w:rsidR="00D333C8" w:rsidRPr="0089019A" w:rsidRDefault="00D333C8"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71</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9FDEB9" w14:textId="3E4BF635" w:rsidR="00D333C8" w:rsidRPr="0089019A" w:rsidRDefault="00052C26"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371/journal.pone.0094968","ISSN":"19326203","abstract":"Schizophrenia (SZ) and autism spectrum disorders (ASD) are highly heritable neuropsychiatric disorders, although environmental factors, such as maternal immune activation (MIA), play a role as well. Cytokines mediate the effects of MIA on neurogenesis and behavior in animal models. However, MIA stimulators can also induce a febrile reaction, which could have independent effects on neurogenesis through heat shock (HS)-regulated cellular stress pathways. However, this has not been well-studied. To help understand the role of fever in MIA, we used a recently described model of human brain development in which induced pluripotent stem cells (iPSCs) differentiate into 3-dimensional neuronal aggregates that resemble a first trimester telencephalon. RNA-seq was carried out on aggregates that were heat shocked at 39°C for 24 hours, along with their control partners maintained at 37°C. 186 genes showed significant differences in expression following HS (p,&lt;.05), including known HS-inducible genes, as expected, as well as those coding for NGFR and a number of SZ and ASD candidates, including SMARCA2, DPP10, ARNT2, AHI1 and ZNF804A. The degree to which the expression of these genes decrease or increase during HS is similar to that found in copy loss and copy gain copy number variants (CNVs), although the effects of HS are likely to be transient. The dramatic effect on the expression of some SZ and ASD genes places HS, and perhaps other cellular stressors, into a common conceptual framework with disease-causing genetic variants. The findings also suggest that some candidate genes that are assumed to have a relatively limited impact on SZ and ASD pathogenesis based on a small number of positive genetic findings, such as SMARCA2 and ARNT2, may in fact have a much more substantial role in these disorders - as targets of common environmental stressors.","author":[{"dropping-particle":"","family":"Lin","given":"Mingyan","non-dropping-particle":"","parse-names":false,"suffix":""},{"dropping-particle":"","family":"Zhao","given":"Dejian","non-dropping-particle":"","parse-names":false,"suffix":""},{"dropping-particle":"","family":"Hrabovsky","given":"Anastasia","non-dropping-particle":"","parse-names":false,"suffix":""},{"dropping-particle":"","family":"Pedrosa","given":"Erika","non-dropping-particle":"","parse-names":false,"suffix":""},{"dropping-particle":"","family":"Zheng","given":"Deyou","non-dropping-particle":"","parse-names":false,"suffix":""},{"dropping-particle":"","family":"Lachman","given":"Herbert M.","non-dropping-particle":"","parse-names":false,"suffix":""}],"container-title":"PLoS ONE","id":"ITEM-1","issue":"4","issued":{"date-parts":[["2014"]]},"title":"Heat shock alters the expression of schizophrenia and autism candidate genes in an induced pluripotent stem cell model of the human telencephalon","type":"article-journal","volume":"9"},"uris":["http://www.mendeley.com/documents/?uuid=b52070f4-2b26-3987-b5f7-477bdf2f03e6"]}],"mendeley":{"formattedCitation":"[36]","plainTextFormattedCitation":"[36]","previouslyFormattedCitation":"[36]"},"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6]</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301FF1" w14:textId="77777777" w:rsidR="00D333C8" w:rsidRPr="0089019A" w:rsidRDefault="00D333C8"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465E5A" w14:textId="77777777" w:rsidR="00D333C8" w:rsidRPr="0089019A" w:rsidRDefault="00D333C8"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9EA1ED" w14:textId="4E58E5C4" w:rsidR="00D333C8" w:rsidRPr="0089019A" w:rsidRDefault="00052C26"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66417A" w:rsidRPr="0089019A">
              <w:rPr>
                <w:rFonts w:eastAsia="Times New Roman" w:cs="Times New Roman"/>
                <w:color w:val="000000" w:themeColor="text1"/>
                <w:sz w:val="22"/>
              </w:rPr>
              <w:instrText>ADDIN CSL_CITATION {"citationItems":[{"id":"ITEM-1","itemData":{"DOI":"10.1073/pnas.1107368108","ISSN":"00278424","PMID":"21828004","abstract":"Tissue plasminogen activator is the only treatment option for stroke victims; however, it has to be administered within 4.5 h after symptom onset, making its use very limited. This report describes a unique target for effective treatment of stroke, even 12 h after onset, by the administration of αB-crystallin (Cryab), an endogenous immunomodulatory neuroprotectant. In Cryab -/- mice, there was increased lesion size and diminished neurologic function after stroke compared with wild-type mice. Increased plasma Cryab was detected after experimental stroke in mice and after stroke in human patients. Administration of Cryab even 12 h after experimental stroke reduced both stroke volume and inflammatory cytokines associated with stroke pathology. Cryab is an endogenous anti-inflammatory and neuroprotectant molecule produced after stroke, whose beneficial properties can be augmented when administered therapeutically after stroke.","author":[{"dropping-particle":"","family":"Arac","given":"Ahmet","non-dropping-particle":"","parse-names":false,"suffix":""},{"dropping-particle":"","family":"Brownell","given":"Sara E.","non-dropping-particle":"","parse-names":false,"suffix":""},{"dropping-particle":"","family":"Rothbard","given":"Jonathan B.","non-dropping-particle":"","parse-names":false,"suffix":""},{"dropping-particle":"","family":"Chen","given":"Charlene","non-dropping-particle":"","parse-names":false,"suffix":""},{"dropping-particle":"","family":"Ko","given":"Rose M.","non-dropping-particle":"","parse-names":false,"suffix":""},{"dropping-particle":"","family":"Pereira","given":"Marta P.","non-dropping-particle":"","parse-names":false,"suffix":""},{"dropping-particle":"","family":"Albers","given":"Gregory W.","non-dropping-particle":"","parse-names":false,"suffix":""},{"dropping-particle":"","family":"Steinman","given":"Lawrence","non-dropping-particle":"","parse-names":false,"suffix":""},{"dropping-particle":"","family":"Steinberg","given":"Gary K.","non-dropping-particle":"","parse-names":false,"suffix":""}],"container-title":"Proceedings of the National Academy of Sciences of the United States of America","id":"ITEM-1","issue":"32","issued":{"date-parts":[["2011","8","9"]]},"page":"13287-13292","title":"Systemic augmentation of αB-crystallin provides therapeutic benefit twelve hours post-stroke onset via immune modulation","type":"article-journal","volume":"108"},"uris":["http://www.mendeley.com/documents/?uuid=3a521476-9682-334f-903c-1ba3475261d4"]},{"id":"ITEM-2","itemData":{"DOI":"10.1186/s12974-021-02108-z","ISSN":"17422094","abstract":"Background: Inflammation constitutes both positive and negative aspects to recovery following peripheral nerve injury. Following damage to the peripheral nervous system (PNS), immune cells such as macrophages play a beneficial role in creating a supportive environment for regrowing axons by phagocytosing myelin and axonal debris. However, a prolonged inflammatory response after peripheral nerve injury has been implicated in the pathogenesis of negative symptoms like neuropathic pain. Therefore, the post-injury inflammation must be carefully controlled to prevent secondary damage while allowing for regeneration. CRYAB (also known as alphaB-crystallin/HSPB5) is a small heat shock protein that has many protective functions including an immunomodulatory role in mouse models of multiple sclerosis, spinal cord injury, and stroke. Because its expression wanes and rebounds in the early and late periods respectively after PNS damage, and CRYAB null mice with sciatic nerve crush injury display symptoms of pain, we investigated whether CRYAB is involved in the immune response following PNS injury. Methods: Sciatic nerve crush injuries were performed in age-matched Cryab knockout (Cryab−/−) and wildtype (WT) female mice. Nerve segments distal to the injury site were processed by immunohistochemistry for macrophages and myelin while protein lysates of the nerves were analyzed for cytokines and chemokines using Luminex and enzyme-linked immunosorbent assay (ELISA). Peritoneal macrophages from the two genotypes were also cultured and polarized into pro-inflammatory or anti-inflammatory phenotypes where their supernatants were analyzed for cytokines and chemokines by ELISA and protein lysates for macrophage antigen presenting markers using western blotting. Results: We report that (1) more pro-inflammatory CD16/32+ macrophages are present in the nerves of Cryab−/− mice at days 14 and 21 after sciatic nerve crush-injury compared to WT counterparts, and (2) CRYAB has an immunosuppressive effect on cytokine secretion [interleukin (IL)-β, IL-6, IL-12p40, tumor necrosis factor (TNF)-α] from pro-inflammatory macrophages in vitro. Conclusions: CRYAB may play a role in curbing the potentially detrimental pro-inflammatory macrophage response during the late stages of peripheral nerve regeneration.","author":[{"dropping-particle":"","family":"Lim","given":"Erin Mai F.","non-dropping-particle":"","parse-names":false,"suffix":""},{"dropping-particle":"","family":"Hoghooghi","given":"Vahid","non-dropping-particle":"","parse-names":false,"suffix":""},{"dropping-particle":"","family":"Hagen","given":"Kathleen M.","non-dropping-particle":"","parse-names":false,"suffix":""},{"dropping-particle":"","family":"Kapoor","given":"Kunal","non-dropping-particle":"","parse-names":false,"suffix":""},{"dropping-particle":"","family":"Frederick","given":"Ariana","non-dropping-particle":"","parse-names":false,"suffix":""},{"dropping-particle":"","family":"Finlay","given":"Trisha M.","non-dropping-particle":"","parse-names":false,"suffix":""},{"dropping-particle":"","family":"Ousman","given":"Shalina S.","non-dropping-particle":"","parse-names":false,"suffix":""}],"container-title":"Journal of Neuroinflammation","id":"ITEM-2","issue":"1","issued":{"date-parts":[["2021"]]},"title":"Presence and activation of pro-inflammatory macrophages are associated with CRYAB expression in vitro and after peripheral nerve injury","type":"article-journal","volume":"18"},"uris":["http://www.mendeley.com/documents/?uuid=0d5e825c-8f0c-3376-8669-776f10520f54"]}],"mendeley":{"formattedCitation":"[37,38]","plainTextFormattedCitation":"[37,38]","previouslyFormattedCitation":"[37,38]"},"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7,38]</w:t>
            </w:r>
            <w:r w:rsidRPr="0089019A">
              <w:rPr>
                <w:rFonts w:eastAsia="Times New Roman" w:cs="Times New Roman"/>
                <w:color w:val="000000" w:themeColor="text1"/>
                <w:sz w:val="22"/>
              </w:rPr>
              <w:fldChar w:fldCharType="end"/>
            </w:r>
          </w:p>
        </w:tc>
      </w:tr>
      <w:tr w:rsidR="0089019A" w:rsidRPr="0089019A" w14:paraId="511A4875"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2B2A0A0"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6w1</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9C8DB3E"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3A4</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8F8715" w14:textId="2D09BC4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69</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3E0BE5"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5B0CCF"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073904"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2323CB"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211EAD" w14:textId="38950242"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9080/gjidd.2019.06.555694","author":[{"dropping-particle":"","family":"LS","given":"Cohen","non-dropping-particle":"","parse-names":false,"suffix":""}],"container-title":"Global Journal of Intellectual &amp; Developmental Disabilities","id":"ITEM-1","issue":"4","issued":{"date-parts":[["2019"]]},"title":"Cariprazine in Autism Spectrum Disorder and Intellectual Disability Disorder","type":"article-journal","volume":"6"},"uris":["http://www.mendeley.com/documents/?uuid=5c0968d1-b0fb-3b44-8d50-7c0a89aae87d"]},{"id":"ITEM-2","itemData":{"DOI":"10.1016/j.nurt.2010.04.001","ISSN":"19337213","abstract":"Autism spectrum disorders (ASDs) are childhood onset developmental disorders characterized by impairment of social skills and repetitive behavior, and also for classic autistic disorder, a significant impairment of communication. In addition to these core symptom domains, persons with ASDs frequently exhibit interfering behavioral symptoms, including irritability marked by aggression, self-injurious behavior, and severe tantrums. Aripiprazole is an atypical or newer generation antipsychotic with a unique mechanism of action impacting dopaminergic and serotonergic neurotransmission. The drug has been found efficacious for several indications, including most recently for use targeting irritability associated with autistic disorder in youth. Fragile X syndrome is the most common inherited cause of developmental disability and the most common known single gene cause of ASDs. As in idiopathic ASDs, irritable behavior is often exhibited by persons with fragile X syndrome. However, research to date in this disorder has not focused on this target symptom cluster. An initial pilot study has begun to assess the impact of aripiprazole on irritability in youth with fragile X syndrome. © 2010 The American Society for Experimental NeuroTherapeutics, Inc.","author":[{"dropping-particle":"","family":"Erickson","given":"Craig A.","non-dropping-particle":"","parse-names":false,"suffix":""},{"dropping-particle":"","family":"Stigler","given":"Kimberly A.","non-dropping-particle":"","parse-names":false,"suffix":""},{"dropping-particle":"","family":"Posey","given":"David J.","non-dropping-particle":"","parse-names":false,"suffix":""},{"dropping-particle":"","family":"McDougle","given":"Christopher J.","non-dropping-particle":"","parse-names":false,"suffix":""}],"container-title":"Neurotherapeutics","id":"ITEM-2","issue":"3","issued":{"date-parts":[["2010"]]},"title":"Aripiprazole in autism spectrum disorders and fragile X syndrome","type":"article-journal","volume":"7"},"uris":["http://www.mendeley.com/documents/?uuid=0fd2877c-acac-3d16-8a75-4f5d82468ec4"]}],"mendeley":{"formattedCitation":"[33,34]","plainTextFormattedCitation":"[33,34]","previouslyFormattedCitation":"[33,3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3,3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A2BD79"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4B90A5"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F8BA92" w14:textId="00BDEE33"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77/0091270003260330","ISSN":"00912700","abstract":"Many reports of interactions between drugs metabolized by CYP3A4 and influenza vaccine have been made. The authors hypothesized that changes in CYP3A4 activity following influenza immunization would correlate with cytokine production or age. Twenty-four subjects had an erythromycin breath test (ERMBT) and blood draw for lymphocyte culture prior to and on day 7 following influenza immunization. Cytokine production by lymphocytes cultured with influenza antigen was measured by ELISA. Eight men and sixteen women ranging in age from 20 to 66 years (mean = 38.7 years; SE = 2.9) participated in the study. Interferon γ (IFNγ) production inversely correlated with change in ERMBT (correlation coefficient = -0.614; p &lt; 0.02), although the overall change in ERMBT was not statistically significant (mean = -4%; p = 0.28). The IFNγ production correlates with change in ERMBT This correlation supports in vitro findings of decreased CYP3A4 expression and activity with IFNγ exposure.","author":[{"dropping-particle":"","family":"Hayney","given":"Mary S.","non-dropping-particle":"","parse-names":false,"suffix":""},{"dropping-particle":"","family":"Muller","given":"Daniel","non-dropping-particle":"","parse-names":false,"suffix":""}],"container-title":"Journal of Clinical Pharmacology","id":"ITEM-1","issue":"12","issued":{"date-parts":[["2003"]]},"title":"Effect of Influenza Immunization on CYP3A4 Activity in Vivo","type":"article-journal","volume":"43"},"uris":["http://www.mendeley.com/documents/?uuid=edb07cd7-1f25-3fcc-8269-b8c8101255cd"]}],"mendeley":{"formattedCitation":"[35]","plainTextFormattedCitation":"[35]","previouslyFormattedCitation":"[35]"},"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5]</w:t>
            </w:r>
            <w:r w:rsidRPr="0089019A">
              <w:rPr>
                <w:rFonts w:eastAsia="Times New Roman" w:cs="Times New Roman"/>
                <w:color w:val="000000" w:themeColor="text1"/>
                <w:sz w:val="22"/>
              </w:rPr>
              <w:fldChar w:fldCharType="end"/>
            </w:r>
          </w:p>
        </w:tc>
      </w:tr>
      <w:tr w:rsidR="0089019A" w:rsidRPr="0089019A" w14:paraId="0C3FE272"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5A8D0A" w14:textId="77777777" w:rsidR="0066417A" w:rsidRPr="00EB04DF" w:rsidRDefault="0066417A" w:rsidP="00EB04DF">
            <w:pPr>
              <w:spacing w:before="0" w:after="0"/>
              <w:jc w:val="center"/>
              <w:rPr>
                <w:rFonts w:eastAsia="Times New Roman" w:cs="Times New Roman"/>
                <w:i/>
                <w:iCs/>
                <w:color w:val="000000" w:themeColor="text1"/>
                <w:sz w:val="22"/>
              </w:rPr>
            </w:pPr>
            <w:proofErr w:type="spellStart"/>
            <w:r w:rsidRPr="00EB04DF">
              <w:rPr>
                <w:rFonts w:eastAsia="Times New Roman" w:cs="Times New Roman"/>
                <w:i/>
                <w:iCs/>
                <w:color w:val="000000" w:themeColor="text1"/>
                <w:sz w:val="22"/>
              </w:rPr>
              <w:t>ninaD</w:t>
            </w:r>
            <w:proofErr w:type="spellEnd"/>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E19EFC"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SCARB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E9D082F" w14:textId="61D119B3"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45</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4FB65D"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13C59B"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90B182"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3</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8F6BF23"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1</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0F85AC" w14:textId="0F348BF0"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 xml:space="preserve">ADDIN CSL_CITATION {"citationItems":[{"id":"ITEM-1","itemData":{"DOI":"10.1371/journal.pone.0005775","ISSN":"19326203","abstract":"Despite the identification of numerous autism susceptibility genes, the pathobiology of autism remains unknown. The present \"case-control\" study takes a global approach to understanding the molecular basis of autism spectrum disorders based upon large-scale gene expression profiling. DNA microarray analyses were conducted on lymphoblastoid cell lines from over 20 sib pairs in which one sibling had a diagnosis of autism and the other was not affected in order to identify biochemical and signaling pathways which are differentially regulated in cells from autistic and nonautistic siblings. Bioinformatics and gene ontological analyses of the data implicate genes which are involved in nervous system development, inflammation, and cytoskeletal organization, in addition to genes which may be relevant to gastrointestinal or other physiological symptoms often associated with autism. Moreover, the data further suggests that these processes may be modulated by cholesterol/steroid metabolism, especially at the level of androgenic hormones. Elevation of male hormones, in turn, has been suggested as a possible factor influencing susceptibility to autism, which affects </w:instrText>
            </w:r>
            <w:r w:rsidRPr="0089019A">
              <w:rPr>
                <w:rFonts w:ascii="Cambria Math" w:eastAsia="Times New Roman" w:hAnsi="Cambria Math" w:cs="Cambria Math"/>
                <w:color w:val="000000" w:themeColor="text1"/>
                <w:sz w:val="22"/>
              </w:rPr>
              <w:instrText>∼</w:instrText>
            </w:r>
            <w:r w:rsidRPr="0089019A">
              <w:rPr>
                <w:rFonts w:eastAsia="Times New Roman" w:cs="Times New Roman"/>
                <w:color w:val="000000" w:themeColor="text1"/>
                <w:sz w:val="22"/>
              </w:rPr>
              <w:instrText>4 times as many males as females. Preliminary metabolic profiling of steroid hormones in lymphoblastoid cell lines from several pairs of siblings reveals higher levels of testosterone in the autistic sibling, which is consistent with the increased expression of two genes involved in the steroidogenesis pathway. Global gene expression profiling of cultured cells from ASD probands thus serves as a window to underlying metabolic and signaling deficits that may be relevant to the pathobiology of autism. © 2009 Hu et al.","author":[{"dropping-particle":"","family":"Hu","given":"Valerie W.","non-dropping-particle":"","parse-names":false,"suffix":""},{"dropping-particle":"","family":"Nguyen","given":"Anh Thu","non-dropping-particle":"","parse-names":false,"suffix":""},{"dropping-particle":"","family":"Kim","given":"Kyung Soon","non-dropping-particle":"","parse-names":false,"suffix":""},{"dropping-particle":"","family":"Steinberg","given":"Mara E.","non-dropping-particle":"","parse-names":false,"suffix":""},{"dropping-particle":"","family":"Sarachana","given":"Tewarit","non-dropping-particle":"","parse-names":false,"suffix":""},{"dropping-particle":"","family":"Scully","given":"Michele A.","non-dropping-particle":"","parse-names":false,"suffix":""},{"dropping-particle":"","family":"Soldin","given":"Steven J.","non-dropping-particle":"","parse-names":false,"suffix":""},{"dropping-particle":"","family":"Luu","given":"Truong","non-dropping-particle":"","parse-names":false,"suffix":""},{"dropping-particle":"","family":"Lee","given":"Norman H.","non-dropping-particle":"","parse-names":false,"suffix":""}],"container-title":"PLoS ONE","id":"ITEM-1","issue":"6","issued":{"date-parts":[["2009"]]},"title":"Gene expression profiling of lymphoblasts from autistic and nonaffected sib pairs: Altered pathways in neuronal development and steroid biosynthesis","type":"article-journal","volume":"4"},"uris":["http://www.mendeley.com/documents/?uuid=e712d4a4-c8ec-3d0a-be16-269057dd4ae7"]}],"mendeley":{"formattedCitation":"[39]","plainTextFormattedCitation":"[39]","previouslyFormattedCitation":"[39]"},"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9]</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87D6CD"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483C9C"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B49E0BF" w14:textId="057DB113" w:rsidR="0066417A" w:rsidRPr="0089019A" w:rsidRDefault="0066417A" w:rsidP="00EB04DF">
            <w:pPr>
              <w:spacing w:before="0" w:after="0"/>
              <w:jc w:val="center"/>
              <w:rPr>
                <w:rFonts w:eastAsia="Times New Roman" w:cs="Times New Roman"/>
                <w:color w:val="000000" w:themeColor="text1"/>
                <w:sz w:val="22"/>
              </w:rPr>
            </w:pPr>
          </w:p>
        </w:tc>
      </w:tr>
      <w:tr w:rsidR="0089019A" w:rsidRPr="0089019A" w14:paraId="4EBCE3E1"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9DEE7FD"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lastRenderedPageBreak/>
              <w:t>Cyp4e3</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768DB5"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4V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A272675" w14:textId="39183A9D"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98</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FB17D8"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CE7BEE"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7537BA"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CE77B03"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9</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6714E1" w14:textId="7896E3A6"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j.neuroscience.2016.10.030","ISSN":"18737544","abstract":"Single nucleotide polymorphisms (SNPs)-based genotyping using microarray platform is now frequently used to detect copy number variants (CNVs) in the human genome. Here, we report CNVs identified using Illumina Human Omni 2.5 M oligonucleotide microarrays in 11 multiplex families with autism spectrum disorder (ASD) referred to Autism Research and Treatment Center (ART) and Madinah Maternity and Children Hospital (MMCH). Of the 11 families, 22 patients with ASD (all males) and their parents, were recruited for the present study. In total, 43 individuals were genotyped with high-resolution array. Abnormal microarray results were seen in all 22 patients with ASD. A total of 17 shared CNVs were selected for further analysis. Out of these 17 CNVs, we discovered one novel CNV, previously not described, and 16 recurrent CNVs that overlap with the genomic imbalances defined in the autism database, autism chromosome rearrangement database and database of genomic variants. Recurrent CNVs include 11 common and 5 rare CNVs. All rare CNVs are duplications except a 16-kb deletion on chr2q36.3. Rare gain of copy numbers includes a 2-kb duplication on chr9q21.13, overlapping duplications of 107 kb and 181 kb on chrXp22.33 in 2 different families and a 10-kb duplication on chr18q21.13. A novel loss of copy number on chr3q23 was found in four ASD cases. This CNV results in deletion of intron 2 of calsyntenin 2 (CLSTN2) encoding synaptic protein calsyntenin 2. CLSTN2 is expressed exclusively in the brain, with high levels occurring in cortical gamma-aminobutyric acid (GABA)ergic interneurons and in medial temporal lobe regions. These results verify the diagnostic relevance of genome-wide small common and rare CNVs and provide further evidence of the high diagnostic yield of microarray for genetic testing in children with ASD.","author":[{"dropping-particle":"","family":"AlAyadhi","given":"Laila Y.","non-dropping-particle":"","parse-names":false,"suffix":""},{"dropping-particle":"","family":"Hashmi","given":"Jamil A.","non-dropping-particle":"","parse-names":false,"suffix":""},{"dropping-particle":"","family":"Iqbal","given":"Muhammad","non-dropping-particle":"","parse-names":false,"suffix":""},{"dropping-particle":"","family":"Albalawi","given":"Alia M.","non-dropping-particle":"","parse-names":false,"suffix":""},{"dropping-particle":"","family":"Samman","given":"Mohammad I.","non-dropping-particle":"","parse-names":false,"suffix":""},{"dropping-particle":"","family":"Elamin","given":"Nadra E.","non-dropping-particle":"","parse-names":false,"suffix":""},{"dropping-particle":"","family":"Bashir","given":"Shahid","non-dropping-particle":"","parse-names":false,"suffix":""},{"dropping-particle":"","family":"Basit","given":"Sulman","non-dropping-particle":"","parse-names":false,"suffix":""}],"container-title":"Neuroscience","id":"ITEM-1","issued":{"date-parts":[["2016"]]},"title":"High-resolution SNP genotyping platform identified recurrent and novel CNVs in autism multiplex families","type":"article-journal","volume":"339"},"uris":["http://www.mendeley.com/documents/?uuid=c6ed0733-d0c1-3d19-b08f-f33bd0d1dad9"]}],"mendeley":{"formattedCitation":"[40]","plainTextFormattedCitation":"[40]","previouslyFormattedCitation":"[40]"},"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0]</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98E012" w14:textId="57FB024A"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01/jamapsychiatry.2016.1831","ISSN":"2168622X","abstract":"IMPORTANCE At least 11 rare copy number variants (CNVs) have been shown to be major risk factors for schizophrenia (SZ). These CNVs also increase the risk for other neurodevelopmental disorders, such as intellectual disability. It is possible that additional intellectual disability-associated CNVs increase the risk for SZ but have not yet been implicated in SZ because of previous studies being underpowered. OBJECTIVE To examine whether additional CNVs implicated in intellectual disability represent novel SZ risk loci. DESIGN, SETTING, AND PARTICIPANTS We used single-nucleotide polymorphism (SNP) array data to evaluate a set of 51 CNVs implicated in intellectual disability (excluding the known SZ loci) in a large data set of patients with SZ and healthy persons serving as controls recruited in a variety of settings.We analyzed a new sample of 6934 individuals with SZ and 8751 controls and combined those data with previously published large data sets for a total of 20 403 cases of SZ and 26 628 controls. MAIN OUTCOMES AND MEASURES Burden analysis of CNVs implicated in intellectual disability (excluding known SZ CNVs) for association with SZ. Association of individual intellectual disability CNV loci with SZ. RESULTS Of data on the 20 403 cases (6151 [30.15%] female) and 26 628 controls (14 252 [53.52%] female), 51 intellectual disability CNVs were analyzed. Collectively, intellectual disability CNVs were significantly enriched for SZ (P = 1.0 × 10-6; odds ratio [OR], 1.9 [95%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 P = .017; OR, 3.3; 95%CI, 1.61-7.05), and 2 loci reached nominal levels of significance (deletions at 2q11.2: 6 [0.03%] vs 1 [0.004%]; OR, 9.3; 95%CI, 1.03-447.76; corrected P &gt; .99; and duplications at 10q11.21q11.23: 5 [0.2%] vs 0 [0.03%]; OR, infinity; 95%CI, 1.26-infinity; corrected P = .71). Our new data set also provided independent support for the 11 SZ risk loci previously reported to be associated with the disorder and for the protective effect of 22q11.2 duplication. CONCLUSIONS AND RELEVANCE A large proportion of CNV loci implicated in intellectual disability are risk factors for SZ, but the available sample size preclude…","author":[{"dropping-particle":"","family":"Rees","given":"Elliott","non-dropping-particle":"","parse-names":false,"suffix":""},{"dropping-particle":"","family":"Kendall","given":"Kimberley","non-dropping-particle":"","parse-names":false,"suffix":""},{"dropping-particle":"","family":"Pardiñas","given":"Antonio F.","non-dropping-particle":"","parse-names":false,"suffix":""},{"dropping-particle":"","family":"Legge","given":"Sophie E.","non-dropping-particle":"","parse-names":false,"suffix":""},{"dropping-particle":"","family":"Pocklington","given":"Andrew","non-dropping-particle":"","parse-names":false,"suffix":""},{"dropping-particle":"","family":"Escott-Price","given":"Valentina","non-dropping-particle":"","parse-names":false,"suffix":""},{"dropping-particle":"","family":"MacCabe","given":"James H.","non-dropping-particle":"","parse-names":false,"suffix":""},{"dropping-particle":"","family":"Collier","given":"David A.","non-dropping-particle":"","parse-names":false,"suffix":""},{"dropping-particle":"","family":"Holmans","given":"Peter","non-dropping-particle":"","parse-names":false,"suffix":""},{"dropping-particle":"","family":"O'Donovan","given":"Michael C.","non-dropping-particle":"","parse-names":false,"suffix":""},{"dropping-particle":"","family":"Owen","given":"Michael J.","non-dropping-particle":"","parse-names":false,"suffix":""},{"dropping-particle":"","family":"Walters","given":"James T.R.","non-dropping-particle":"","parse-names":false,"suffix":""},{"dropping-particle":"","family":"Kirov","given":"George","non-dropping-particle":"","parse-names":false,"suffix":""}],"container-title":"JAMA Psychiatry","id":"ITEM-1","issue":"9","issued":{"date-parts":[["2016"]]},"title":"Analysis of intellectual disability copy number variants for association with schizophrenia","type":"article-journal","volume":"73"},"uris":["http://www.mendeley.com/documents/?uuid=16e93fde-43ac-3f3b-bfc9-d63e094b46c9"]}],"mendeley":{"formattedCitation":"[41]","plainTextFormattedCitation":"[41]","previouslyFormattedCitation":"[41]"},"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1]</w:t>
            </w:r>
            <w:r w:rsidRPr="0089019A">
              <w:rPr>
                <w:rFonts w:eastAsia="Times New Roman" w:cs="Times New Roman"/>
                <w:color w:val="000000" w:themeColor="text1"/>
                <w:sz w:val="22"/>
              </w:rPr>
              <w:fldChar w:fldCharType="end"/>
            </w: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D8CE56"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706AC6" w14:textId="516D0EBC"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j.bcp.2021.114841","ISSN":"18732968","abstract":"Fatty acids are essential in maintaining cellular homeostasis by providing lipids for energy production, cell membrane integrity, protein modification, and the structural demands of proliferating cells. Fatty acids and their derivatives are critical bioactive signaling molecules that influence many cellular processes, including metabolism, cell survival, proliferation, migration, angiogenesis, and cell barrier function. The CYP4 Omega hydroxylase gene family hydroxylate various short, medium, long, and very-long-chain saturated, unsaturated and polyunsaturated fatty acids. Selective members of the CYP4 family metabolize vitamins and biochemicals with long alkyl side chains and bioactive prostaglandins, leukotrienes, and arachidonic acids. It is uncertain of the physiological role of different members of the CYP4 omega hydroxylase gene family in the metabolic control of physiological and pathological processes in the liver. CYP4V2 is a unique member of the CYP4 family. CYP4V2 inactivation in retinal pigment epithelial cells leads to cholesterol accumulation and Bietti's Crystalline Dystrophy (BCD) pathogenesis. This commentary provides information on the role CYP4V2 has in metabolic syndrome and nonalcoholic fatty liver disease progression. This is accomplished by identifying its role in BCD, its control of cholesterol synthesis and lipid droplet formation in C. elegans, and the putative function in cardiovascular disease and gastrointestinal/hepatic pathologies.","author":[{"dropping-particle":"","family":"Osborne","given":"Nicholas","non-dropping-particle":"","parse-names":false,"suffix":""},{"dropping-particle":"","family":"Leahy","given":"Charles","non-dropping-particle":"","parse-names":false,"suffix":""},{"dropping-particle":"","family":"Lee","given":"Yoon Kwang","non-dropping-particle":"","parse-names":false,"suffix":""},{"dropping-particle":"","family":"Rote","given":"Paula","non-dropping-particle":"","parse-names":false,"suffix":""},{"dropping-particle":"","family":"Song","given":"Byoung Joon","non-dropping-particle":"","parse-names":false,"suffix":""},{"dropping-particle":"","family":"Hardwick","given":"James P.","non-dropping-particle":"","parse-names":false,"suffix":""}],"container-title":"Biochemical Pharmacology","id":"ITEM-1","issued":{"date-parts":[["2022"]]},"title":"CYP4V2 fatty acid omega hydroxylase, a druggable target for the treatment of metabolic associated fatty liver disease (MAFLD)","type":"article","volume":"195"},"uris":["http://www.mendeley.com/documents/?uuid=71207b24-a71d-3056-9143-281d447b59a5"]}],"mendeley":{"formattedCitation":"[42]","plainTextFormattedCitation":"[42]","previouslyFormattedCitation":"[42]"},"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2]</w:t>
            </w:r>
            <w:r w:rsidRPr="0089019A">
              <w:rPr>
                <w:rFonts w:eastAsia="Times New Roman" w:cs="Times New Roman"/>
                <w:color w:val="000000" w:themeColor="text1"/>
                <w:sz w:val="22"/>
              </w:rPr>
              <w:fldChar w:fldCharType="end"/>
            </w:r>
          </w:p>
        </w:tc>
      </w:tr>
      <w:tr w:rsidR="0089019A" w:rsidRPr="0089019A" w14:paraId="77E93934"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7F0030"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G705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36F5ED"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PEBP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853954" w14:textId="27DF4035"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92</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F4EFC7"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9FA232"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1E5080"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030D67"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9</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25E628" w14:textId="6F921EE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FB8025"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6FEFB2"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4B5ADA" w14:textId="2CD3CC10"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j.dci.2009.06.010","ISSN":"0145305X","abstract":"This study addresses the biological function of CG18594, a Drosophila melanogaster phosphatidylethanolamine-binding protein (PEBP) that we named PEBP1, by combining fly genetics, survival experiments and differential proteomics. We demonstrate that transgenic flies overexpressing PEBP1 are highly protected against bacterial infection due to the release of immunity-related proteins in their hemolymph. Apart from proteins that have been reported earlier to participate in insect immunity, we also identify proteins involved in metabolism and signaling, and, in addition, twelve (hypothetical) proteins with unknown function. This is the first report demonstrating an immune function for a Drosophila PEBP protein. © 2009 Elsevier Ltd. All rights reserved.","author":[{"dropping-particle":"","family":"Reumer","given":"Ank","non-dropping-particle":"","parse-names":false,"suffix":""},{"dropping-particle":"","family":"Bogaerts","given":"Annelies","non-dropping-particle":"","parse-names":false,"suffix":""},{"dropping-particle":"","family":"Loy","given":"Tom","non-dropping-particle":"Van","parse-names":false,"suffix":""},{"dropping-particle":"","family":"Husson","given":"Steven J.","non-dropping-particle":"","parse-names":false,"suffix":""},{"dropping-particle":"","family":"Temmerman","given":"Liesbet","non-dropping-particle":"","parse-names":false,"suffix":""},{"dropping-particle":"","family":"Choi","given":"Chingman","non-dropping-particle":"","parse-names":false,"suffix":""},{"dropping-particle":"","family":"Clynen","given":"Elke","non-dropping-particle":"","parse-names":false,"suffix":""},{"dropping-particle":"","family":"Hassan","given":"Bassem","non-dropping-particle":"","parse-names":false,"suffix":""},{"dropping-particle":"","family":"Schoofs","given":"Liliane","non-dropping-particle":"","parse-names":false,"suffix":""}],"container-title":"Developmental and Comparative Immunology","id":"ITEM-1","issue":"11","issued":{"date-parts":[["2009"]]},"title":"Unraveling the protective effect of a Drosophila phosphatidylethanolamine-binding protein upon bacterial infection by means of proteomics","type":"article-journal","volume":"33"},"uris":["http://www.mendeley.com/documents/?uuid=5aba5cd6-f996-369f-b01d-059b71094dea"]}],"mendeley":{"formattedCitation":"[43]","plainTextFormattedCitation":"[43]","previouslyFormattedCitation":"[43]"},"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3]</w:t>
            </w:r>
            <w:r w:rsidRPr="0089019A">
              <w:rPr>
                <w:rFonts w:eastAsia="Times New Roman" w:cs="Times New Roman"/>
                <w:color w:val="000000" w:themeColor="text1"/>
                <w:sz w:val="22"/>
              </w:rPr>
              <w:fldChar w:fldCharType="end"/>
            </w:r>
          </w:p>
        </w:tc>
      </w:tr>
      <w:tr w:rsidR="0089019A" w:rsidRPr="0089019A" w14:paraId="5400DCB5"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448231" w14:textId="77777777" w:rsidR="0066417A" w:rsidRPr="00EB04DF" w:rsidRDefault="0066417A" w:rsidP="00EB04DF">
            <w:pPr>
              <w:spacing w:before="0" w:after="0"/>
              <w:jc w:val="center"/>
              <w:rPr>
                <w:rFonts w:eastAsia="Times New Roman" w:cs="Times New Roman"/>
                <w:i/>
                <w:iCs/>
                <w:color w:val="000000" w:themeColor="text1"/>
                <w:sz w:val="22"/>
              </w:rPr>
            </w:pPr>
            <w:proofErr w:type="spellStart"/>
            <w:r w:rsidRPr="00EB04DF">
              <w:rPr>
                <w:rFonts w:eastAsia="Times New Roman" w:cs="Times New Roman"/>
                <w:i/>
                <w:iCs/>
                <w:color w:val="000000" w:themeColor="text1"/>
                <w:sz w:val="22"/>
              </w:rPr>
              <w:t>sr</w:t>
            </w:r>
            <w:proofErr w:type="spellEnd"/>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4366D8"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EGR2</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CD4C88" w14:textId="13BFDD23"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56</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FDABA3"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AE68D4"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9F853FA"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BA51D2"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4E1C161" w14:textId="44E898B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E373C4" w:rsidRPr="0089019A">
              <w:rPr>
                <w:rFonts w:eastAsia="Times New Roman" w:cs="Times New Roman"/>
                <w:color w:val="000000" w:themeColor="text1"/>
                <w:sz w:val="22"/>
              </w:rPr>
              <w:instrText>ADDIN CSL_CITATION {"citationItems":[{"id":"ITEM-1","itemData":{"DOI":"10.1093/hmg/ddn380","ISSN":"09646906","abstract":"Mutations in MECP2, encoding methyl-CpG-binding protein 2 (MeCP2), cause the neurodevelopmental disorder Rett syndrome (RTT). Although MECP2 mutations are rare in idiopathic autism, reduced MeCP2 levels are common in autism cortex. MeCP2 is critical for postnatal neuronal maturation and a modulator of activity-dependent genes such as Bdnf (brain-derived neurotropic factor) and JUNB. The activity-dependent early growth response gene 2 (EGR2), required for both early hindbrain development and mature neuronal function, has predicted binding sites in the promoters of several neurologically relevant genes including MECP2. Conversely, MeCP2 family members MBD1, MBD2 and MBD4 bind a methylated CpG island in an enhancer region located in EGR2 intron 1. This study was designed to test the hypothesis that MECP2 and EGR2 regulate each other's expression during neuronal maturation in postnatal brain development. Chromatin immunoprecipitation analysis showed EGR2 binding to the MECP2 promoter and MeCP2 binding to the enhancer region in EGR2 intron 1. Reduction in EGR2 and MeCP2 levels in cultured human neuroblastoma cells by RNA interference reciprocally reduced expression of both EGR2 and MECP2 and their protein products. Consistent with a role of MeCP2 in enhancing EGR2, Mecp2-deficient mouse cortex samples showed significantly reduced EGR2 by quantitative immunofluorescence. Furthermore, MeCP2 and EGR2 show coordinately increased levels during postnatal development of both mouse and human cortex. In contrast to age-matched Controls, RTT and autism postmortem cortex samples showed significant reduction in EGR2. Together, these data support a role of dysregulation of an activity-dependent EGR2/MeCP2 pathway in RTT and autism. © 2008 The Author(s).","author":[{"dropping-particle":"","family":"Swanberg","given":"Susan E.","non-dropping-particle":"","parse-names":false,"suffix":""},{"dropping-particle":"","family":"Nagarajan","given":"Raman P.","non-dropping-particle":"","parse-names":false,"suffix":""},{"dropping-particle":"","family":"Peddada","given":"Sailaja","non-dropping-particle":"","parse-names":false,"suffix":""},{"dropping-particle":"","family":"Yasui","given":"Dag H.","non-dropping-particle":"","parse-names":false,"suffix":""},{"dropping-particle":"","family":"Lasalle","given":"Janine M.","non-dropping-particle":"","parse-names":false,"suffix":""}],"container-title":"Human Molecular Genetics","id":"ITEM-1","issue":"3","issued":{"date-parts":[["2009"]]},"title":"Reciprocal co-regulation of EGR2 and MECP2 is disrupted in Rett syndrome and autism","type":"article-journal","volume":"18"},"uris":["http://www.mendeley.com/documents/?uuid=bfd20f25-2e6c-32dd-b29c-fa6f36a43b88"]}],"mendeley":{"formattedCitation":"[44]","plainTextFormattedCitation":"[44]","previouslyFormattedCitation":"[4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C462C8"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0E6382"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0C2555" w14:textId="64E48CE7" w:rsidR="0066417A" w:rsidRPr="0089019A" w:rsidRDefault="00E373C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36/annrheumdis-2011-200588","ISSN":"00034967","abstract":"Regulatory T cells (Tregs) participate in the maintenance of tolerance to self-antigens and suppressive control of excessive immune responses to exogenous antigens. A lack or dysfunction of these cells is responsible for the pathogenesis and development of many autoimmune diseases. It is well known that CD4 Tregs play a major role in controlling immune responses and can be classified into two main populations: thymus-derived naturally occurring Tregs (nTregs) and induced Tregs (iTregs) generated from CD4 +CD25 - precursors in the peripheral lymphoid organs. The most extensively studied Tregs are the nTregs, which express the interleukin 2 (IL-2) receptor CD25 and the transcription factor Forkhead box P3 (Foxp3). On the other hand, iTregs contain multiple heterogeneous subsets, including interleukin (IL)-10-producing CD4 type I Tregs (Tr1 cells) and transforming growth factor -β-producing Th3 cells, and so on. However, the extent of the contribution of iTregs to immunoregulation in normal animals has been difficult to evaluate because of the lack of suitable cell surface markers. It has been found recently that IL-10-secreting iTregs can be delineated as CD4 +CD25 -Foxp3 - T cells that characteristically express both the lymphocyte activation gene-3 (LAG3) and the early growth response gene-2 (EGR2). In this review, opinions about the roles of LAG3 and EGR2 in Tregs are presented.","author":[{"dropping-particle":"","family":"Okamura","given":"Tomohisa","non-dropping-particle":"","parse-names":false,"suffix":""},{"dropping-particle":"","family":"Fujio","given":"Keishi","non-dropping-particle":"","parse-names":false,"suffix":""},{"dropping-particle":"","family":"Sumitomo","given":"Shuji","non-dropping-particle":"","parse-names":false,"suffix":""},{"dropping-particle":"","family":"Yamamoto","given":"Kazuhiko","non-dropping-particle":"","parse-names":false,"suffix":""}],"container-title":"Annals of the Rheumatic Diseases","id":"ITEM-1","issue":"SUPPL. 2","issued":{"date-parts":[["2012"]]},"title":"Roles of LAG3 and EGR2 in regulatory T cells","type":"paper-conference","volume":"71"},"uris":["http://www.mendeley.com/documents/?uuid=37c5984d-8fde-38a9-8bc4-021994f5638e"]},{"id":"ITEM-2","itemData":{"DOI":"10.1084/jem.20160553","ISSN":"15409538","abstract":"Egr2 and 3 are important for maintaining immune homeostasis. Here we define a fundamental function of Egr2 and 3 operating as a checkpoint that controls the transition between clonal expansion and differentiation of effector T cells. Egr2 and 3 deficiency resulted in defective clonal expansion but hyperactivation and excessive differentiation of T cells in response to viral infection. Conversely, sustained Egr2 expression enhanced expansion but severely impaired effector differentiation. Egr2 bound to and controlled the expression of genes regulating proliferation (Myc and Myb) and differentiation repressors (Bcl6, Id3), while repressing transcription factors required for effector function (Zeb2, RORa, RORc, and Bhlhe40). Egr2 and 3 expression in T cells was regulated reciprocally by antigen and IFNγ, providing a mechanism for adjusting proliferation and differentiation of individual T cells. Thus, Egr2 and 3 are upstream regulators of effector CD4 and CD8 T cells that are essential for optimal responses with limited immunopathology.","author":[{"dropping-particle":"","family":"Miao","given":"Tizong","non-dropping-particle":"","parse-names":false,"suffix":""},{"dropping-particle":"","family":"Symonds","given":"Alistair L.J.","non-dropping-particle":"","parse-names":false,"suffix":""},{"dropping-particle":"","family":"Singh","given":"Randeep","non-dropping-particle":"","parse-names":false,"suffix":""},{"dropping-particle":"","family":"Symonds","given":"Janine D.","non-dropping-particle":"","parse-names":false,"suffix":""},{"dropping-particle":"","family":"Ogbe","given":"Ane","non-dropping-particle":"","parse-names":false,"suffix":""},{"dropping-particle":"","family":"Omodho","given":"Becky","non-dropping-particle":"","parse-names":false,"suffix":""},{"dropping-particle":"","family":"Zhu","given":"Bo","non-dropping-particle":"","parse-names":false,"suffix":""},{"dropping-particle":"","family":"Li","given":"Suling","non-dropping-particle":"","parse-names":false,"suffix":""},{"dropping-particle":"","family":"Wang","given":"Ping","non-dropping-particle":"","parse-names":false,"suffix":""}],"container-title":"Journal of Experimental Medicine","id":"ITEM-2","issue":"6","issued":{"date-parts":[["2017"]]},"title":"Egr2 and 3 control adaptive immune responses by temporally uncoupling expansion from T cell differentiation","type":"article-journal","volume":"214"},"uris":["http://www.mendeley.com/documents/?uuid=0f45f667-bc06-3ff3-8842-523d3824a2ed"]}],"mendeley":{"formattedCitation":"[45,46]","plainTextFormattedCitation":"[45,46]","previouslyFormattedCitation":"[45,46]"},"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5,46]</w:t>
            </w:r>
            <w:r w:rsidRPr="0089019A">
              <w:rPr>
                <w:rFonts w:eastAsia="Times New Roman" w:cs="Times New Roman"/>
                <w:color w:val="000000" w:themeColor="text1"/>
                <w:sz w:val="22"/>
              </w:rPr>
              <w:fldChar w:fldCharType="end"/>
            </w:r>
          </w:p>
        </w:tc>
      </w:tr>
      <w:tr w:rsidR="0089019A" w:rsidRPr="0089019A" w14:paraId="6C4C5C88"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1FF9C0"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G6125</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BD071B"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SLC26A1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C64DCE" w14:textId="146ED0D5"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58</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A3BE1D"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C1360E"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043708E"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8</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41DDA4"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6</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7E09F30" w14:textId="4B2B0ED8" w:rsidR="0066417A" w:rsidRPr="0089019A" w:rsidRDefault="00E373C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93/hmg/ddt035","ISSN":"09646906","abstract":"The nonsense-mediated mRNA decay (NMD) pathway functions not only to degrade transcripts containing premature termination codons (PTC), but also to regulate the transcriptome. UPF3B and RBM8A, important components of NMD, have been implicated in various forms of intellectual disability (ID) and Thrombocytopenia with Absent Radius (TAR) syndrome, which is also associated with ID. To gauge the contribution of other NMD factors to ID, we performed a comprehensive search for copy number variants (CNVs) of 18 NMD genes among individuals with ID and/or congenital anomalies. We identified 11 cases with heterozygous deletions of the genomic region encompassing UPF2, which encodes for a direct interacting protein of UPF3B. Using RNA-Seq, we showed that the genome-wide consequence of reduced expression of UPF2 is similar to that seen in patients with UPF3B mutations. Out of the 1009 genes found deregulated in patients with UPF2 deletions by at least 2-fold, majority (95%) were deregulated similarly in patients with UPF3B mutations. This supports the major role of deletion of UPF2 in ID. Furthermore, we found that four other NMD genes, UPF3A, SMG6, EIF4A3 and RNPS1 are frequently deleted and/or duplicated in the patients. We postulate that dosage imbalances of these NMD genes are likely to be the causes or act as predisposing factors for neuro-developmental disorders. Our findings further emphasize the importance of NMD pathway(s) in learning and memory. © The Author 2013. Published by Oxford University Press. All rights reserved.","author":[{"dropping-particle":"","family":"Nguyen","given":"Lam S.","non-dropping-particle":"","parse-names":false,"suffix":""},{"dropping-particle":"","family":"Kim","given":"Hyung Goo","non-dropping-particle":"","parse-names":false,"suffix":""},{"dropping-particle":"","family":"Rosenfeld","given":"Jill A.","non-dropping-particle":"","parse-names":false,"suffix":""},{"dropping-particle":"","family":"Shen","given":"Yiping","non-dropping-particle":"","parse-names":false,"suffix":""},{"dropping-particle":"","family":"Gusella","given":"James F.","non-dropping-particle":"","parse-names":false,"suffix":""},{"dropping-particle":"","family":"Lacassie","given":"Yves","non-dropping-particle":"","parse-names":false,"suffix":""},{"dropping-particle":"","family":"Layman","given":"Lawrence C.","non-dropping-particle":"","parse-names":false,"suffix":""},{"dropping-particle":"","family":"Shaffer","given":"Lisa G.","non-dropping-particle":"","parse-names":false,"suffix":""},{"dropping-particle":"","family":"Gécz","given":"Jozef","non-dropping-particle":"","parse-names":false,"suffix":""}],"container-title":"Human Molecular Genetics","id":"ITEM-1","issue":"9","issued":{"date-parts":[["2013"]]},"title":"Contribution of copy number variants involving nonsense-mediated mRNA decay pathway genes to neuro-developmental disorders","type":"article-journal","volume":"22"},"uris":["http://www.mendeley.com/documents/?uuid=d49701d7-7114-3251-83d2-d148cfbf2d71"]}],"mendeley":{"formattedCitation":"[47]","plainTextFormattedCitation":"[47]","previouslyFormattedCitation":"[47]"},"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7]</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47E0A1"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818BC9"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DC44E9" w14:textId="624E4EC6" w:rsidR="0066417A" w:rsidRPr="0089019A" w:rsidRDefault="00E373C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3389/fcell.2021.665265","ISSN":"2296634X","abstract":"TP53 mutation is a critical driver mutation that affects the carcinogenesis and prognosis of patients with pancreatic cancer (PC). Currently, there is no driver mutation-derived signature based on TP53 mutational status for prognosis and predicting therapeutic response in PC. In the present study, we characterized the TP53 mutational phenotypes in multiple patient cohorts and developed a prognostic TP53-associated signature based on differentially expressed genes between PC samples with mutated TP53 and wild-type TP53. Comprehensive investigations were carried out in prognostic stratification, genetic variation, immune cell infiltration, and efficacy prediction of chemotherapy and targeted therapy. We found that TP53 mutation commonly occurred as a survival-related driver mutation in PC. In total, 1,154 differentially expressed genes were found between two distinct TP53 mutational phenotypes. A five-gene TP53-associated signature was constructed in The Cancer Genome Atlas (TCGA) cohort by least absolute shrinkage and selection operator (LASSO)–Cox analysis and proven to be a robust prognostic predictor, which performed well in three independent Gene Expression Omnibus (GEO) validating cohorts. Remarkably, patients in the low-risk group were characterized with decreased tumor mutation burden and activity of immunity, with favorable prognosis. Higher fractions of macrophages M0 and impaired CD8 + T cells were observed in patients in the high-risk group, suggesting immunosuppression with poor survival. Patients in the high-risk group also demonstrated enhanced response to specific chemotherapeutic agents, including gemcitabine and paclitaxel. Several targeted inhibitors, like histamine receptor inhibitor, were screened out as promising drugs for PC treatment. Collectively, the TP53-associated signature is a novel prognostic biomarker and predictive indicator of PC. The signature could contribute to optimizing prognostic stratification and guide effective PC treatments.","author":[{"dropping-particle":"","family":"Zhang","given":"Feng","non-dropping-particle":"","parse-names":false,"suffix":""},{"dropping-particle":"","family":"Zhong","given":"Wenhui","non-dropping-particle":"","parse-names":false,"suffix":""},{"dropping-particle":"","family":"Li","given":"Honghao","non-dropping-particle":"","parse-names":false,"suffix":""},{"dropping-particle":"","family":"Huang","given":"Kaijun","non-dropping-particle":"","parse-names":false,"suffix":""},{"dropping-particle":"","family":"Yu","given":"Min","non-dropping-particle":"","parse-names":false,"suffix":""},{"dropping-particle":"","family":"Liu","given":"Yubin","non-dropping-particle":"","parse-names":false,"suffix":""}],"container-title":"Frontiers in Cell and Developmental Biology","id":"ITEM-1","issued":{"date-parts":[["2021"]]},"title":"TP53 Mutational Status-Based Genomic Signature for Prognosis and Predicting Therapeutic Response in Pancreatic Cancer","type":"article-journal","volume":"9"},"uris":["http://www.mendeley.com/documents/?uuid=ba59da83-6abd-3765-bc6f-0345333491c7"]}],"mendeley":{"formattedCitation":"[48]","plainTextFormattedCitation":"[48]","previouslyFormattedCitation":"[48]"},"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8]</w:t>
            </w:r>
            <w:r w:rsidRPr="0089019A">
              <w:rPr>
                <w:rFonts w:eastAsia="Times New Roman" w:cs="Times New Roman"/>
                <w:color w:val="000000" w:themeColor="text1"/>
                <w:sz w:val="22"/>
              </w:rPr>
              <w:fldChar w:fldCharType="end"/>
            </w:r>
          </w:p>
        </w:tc>
      </w:tr>
      <w:tr w:rsidR="0089019A" w:rsidRPr="0089019A" w14:paraId="57DDBDFF"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86CEF5"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Spn42Db</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6BE6916"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SERPINI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D27A44" w14:textId="505FB76D"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3.66</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A92D31"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3763E8"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00811B"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65EC75"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2D23E4" w14:textId="3F3E0520" w:rsidR="0066417A" w:rsidRPr="0089019A" w:rsidRDefault="00E373C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38/tp.2014.8","ISSN":"21583188","abstract":"Schizophrenia and bipolar disorder share a number of common features, both symptomatically and biologically. Abnormalities in the neuroimmune and the stress-signaling pathways have been previously identified in brains of individuals with both diseases. However, the possible relationship between abnormalities in stress and neuroimmune signaling within the cortex of people with psychotic illness has not been defined. To test the hypothesis that combined alterations in brain stress responsiveness and neuroimmune/inflammatory status are characteristic of some individuals suffering from major mental illness, we examined gene expression in the Stanley Array Cohort of 35 controls, 35 individuals with schizophrenia and 34 individuals with bipolar disorder. We used levels of 8 inflammatory-related transcripts, of which SERPINA3 was significantly elevated in individuals with schizophrenia (F(2,88)=4.137, P&lt;0.05), and 12 glucocorticoid receptor signaling (stress) pathway transcripts previously examined, to identify two clusters of individuals: a high inflammation/stress group (n=32) and a low (n=68) inflammation/stress group. The high inflammation/stress group has a significantly greater number of individuals with schizophrenia (n=15), and a trend toward having more bipolar disorder individuals (n=11), when compared with controls (n=6). Using these subgroups, we tested which microarray-assessed transcriptional changes may be associated with high inflammatory/stress groups using ingenuity analysis and found that an extended network of gene expression changes involving immune, growth factors, inhibitory signaling and cell death factors also distinguished these groups. Our work demonstrates that some of the heterogeneity in schizophrenia and bipolar disorder may be partially explained by inflammation/stress interactions, and that this biological subtype cuts across Diagnostic and Statistical Manual of Mental Disorders (DSM)-defined categories. © 2014 Macmillan Publishers Limited All rights reserved.","author":[{"dropping-particle":"","family":"Fillman","given":"S. G.","non-dropping-particle":"","parse-names":false,"suffix":""},{"dropping-particle":"","family":"Sinclair","given":"D.","non-dropping-particle":"","parse-names":false,"suffix":""},{"dropping-particle":"","family":"Fung","given":"S. J.","non-dropping-particle":"","parse-names":false,"suffix":""},{"dropping-particle":"","family":"Webster","given":"M. J.","non-dropping-particle":"","parse-names":false,"suffix":""},{"dropping-particle":"","family":"Shannon Weickert","given":"C.","non-dropping-particle":"","parse-names":false,"suffix":""}],"container-title":"Translational Psychiatry","id":"ITEM-1","issued":{"date-parts":[["2014"]]},"title":"Markers of inflammation and stress distinguish subsets of individuals with schizophrenia and bipolar disorder","type":"article-journal","volume":"4"},"uris":["http://www.mendeley.com/documents/?uuid=e61a03bb-4a1c-3c3b-a349-ffd5b57f3276"]}],"mendeley":{"formattedCitation":"[49]","plainTextFormattedCitation":"[49]","previouslyFormattedCitation":"[49]"},"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49]</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C69E13"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AAF3E0"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5AC252" w14:textId="2D209381" w:rsidR="0066417A" w:rsidRPr="0089019A" w:rsidRDefault="00E373C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58/1055-9965.EPI-08-1041","ISSN":"10559965","abstract":"Current evidence suggests that immune system alterations contribute to the etiology of adult glioma, the most common adult brain tumor. Although previous studies have focused on variation in candidate genes in the adaptive immune system, the innate immune system has emerged as a critical avenue for research given its known link with carcinogenesis. To identify genetic markers in pathways critical to innate immunity, we conducted an association study of 551 glioma cases and 865 matched controls of European ancestry to investigate \"tag\" single nucleotide polymorphisms (SNP) in 148 genetic regions. Two independent U.S. case-control studies included were as follows: a hospital-based study conducted by the National Cancer Institute (263 cases, 330 controls) and a community-based study conducted by the National Institute for Occupational Safety and Health (288 cases, 535 controls). Tag SNPs (1,397) chosen on the basis of an r2 of &gt;0.8 and minor allele frequency of &gt;5% in Caucasians in HapMap1 were genotyped. Glioma risk was estimated by odds ratios. Nine SNPs distributed across eight genetic regions (ALOX5, IRAK3, ITGB2, NCF2, NFKB1, SELP, SOD1, and STAT1) were associated with risk of glioma with P value of &lt;0.01. Although these associations were no longer statistically significant after controlling for multiple comparisons, the associations were notably consistent in both studies. Region-based tests were statistically significant (P &lt; 0.05) for SELP, SOD, and ALOX5. Analyses restricted to glioblastoma (n = 254) yielded significant associations for the SELP, DEFB126/127, SERPINI1, and LY96 genetic regions. We have identified a promising set of innate immunity-related genetic regions for further investigation. Copyright © 2009 American Association for Cancer Research.","author":[{"dropping-particle":"","family":"Rajaraman","given":"Preetha","non-dropping-particle":"","parse-names":false,"suffix":""},{"dropping-particle":"V.","family":"Brenner","given":"Alina","non-dropping-particle":"","parse-names":false,"suffix":""},{"dropping-particle":"","family":"Butler","given":"Mary Ann","non-dropping-particle":"","parse-names":false,"suffix":""},{"dropping-particle":"","family":"Wang","given":"Sophia S.","non-dropping-particle":"","parse-names":false,"suffix":""},{"dropping-particle":"","family":"Pfeiffer","given":"Ruth M.","non-dropping-particle":"","parse-names":false,"suffix":""},{"dropping-particle":"","family":"Ruder","given":"Avima M.","non-dropping-particle":"","parse-names":false,"suffix":""},{"dropping-particle":"","family":"Linet","given":"Martha S.","non-dropping-particle":"","parse-names":false,"suffix":""},{"dropping-particle":"","family":"Yeager","given":"Meredith","non-dropping-particle":"","parse-names":false,"suffix":""},{"dropping-particle":"","family":"Wang","given":"Zhaoming","non-dropping-particle":"","parse-names":false,"suffix":""},{"dropping-particle":"","family":"Orr","given":"Nick","non-dropping-particle":"","parse-names":false,"suffix":""},{"dropping-particle":"","family":"Fine","given":"Howard A.","non-dropping-particle":"","parse-names":false,"suffix":""},{"dropping-particle":"","family":"Kwon","given":"Deukwoo","non-dropping-particle":"","parse-names":false,"suffix":""},{"dropping-particle":"","family":"Thomas","given":"Gilles","non-dropping-particle":"","parse-names":false,"suffix":""},{"dropping-particle":"","family":"Rothman","given":"Nathaniel","non-dropping-particle":"","parse-names":false,"suffix":""},{"dropping-particle":"","family":"Inskip","given":"Peter D.","non-dropping-particle":"","parse-names":false,"suffix":""},{"dropping-particle":"","family":"Chanock","given":"Stephen J.","non-dropping-particle":"","parse-names":false,"suffix":""}],"container-title":"Cancer Epidemiology Biomarkers and Prevention","id":"ITEM-1","issue":"5","issued":{"date-parts":[["2009"]]},"title":"Common variation in genes related to innate immunity and risk of adult glioma","type":"article-journal","volume":"18"},"uris":["http://www.mendeley.com/documents/?uuid=3d5fffc6-8df3-3201-a627-6b1bf23b8906"]}],"mendeley":{"formattedCitation":"[50]","plainTextFormattedCitation":"[50]","previouslyFormattedCitation":"[50]"},"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50]</w:t>
            </w:r>
            <w:r w:rsidRPr="0089019A">
              <w:rPr>
                <w:rFonts w:eastAsia="Times New Roman" w:cs="Times New Roman"/>
                <w:color w:val="000000" w:themeColor="text1"/>
                <w:sz w:val="22"/>
              </w:rPr>
              <w:fldChar w:fldCharType="end"/>
            </w:r>
          </w:p>
        </w:tc>
      </w:tr>
      <w:tr w:rsidR="0089019A" w:rsidRPr="0089019A" w14:paraId="6AD6C510"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CEC35D"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PGRP-LD</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29BDEC"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PGLYRP1</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67D962" w14:textId="7506CDAF"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60</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0B457D"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975B1CB"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326302"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0D0849"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03BA13" w14:textId="2D28803F" w:rsidR="0066417A" w:rsidRPr="0089019A" w:rsidRDefault="00E373C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016/j.molmed.2020.05.003","ISSN":"1471499X","abstract":"It is increasingly recognized that the gut microbiota profoundly influences many aspects of host development and physiology, including the modulation of brain development and behavior. However, the precise molecular mechanisms and signaling pathways involved in communication between the microbiota and the developing brain remain to be fully elucidated. Germline-encoded pattern-recognition receptors (PRRs) that recognize conserved microbial molecular signatures such as bacterial surface molecules (e.g., peptidoglycans, PGNs) have emerged as potential key regulators of gut microbiota–brain interactions. We highlight current evidence supporting multiple and essential roles for PGNs and their sensing molecules beyond innate immunity, extending to neurodevelopment and behavior. In addition, the possible implications of the PGN signaling pathway for the pathogenesis of neurodevelopmental disorders such as autism spectrum disorder (ASD) are considered.","author":[{"dropping-particle":"","family":"Gonzalez-Santana","given":"Ayoze","non-dropping-particle":"","parse-names":false,"suffix":""},{"dropping-particle":"","family":"Diaz Heijtz","given":"Rochellys","non-dropping-particle":"","parse-names":false,"suffix":""}],"container-title":"Trends in Molecular Medicine","id":"ITEM-1","issue":"8","issued":{"date-parts":[["2020"]]},"title":"Bacterial Peptidoglycans from Microbiota in Neurodevelopment and Behavior","type":"article","volume":"26"},"uris":["http://www.mendeley.com/documents/?uuid=3caa9a51-10d5-3aed-a994-a2186cd0ea93"]}],"mendeley":{"formattedCitation":"[51]","plainTextFormattedCitation":"[51]","previouslyFormattedCitation":"[51]"},"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51]</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066EC7"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5D49624"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90D8B7" w14:textId="4C3736C7" w:rsidR="0066417A" w:rsidRPr="0089019A" w:rsidRDefault="00E373C4"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00990646" w:rsidRPr="0089019A">
              <w:rPr>
                <w:rFonts w:eastAsia="Times New Roman" w:cs="Times New Roman"/>
                <w:color w:val="000000" w:themeColor="text1"/>
                <w:sz w:val="22"/>
              </w:rPr>
              <w:instrText>ADDIN CSL_CITATION {"citationItems":[{"id":"ITEM-1","itemData":{"DOI":"10.1177/1753425910366059","ISSN":"17534259","PMID":"20418257","abstract":"Peptidoglycan recognition proteins (PGRPs or PGLYRPs) are innate immunity proteins that are conserved from insects to mammals, recognize bacterial peptidoglycan, and function in antibacterial immunity and inflammation. Mammals have four PGRPs - PGLYRP1, PGLYRP2, PGLYRP3, and PGLYRP4. They are secreted proteins expressed in polymorphonuclear leukocytes (PGLYRP1), liver (PGLYRP2), or on body surfaces, mucous membranes, and in secretions (saliva, sweat) (PGLYRP3 and PGLYRP4). All PGRPs recognize bacterial peptidoglycan. Three PGRPs, PGLYRP1, PGLYRP3, and PGLYRP4 are directly bactericidal for both Gram-positive and Gram-negative bacteria and have no enzymatic activity, whereas PGLYRP2 is an N-acetylmuramoyl-L-alanine amidase that hydrolyzes bacterial cell wall peptidoglycan. Peptidoglycan recognition proteins influence host- pathogen interactions not only through their antibacterial or peptidoglycan-hydrolytic properties, but also through their pro-inflammatory and anti-inflammatory properties that are independent of their hydrolytic and antibacterial activities. The PGRPs likely play a role both in antibacterial defenses and several inflammatory diseases. They modulate local inflammatory responses in tissues (such as arthritic joints) and there is evidence for association of PGRPs with inflammatory diseases, such as psoriasis. © SAGE Publications 2010.","author":[{"dropping-particle":"","family":"Dziarski","given":"Roman","non-dropping-particle":"","parse-names":false,"suffix":""},{"dropping-particle":"","family":"Gupta","given":"Dipika","non-dropping-particle":"","parse-names":false,"suffix":""}],"container-title":"Innate Immunity","id":"ITEM-1","issue":"3","issued":{"date-parts":[["2010","6"]]},"page":"168-174","title":"Mammalian peptidoglycan recognition proteins (PGRPs) in innate immunity","type":"article","volume":"16"},"uris":["http://www.mendeley.com/documents/?uuid=a0618ae6-7ae7-306a-aab2-854b9059a73c"]}],"mendeley":{"formattedCitation":"[52]","plainTextFormattedCitation":"[52]","previouslyFormattedCitation":"[52]"},"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52]</w:t>
            </w:r>
            <w:r w:rsidRPr="0089019A">
              <w:rPr>
                <w:rFonts w:eastAsia="Times New Roman" w:cs="Times New Roman"/>
                <w:color w:val="000000" w:themeColor="text1"/>
                <w:sz w:val="22"/>
              </w:rPr>
              <w:fldChar w:fldCharType="end"/>
            </w:r>
          </w:p>
        </w:tc>
      </w:tr>
      <w:tr w:rsidR="0089019A" w:rsidRPr="0089019A" w14:paraId="25BB1B88"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C52D5D2"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6a14</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0E1BF6B"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3A4</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793574" w14:textId="1589F643"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2.03</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0464DB"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9DE480"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353CC28"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CBE337"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D86FCC" w14:textId="6D913DBA"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9080/gjidd.2019.06.555694","author":[{"dropping-particle":"","family":"LS","given":"Cohen","non-dropping-particle":"","parse-names":false,"suffix":""}],"container-title":"Global Journal of Intellectual &amp; Developmental Disabilities","id":"ITEM-1","issue":"4","issued":{"date-parts":[["2019"]]},"title":"Cariprazine in Autism Spectrum Disorder and Intellectual Disability Disorder","type":"article-journal","volume":"6"},"uris":["http://www.mendeley.com/documents/?uuid=5c0968d1-b0fb-3b44-8d50-7c0a89aae87d"]},{"id":"ITEM-2","itemData":{"DOI":"10.1016/j.nurt.2010.04.001","ISSN":"19337213","abstract":"Autism spectrum disorders (ASDs) are childhood onset developmental disorders characterized by impairment of social skills and repetitive behavior, and also for classic autistic disorder, a significant impairment of communication. In addition to these core symptom domains, persons with ASDs frequently exhibit interfering behavioral symptoms, including irritability marked by aggression, self-injurious behavior, and severe tantrums. Aripiprazole is an atypical or newer generation antipsychotic with a unique mechanism of action impacting dopaminergic and serotonergic neurotransmission. The drug has been found efficacious for several indications, including most recently for use targeting irritability associated with autistic disorder in youth. Fragile X syndrome is the most common inherited cause of developmental disability and the most common known single gene cause of ASDs. As in idiopathic ASDs, irritable behavior is often exhibited by persons with fragile X syndrome. However, research to date in this disorder has not focused on this target symptom cluster. An initial pilot study has begun to assess the impact of aripiprazole on irritability in youth with fragile X syndrome. © 2010 The American Society for Experimental NeuroTherapeutics, Inc.","author":[{"dropping-particle":"","family":"Erickson","given":"Craig A.","non-dropping-particle":"","parse-names":false,"suffix":""},{"dropping-particle":"","family":"Stigler","given":"Kimberly A.","non-dropping-particle":"","parse-names":false,"suffix":""},{"dropping-particle":"","family":"Posey","given":"David J.","non-dropping-particle":"","parse-names":false,"suffix":""},{"dropping-particle":"","family":"McDougle","given":"Christopher J.","non-dropping-particle":"","parse-names":false,"suffix":""}],"container-title":"Neurotherapeutics","id":"ITEM-2","issue":"3","issued":{"date-parts":[["2010"]]},"title":"Aripiprazole in autism spectrum disorders and fragile X syndrome","type":"article-journal","volume":"7"},"uris":["http://www.mendeley.com/documents/?uuid=0fd2877c-acac-3d16-8a75-4f5d82468ec4"]}],"mendeley":{"formattedCitation":"[33,34]","plainTextFormattedCitation":"[33,34]","previouslyFormattedCitation":"[33,3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3,3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45D581"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C1C7B05"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A861C2" w14:textId="7D28AD2B"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77/0091270003260330","ISSN":"00912700","abstract":"Many reports of interactions between drugs metabolized by CYP3A4 and influenza vaccine have been made. The authors hypothesized that changes in CYP3A4 activity following influenza immunization would correlate with cytokine production or age. Twenty-four subjects had an erythromycin breath test (ERMBT) and blood draw for lymphocyte culture prior to and on day 7 following influenza immunization. Cytokine production by lymphocytes cultured with influenza antigen was measured by ELISA. Eight men and sixteen women ranging in age from 20 to 66 years (mean = 38.7 years; SE = 2.9) participated in the study. Interferon γ (IFNγ) production inversely correlated with change in ERMBT (correlation coefficient = -0.614; p &lt; 0.02), although the overall change in ERMBT was not statistically significant (mean = -4%; p = 0.28). The IFNγ production correlates with change in ERMBT This correlation supports in vitro findings of decreased CYP3A4 expression and activity with IFNγ exposure.","author":[{"dropping-particle":"","family":"Hayney","given":"Mary S.","non-dropping-particle":"","parse-names":false,"suffix":""},{"dropping-particle":"","family":"Muller","given":"Daniel","non-dropping-particle":"","parse-names":false,"suffix":""}],"container-title":"Journal of Clinical Pharmacology","id":"ITEM-1","issue":"12","issued":{"date-parts":[["2003"]]},"title":"Effect of Influenza Immunization on CYP3A4 Activity in Vivo","type":"article-journal","volume":"43"},"uris":["http://www.mendeley.com/documents/?uuid=edb07cd7-1f25-3fcc-8269-b8c8101255cd"]}],"mendeley":{"formattedCitation":"[35]","plainTextFormattedCitation":"[35]","previouslyFormattedCitation":"[35]"},"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5]</w:t>
            </w:r>
            <w:r w:rsidRPr="0089019A">
              <w:rPr>
                <w:rFonts w:eastAsia="Times New Roman" w:cs="Times New Roman"/>
                <w:color w:val="000000" w:themeColor="text1"/>
                <w:sz w:val="22"/>
              </w:rPr>
              <w:fldChar w:fldCharType="end"/>
            </w:r>
          </w:p>
        </w:tc>
      </w:tr>
      <w:tr w:rsidR="00141406" w:rsidRPr="0089019A" w14:paraId="5A2B8F58" w14:textId="77777777" w:rsidTr="00EB04DF">
        <w:trPr>
          <w:trHeight w:val="300"/>
        </w:trPr>
        <w:tc>
          <w:tcPr>
            <w:tcW w:w="98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1BF1E5"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6a20</w:t>
            </w:r>
          </w:p>
        </w:tc>
        <w:tc>
          <w:tcPr>
            <w:tcW w:w="90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1BAE97" w14:textId="77777777" w:rsidR="0066417A" w:rsidRPr="00EB04DF" w:rsidRDefault="0066417A" w:rsidP="00EB04DF">
            <w:pPr>
              <w:spacing w:before="0" w:after="0"/>
              <w:jc w:val="center"/>
              <w:rPr>
                <w:rFonts w:eastAsia="Times New Roman" w:cs="Times New Roman"/>
                <w:i/>
                <w:iCs/>
                <w:color w:val="000000" w:themeColor="text1"/>
                <w:sz w:val="22"/>
              </w:rPr>
            </w:pPr>
            <w:r w:rsidRPr="00EB04DF">
              <w:rPr>
                <w:rFonts w:eastAsia="Times New Roman" w:cs="Times New Roman"/>
                <w:i/>
                <w:iCs/>
                <w:color w:val="000000" w:themeColor="text1"/>
                <w:sz w:val="22"/>
              </w:rPr>
              <w:t>CYP3A4</w:t>
            </w:r>
          </w:p>
        </w:tc>
        <w:tc>
          <w:tcPr>
            <w:tcW w:w="108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05ACE0" w14:textId="4503A642"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63</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C5D4EE"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A869A35"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0</w:t>
            </w:r>
          </w:p>
        </w:tc>
        <w:tc>
          <w:tcPr>
            <w:tcW w:w="144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D6C4BC"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464633" w14:textId="77777777"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t>1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FFED91" w14:textId="77F9EB3F"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9080/gjidd.2019.06.555694","author":[{"dropping-particle":"","family":"LS","given":"Cohen","non-dropping-particle":"","parse-names":false,"suffix":""}],"container-title":"Global Journal of Intellectual &amp; Developmental Disabilities","id":"ITEM-1","issue":"4","issued":{"date-parts":[["2019"]]},"title":"Cariprazine in Autism Spectrum Disorder and Intellectual Disability Disorder","type":"article-journal","volume":"6"},"uris":["http://www.mendeley.com/documents/?uuid=5c0968d1-b0fb-3b44-8d50-7c0a89aae87d"]},{"id":"ITEM-2","itemData":{"DOI":"10.1016/j.nurt.2010.04.001","ISSN":"19337213","abstract":"Autism spectrum disorders (ASDs) are childhood onset developmental disorders characterized by impairment of social skills and repetitive behavior, and also for classic autistic disorder, a significant impairment of communication. In addition to these core symptom domains, persons with ASDs frequently exhibit interfering behavioral symptoms, including irritability marked by aggression, self-injurious behavior, and severe tantrums. Aripiprazole is an atypical or newer generation antipsychotic with a unique mechanism of action impacting dopaminergic and serotonergic neurotransmission. The drug has been found efficacious for several indications, including most recently for use targeting irritability associated with autistic disorder in youth. Fragile X syndrome is the most common inherited cause of developmental disability and the most common known single gene cause of ASDs. As in idiopathic ASDs, irritable behavior is often exhibited by persons with fragile X syndrome. However, research to date in this disorder has not focused on this target symptom cluster. An initial pilot study has begun to assess the impact of aripiprazole on irritability in youth with fragile X syndrome. © 2010 The American Society for Experimental NeuroTherapeutics, Inc.","author":[{"dropping-particle":"","family":"Erickson","given":"Craig A.","non-dropping-particle":"","parse-names":false,"suffix":""},{"dropping-particle":"","family":"Stigler","given":"Kimberly A.","non-dropping-particle":"","parse-names":false,"suffix":""},{"dropping-particle":"","family":"Posey","given":"David J.","non-dropping-particle":"","parse-names":false,"suffix":""},{"dropping-particle":"","family":"McDougle","given":"Christopher J.","non-dropping-particle":"","parse-names":false,"suffix":""}],"container-title":"Neurotherapeutics","id":"ITEM-2","issue":"3","issued":{"date-parts":[["2010"]]},"title":"Aripiprazole in autism spectrum disorders and fragile X syndrome","type":"article-journal","volume":"7"},"uris":["http://www.mendeley.com/documents/?uuid=0fd2877c-acac-3d16-8a75-4f5d82468ec4"]}],"mendeley":{"formattedCitation":"[33,34]","plainTextFormattedCitation":"[33,34]","previouslyFormattedCitation":"[33,34]"},"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3,34]</w:t>
            </w:r>
            <w:r w:rsidRPr="0089019A">
              <w:rPr>
                <w:rFonts w:eastAsia="Times New Roman" w:cs="Times New Roman"/>
                <w:color w:val="000000" w:themeColor="text1"/>
                <w:sz w:val="22"/>
              </w:rPr>
              <w:fldChar w:fldCharType="end"/>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49A1C0" w14:textId="77777777" w:rsidR="0066417A" w:rsidRPr="0089019A" w:rsidRDefault="0066417A" w:rsidP="00EB04DF">
            <w:pPr>
              <w:spacing w:before="0" w:after="0"/>
              <w:jc w:val="center"/>
              <w:rPr>
                <w:rFonts w:eastAsia="Times New Roman" w:cs="Times New Roman"/>
                <w:color w:val="000000" w:themeColor="text1"/>
                <w:sz w:val="22"/>
              </w:rPr>
            </w:pPr>
          </w:p>
        </w:tc>
        <w:tc>
          <w:tcPr>
            <w:tcW w:w="19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CF26EE" w14:textId="77777777" w:rsidR="0066417A" w:rsidRPr="0089019A" w:rsidRDefault="0066417A" w:rsidP="00EB04DF">
            <w:pPr>
              <w:spacing w:before="0" w:after="0"/>
              <w:jc w:val="center"/>
              <w:rPr>
                <w:rFonts w:eastAsia="Times New Roman" w:cs="Times New Roman"/>
                <w:color w:val="000000" w:themeColor="text1"/>
                <w:sz w:val="22"/>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154CAE" w14:textId="3D3E91EC" w:rsidR="0066417A" w:rsidRPr="0089019A" w:rsidRDefault="0066417A" w:rsidP="00EB04DF">
            <w:pPr>
              <w:spacing w:before="0" w:after="0"/>
              <w:jc w:val="center"/>
              <w:rPr>
                <w:rFonts w:eastAsia="Times New Roman" w:cs="Times New Roman"/>
                <w:color w:val="000000" w:themeColor="text1"/>
                <w:sz w:val="22"/>
              </w:rPr>
            </w:pPr>
            <w:r w:rsidRPr="0089019A">
              <w:rPr>
                <w:rFonts w:eastAsia="Times New Roman" w:cs="Times New Roman"/>
                <w:color w:val="000000" w:themeColor="text1"/>
                <w:sz w:val="22"/>
              </w:rPr>
              <w:fldChar w:fldCharType="begin" w:fldLock="1"/>
            </w:r>
            <w:r w:rsidRPr="0089019A">
              <w:rPr>
                <w:rFonts w:eastAsia="Times New Roman" w:cs="Times New Roman"/>
                <w:color w:val="000000" w:themeColor="text1"/>
                <w:sz w:val="22"/>
              </w:rPr>
              <w:instrText>ADDIN CSL_CITATION {"citationItems":[{"id":"ITEM-1","itemData":{"DOI":"10.1177/0091270003260330","ISSN":"00912700","abstract":"Many reports of interactions between drugs metabolized by CYP3A4 and influenza vaccine have been made. The authors hypothesized that changes in CYP3A4 activity following influenza immunization would correlate with cytokine production or age. Twenty-four subjects had an erythromycin breath test (ERMBT) and blood draw for lymphocyte culture prior to and on day 7 following influenza immunization. Cytokine production by lymphocytes cultured with influenza antigen was measured by ELISA. Eight men and sixteen women ranging in age from 20 to 66 years (mean = 38.7 years; SE = 2.9) participated in the study. Interferon γ (IFNγ) production inversely correlated with change in ERMBT (correlation coefficient = -0.614; p &lt; 0.02), although the overall change in ERMBT was not statistically significant (mean = -4%; p = 0.28). The IFNγ production correlates with change in ERMBT This correlation supports in vitro findings of decreased CYP3A4 expression and activity with IFNγ exposure.","author":[{"dropping-particle":"","family":"Hayney","given":"Mary S.","non-dropping-particle":"","parse-names":false,"suffix":""},{"dropping-particle":"","family":"Muller","given":"Daniel","non-dropping-particle":"","parse-names":false,"suffix":""}],"container-title":"Journal of Clinical Pharmacology","id":"ITEM-1","issue":"12","issued":{"date-parts":[["2003"]]},"title":"Effect of Influenza Immunization on CYP3A4 Activity in Vivo","type":"article-journal","volume":"43"},"uris":["http://www.mendeley.com/documents/?uuid=edb07cd7-1f25-3fcc-8269-b8c8101255cd"]}],"mendeley":{"formattedCitation":"[35]","plainTextFormattedCitation":"[35]","previouslyFormattedCitation":"[35]"},"properties":{"noteIndex":0},"schema":"https://github.com/citation-style-language/schema/raw/master/csl-citation.json"}</w:instrText>
            </w:r>
            <w:r w:rsidRPr="0089019A">
              <w:rPr>
                <w:rFonts w:eastAsia="Times New Roman" w:cs="Times New Roman"/>
                <w:color w:val="000000" w:themeColor="text1"/>
                <w:sz w:val="22"/>
              </w:rPr>
              <w:fldChar w:fldCharType="separate"/>
            </w:r>
            <w:r w:rsidRPr="0089019A">
              <w:rPr>
                <w:rFonts w:eastAsia="Times New Roman" w:cs="Times New Roman"/>
                <w:noProof/>
                <w:color w:val="000000" w:themeColor="text1"/>
                <w:sz w:val="22"/>
              </w:rPr>
              <w:t>[35]</w:t>
            </w:r>
            <w:r w:rsidRPr="0089019A">
              <w:rPr>
                <w:rFonts w:eastAsia="Times New Roman" w:cs="Times New Roman"/>
                <w:color w:val="000000" w:themeColor="text1"/>
                <w:sz w:val="22"/>
              </w:rPr>
              <w:fldChar w:fldCharType="end"/>
            </w:r>
          </w:p>
        </w:tc>
      </w:tr>
    </w:tbl>
    <w:p w14:paraId="2BD3F236" w14:textId="6E77D968" w:rsidR="00290950" w:rsidRPr="0089019A" w:rsidRDefault="00290950">
      <w:pPr>
        <w:rPr>
          <w:rFonts w:cs="Times New Roman"/>
          <w:color w:val="000000" w:themeColor="text1"/>
          <w:sz w:val="22"/>
        </w:rPr>
      </w:pPr>
    </w:p>
    <w:p w14:paraId="06DC5BED" w14:textId="527BCFB1" w:rsidR="00990646" w:rsidRPr="0089019A" w:rsidRDefault="00990646" w:rsidP="00990646">
      <w:pPr>
        <w:pStyle w:val="Heading3"/>
        <w:numPr>
          <w:ilvl w:val="0"/>
          <w:numId w:val="0"/>
        </w:numPr>
        <w:rPr>
          <w:rFonts w:cs="Times New Roman"/>
          <w:color w:val="000000" w:themeColor="text1"/>
          <w:sz w:val="22"/>
          <w:szCs w:val="22"/>
        </w:rPr>
      </w:pPr>
      <w:r w:rsidRPr="0089019A">
        <w:rPr>
          <w:rFonts w:cs="Times New Roman"/>
          <w:color w:val="000000" w:themeColor="text1"/>
          <w:sz w:val="22"/>
          <w:szCs w:val="22"/>
        </w:rPr>
        <w:t>References:</w:t>
      </w:r>
    </w:p>
    <w:p w14:paraId="723E6631" w14:textId="1EA19188"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color w:val="000000" w:themeColor="text1"/>
          <w:sz w:val="22"/>
        </w:rPr>
        <w:fldChar w:fldCharType="begin" w:fldLock="1"/>
      </w:r>
      <w:r w:rsidRPr="0089019A">
        <w:rPr>
          <w:rFonts w:cs="Times New Roman"/>
          <w:color w:val="000000" w:themeColor="text1"/>
          <w:sz w:val="22"/>
        </w:rPr>
        <w:instrText xml:space="preserve">ADDIN Mendeley Bibliography CSL_BIBLIOGRAPHY </w:instrText>
      </w:r>
      <w:r w:rsidRPr="0089019A">
        <w:rPr>
          <w:rFonts w:cs="Times New Roman"/>
          <w:color w:val="000000" w:themeColor="text1"/>
          <w:sz w:val="22"/>
        </w:rPr>
        <w:fldChar w:fldCharType="separate"/>
      </w:r>
      <w:r w:rsidRPr="0089019A">
        <w:rPr>
          <w:rFonts w:cs="Times New Roman"/>
          <w:noProof/>
          <w:color w:val="000000" w:themeColor="text1"/>
          <w:sz w:val="22"/>
        </w:rPr>
        <w:t xml:space="preserve">1. </w:t>
      </w:r>
      <w:r w:rsidRPr="0089019A">
        <w:rPr>
          <w:rFonts w:cs="Times New Roman"/>
          <w:noProof/>
          <w:color w:val="000000" w:themeColor="text1"/>
          <w:sz w:val="22"/>
        </w:rPr>
        <w:tab/>
        <w:t>Chen WX, Liu B, Zhou L, Xiong X, Fu J, Huang ZF, et al. De novo mutations within metabolism networks of amino acid/protein/energy in Chinese autistic children with intellectual disability. Hum Genomics. 2022;16. doi:10.1186/s40246-022-00427-7</w:t>
      </w:r>
    </w:p>
    <w:p w14:paraId="5EE351FF"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 </w:t>
      </w:r>
      <w:r w:rsidRPr="0089019A">
        <w:rPr>
          <w:rFonts w:cs="Times New Roman"/>
          <w:noProof/>
          <w:color w:val="000000" w:themeColor="text1"/>
          <w:sz w:val="22"/>
        </w:rPr>
        <w:tab/>
        <w:t>Pazhouhandeh M, Sahraian MA, Siadat SD, Fateh A, Vaziri F, Tabrizi F, et al. A systems medicine approach reveals disordered immune system and lipid metabolism in multiple sclerosis patients. Clin Exp Immunol. 2018;192. doi:10.1111/cei.13087</w:t>
      </w:r>
    </w:p>
    <w:p w14:paraId="51CD8890"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 </w:t>
      </w:r>
      <w:r w:rsidRPr="0089019A">
        <w:rPr>
          <w:rFonts w:cs="Times New Roman"/>
          <w:noProof/>
          <w:color w:val="000000" w:themeColor="text1"/>
          <w:sz w:val="22"/>
        </w:rPr>
        <w:tab/>
        <w:t>Verkhratsky A, Zorec R, Parpura V. Stratification of astrocytes in healthy and diseased brain. Brain Pathol. 2017;27. doi:10.1111/bpa.12537</w:t>
      </w:r>
    </w:p>
    <w:p w14:paraId="54FCEFDA"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 </w:t>
      </w:r>
      <w:r w:rsidRPr="0089019A">
        <w:rPr>
          <w:rFonts w:cs="Times New Roman"/>
          <w:noProof/>
          <w:color w:val="000000" w:themeColor="text1"/>
          <w:sz w:val="22"/>
        </w:rPr>
        <w:tab/>
        <w:t>Drokhlyansky E, Smillie CS, Van Wittenberghe N, Ericsson M, Griffin GK, Eraslan G, et al. The Human and Mouse Enteric Nervous System at Single-Cell Resolution. Cell. 2020;182. doi:10.1016/j.cell.2020.08.003</w:t>
      </w:r>
    </w:p>
    <w:p w14:paraId="068A5B7C"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5. </w:t>
      </w:r>
      <w:r w:rsidRPr="0089019A">
        <w:rPr>
          <w:rFonts w:cs="Times New Roman"/>
          <w:noProof/>
          <w:color w:val="000000" w:themeColor="text1"/>
          <w:sz w:val="22"/>
        </w:rPr>
        <w:tab/>
        <w:t>Hu J, He Y, Liao K, Yang Q, Xu Y, Cao G, et al. Identification of inflammatory factor-related genes associated with the prognosis and immune cell infiltration in colorectal cancer patients. Genes Dis. 2022. doi:10.1016/j.gendis.2022.07.015</w:t>
      </w:r>
    </w:p>
    <w:p w14:paraId="04E45CFF"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6. </w:t>
      </w:r>
      <w:r w:rsidRPr="0089019A">
        <w:rPr>
          <w:rFonts w:cs="Times New Roman"/>
          <w:noProof/>
          <w:color w:val="000000" w:themeColor="text1"/>
          <w:sz w:val="22"/>
        </w:rPr>
        <w:tab/>
        <w:t>Martin J, Cooper M, Hamshere ML, Pocklington A, Scherer SW, Kent L, et al. Biological overlap of attention-deficit/hyperactivity disorder and autism spectrum disorder: Evidence from copy number variants. J Am Acad Child Adolesc Psychiatry. 2014;53. doi:10.1016/j.jaac.2014.03.004</w:t>
      </w:r>
    </w:p>
    <w:p w14:paraId="47D057E9"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7. </w:t>
      </w:r>
      <w:r w:rsidRPr="0089019A">
        <w:rPr>
          <w:rFonts w:cs="Times New Roman"/>
          <w:noProof/>
          <w:color w:val="000000" w:themeColor="text1"/>
          <w:sz w:val="22"/>
        </w:rPr>
        <w:tab/>
        <w:t xml:space="preserve">Jasani S, Tartaglia G, Yeung PL, Wei Lu C. A Review of the Placenta and Trophoblast Induced Pluripotent Stem Cells in Autism Spectrum </w:t>
      </w:r>
      <w:r w:rsidRPr="0089019A">
        <w:rPr>
          <w:rFonts w:cs="Times New Roman"/>
          <w:noProof/>
          <w:color w:val="000000" w:themeColor="text1"/>
          <w:sz w:val="22"/>
        </w:rPr>
        <w:lastRenderedPageBreak/>
        <w:t>Disorder Research. J Stem Cell Res Ther. 2018;08. doi:10.4172/2157-7633.1000413</w:t>
      </w:r>
    </w:p>
    <w:p w14:paraId="1EC9651B"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8. </w:t>
      </w:r>
      <w:r w:rsidRPr="0089019A">
        <w:rPr>
          <w:rFonts w:cs="Times New Roman"/>
          <w:noProof/>
          <w:color w:val="000000" w:themeColor="text1"/>
          <w:sz w:val="22"/>
        </w:rPr>
        <w:tab/>
        <w:t>Constantinescu-Bercu A, Grassi L, Frontini M, Salles-Crawley II, Woollard KJ, Crawley JTB. Activated αiibβ3 on platelets mediates flow-dependent netosis via slc44a2. Elife. 2020;9. doi:10.7554/eLife.53353</w:t>
      </w:r>
    </w:p>
    <w:p w14:paraId="2F388005"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9. </w:t>
      </w:r>
      <w:r w:rsidRPr="0089019A">
        <w:rPr>
          <w:rFonts w:cs="Times New Roman"/>
          <w:noProof/>
          <w:color w:val="000000" w:themeColor="text1"/>
          <w:sz w:val="22"/>
        </w:rPr>
        <w:tab/>
        <w:t>Lévy J, Grotto S, Mignot C, Maruani A, Delahaye-Duriez A, Benzacken B, et al. NR4A2 haploinsufficiency is associated with intellectual disability and autism spectrum disorder. Clin Genet. 2018;94. doi:10.1111/cge.13383</w:t>
      </w:r>
    </w:p>
    <w:p w14:paraId="25941709"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0. </w:t>
      </w:r>
      <w:r w:rsidRPr="0089019A">
        <w:rPr>
          <w:rFonts w:cs="Times New Roman"/>
          <w:noProof/>
          <w:color w:val="000000" w:themeColor="text1"/>
          <w:sz w:val="22"/>
        </w:rPr>
        <w:tab/>
        <w:t>Han YF, Cao GW. Role of nuclear receptor NR4A2 in gastrointestinal inflammation and cancers. World J Gastroenterol. 2012;18. doi:10.3748/wjg.v18.i47.6865</w:t>
      </w:r>
    </w:p>
    <w:p w14:paraId="3D44783B"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1. </w:t>
      </w:r>
      <w:r w:rsidRPr="0089019A">
        <w:rPr>
          <w:rFonts w:cs="Times New Roman"/>
          <w:noProof/>
          <w:color w:val="000000" w:themeColor="text1"/>
          <w:sz w:val="22"/>
        </w:rPr>
        <w:tab/>
        <w:t xml:space="preserve">Zhang W, Cao X, Zhong X, Wu H, Feng M, Gwack Y, et al. Steroid nuclear receptor coactivator 2 controls immune tolerance by promoting induced T reg differentiation via up-regulating Nr4a2. Sci Adv. 2022. </w:t>
      </w:r>
    </w:p>
    <w:p w14:paraId="06C53F9C"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2. </w:t>
      </w:r>
      <w:r w:rsidRPr="0089019A">
        <w:rPr>
          <w:rFonts w:cs="Times New Roman"/>
          <w:noProof/>
          <w:color w:val="000000" w:themeColor="text1"/>
          <w:sz w:val="22"/>
        </w:rPr>
        <w:tab/>
        <w:t>Garg P, Sharp AJ. Screening for rare epigenetic variations in autism and schizophrenia. Hum Mutat. 2019;40. doi:10.1002/humu.23740</w:t>
      </w:r>
    </w:p>
    <w:p w14:paraId="582604C9"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3. </w:t>
      </w:r>
      <w:r w:rsidRPr="0089019A">
        <w:rPr>
          <w:rFonts w:cs="Times New Roman"/>
          <w:noProof/>
          <w:color w:val="000000" w:themeColor="text1"/>
          <w:sz w:val="22"/>
        </w:rPr>
        <w:tab/>
        <w:t>Zhao X, Hu J, Li J, Gu L, Chen J, Othmane B, et al. THEM6: A Novel Molecular Biomarker Predicts Tumor Microenvironment, Molecular Subtype, and Prognosis in Bladder Cancer. Dis Markers. 2022;2022. doi:10.1155/2022/7147279</w:t>
      </w:r>
    </w:p>
    <w:p w14:paraId="459266F0"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4. </w:t>
      </w:r>
      <w:r w:rsidRPr="0089019A">
        <w:rPr>
          <w:rFonts w:cs="Times New Roman"/>
          <w:noProof/>
          <w:color w:val="000000" w:themeColor="text1"/>
          <w:sz w:val="22"/>
        </w:rPr>
        <w:tab/>
        <w:t>Wu Y, Cao H, Baranova A, Huang H, Li S, Cai L, et al. Multi-trait analysis for genome-wide association study of five psychiatric disorders. Transl Psychiatry. 2020;10. doi:10.1038/s41398-020-00902-6</w:t>
      </w:r>
    </w:p>
    <w:p w14:paraId="1C83EFD0"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5. </w:t>
      </w:r>
      <w:r w:rsidRPr="0089019A">
        <w:rPr>
          <w:rFonts w:cs="Times New Roman"/>
          <w:noProof/>
          <w:color w:val="000000" w:themeColor="text1"/>
          <w:sz w:val="22"/>
        </w:rPr>
        <w:tab/>
        <w:t>Rossignol DA, Frye RE. Mitochondrial dysfunction in autism spectrum disorders: A systematic review and meta-analysis. Molecular Psychiatry. 2012. doi:10.1038/mp.2010.136</w:t>
      </w:r>
    </w:p>
    <w:p w14:paraId="0C93C440"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6. </w:t>
      </w:r>
      <w:r w:rsidRPr="0089019A">
        <w:rPr>
          <w:rFonts w:cs="Times New Roman"/>
          <w:noProof/>
          <w:color w:val="000000" w:themeColor="text1"/>
          <w:sz w:val="22"/>
        </w:rPr>
        <w:tab/>
        <w:t>East IJ, Washington EA, Brindley PJ, Monroy GF, Scott-Young N. Nematospiroides dubius: Passive transfer of protective immunity to mice with monoclonal antibodies. Exp Parasitol. 1988;66. doi:10.1016/0014-4894(88)90044-6</w:t>
      </w:r>
    </w:p>
    <w:p w14:paraId="1BDC7BE2"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7. </w:t>
      </w:r>
      <w:r w:rsidRPr="0089019A">
        <w:rPr>
          <w:rFonts w:cs="Times New Roman"/>
          <w:noProof/>
          <w:color w:val="000000" w:themeColor="text1"/>
          <w:sz w:val="22"/>
        </w:rPr>
        <w:tab/>
        <w:t>Moretto E, Passafaro M, Bassani S. X-Linked ASDs and ID Gene Mutations. Neuronal and Synaptic Dysfunction in Autism Spectrum Disorder and Intellectual Disability. 2016. doi:10.1016/B978-0-12-800109-7.00009-1</w:t>
      </w:r>
    </w:p>
    <w:p w14:paraId="74893C27"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8. </w:t>
      </w:r>
      <w:r w:rsidRPr="0089019A">
        <w:rPr>
          <w:rFonts w:cs="Times New Roman"/>
          <w:noProof/>
          <w:color w:val="000000" w:themeColor="text1"/>
          <w:sz w:val="22"/>
        </w:rPr>
        <w:tab/>
        <w:t>Sardaar S, Qi B, Dionne-Laporte A, Rouleau GA, Rabbany R, Trakadis YJ. Machine learning analysis of exome trios to contrast the genomic architecture of autism and schizophrenia. BMC Psychiatry. 2020;20. doi:10.1186/s12888-020-02503-5</w:t>
      </w:r>
    </w:p>
    <w:p w14:paraId="4FD5A711"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19. </w:t>
      </w:r>
      <w:r w:rsidRPr="0089019A">
        <w:rPr>
          <w:rFonts w:cs="Times New Roman"/>
          <w:noProof/>
          <w:color w:val="000000" w:themeColor="text1"/>
          <w:sz w:val="22"/>
        </w:rPr>
        <w:tab/>
        <w:t>Kępka A, Ochocińska A, Chojnowska S, Borzym-Kluczyk M, Skorupa E, Knaś M, et al. Potential role of l-carnitine in autism spectrum disorder. Journal of Clinical Medicine. 2021. doi:10.3390/jcm10061202</w:t>
      </w:r>
    </w:p>
    <w:p w14:paraId="52771D9A"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lastRenderedPageBreak/>
        <w:t xml:space="preserve">20. </w:t>
      </w:r>
      <w:r w:rsidRPr="0089019A">
        <w:rPr>
          <w:rFonts w:cs="Times New Roman"/>
          <w:noProof/>
          <w:color w:val="000000" w:themeColor="text1"/>
          <w:sz w:val="22"/>
        </w:rPr>
        <w:tab/>
        <w:t>Lee H, Kim HK, Kwon JT, Park S, Park HJ, Kim SK, et al. BBOX1 is down-regulated in maternal immune-activated mice and implicated in genetic susceptibility to human schizophrenia. Psychiatry Res. 2018;259. doi:10.1016/j.psychres.2017.10.018</w:t>
      </w:r>
    </w:p>
    <w:p w14:paraId="3EB78266"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1. </w:t>
      </w:r>
      <w:r w:rsidRPr="0089019A">
        <w:rPr>
          <w:rFonts w:cs="Times New Roman"/>
          <w:noProof/>
          <w:color w:val="000000" w:themeColor="text1"/>
          <w:sz w:val="22"/>
        </w:rPr>
        <w:tab/>
        <w:t>Valiente-Pallejà A, Torrell H, Muntané G, Cortés MJ, Martínez-Leal R, Abasolo N, et al. Genetic and clinical evidence of mitochondrial dysfunction in autism spectrum disorder and intellectual disability. Hum Mol Genet. 2018;27. doi:10.1093/hmg/ddy009</w:t>
      </w:r>
    </w:p>
    <w:p w14:paraId="21125AA6"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2. </w:t>
      </w:r>
      <w:r w:rsidRPr="0089019A">
        <w:rPr>
          <w:rFonts w:cs="Times New Roman"/>
          <w:noProof/>
          <w:color w:val="000000" w:themeColor="text1"/>
          <w:sz w:val="22"/>
        </w:rPr>
        <w:tab/>
        <w:t>Slavotinek A, van Hagen JM, Kalsner L, Pai S, Davis-Keppen L, Ohden L, et al. Jumonji domain containing 1C (JMJD1C) sequence variants in seven patients with autism spectrum disorder, intellectual disability and seizures. Eur J Med Genet. 2020;63. doi:10.1016/j.ejmg.2020.103850</w:t>
      </w:r>
    </w:p>
    <w:p w14:paraId="582C52BE"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3. </w:t>
      </w:r>
      <w:r w:rsidRPr="0089019A">
        <w:rPr>
          <w:rFonts w:cs="Times New Roman"/>
          <w:noProof/>
          <w:color w:val="000000" w:themeColor="text1"/>
          <w:sz w:val="22"/>
        </w:rPr>
        <w:tab/>
        <w:t>Yao Y, Uddin MN, Manley K, Lawrence DA. Improvements of autism-like behaviors but limited effects on immune cell metabolism after mitochondrial replacement in BTBR T+ Itpr3tf/J mice. J Neuroimmunol. 2022;368. doi:10.1016/j.jneuroim.2022.577893</w:t>
      </w:r>
    </w:p>
    <w:p w14:paraId="376F24F5"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4. </w:t>
      </w:r>
      <w:r w:rsidRPr="0089019A">
        <w:rPr>
          <w:rFonts w:cs="Times New Roman"/>
          <w:noProof/>
          <w:color w:val="000000" w:themeColor="text1"/>
          <w:sz w:val="22"/>
        </w:rPr>
        <w:tab/>
        <w:t>Yingjun X, Haiming Y, Mingbang W, Liangying Z, Jiaxiu Z, Bing S, et al. Copy number variations independently induce autism spectrum disorder. Biosci Rep. 2017;37. doi:10.1042/BSR20160570</w:t>
      </w:r>
    </w:p>
    <w:p w14:paraId="3DE98DFE"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5. </w:t>
      </w:r>
      <w:r w:rsidRPr="0089019A">
        <w:rPr>
          <w:rFonts w:cs="Times New Roman"/>
          <w:noProof/>
          <w:color w:val="000000" w:themeColor="text1"/>
          <w:sz w:val="22"/>
        </w:rPr>
        <w:tab/>
        <w:t>Xia S, Wu J, Zhou W, Zhang M, Zhao K, Liu J, et al. SLC7A2 deficiency promotes hepatocellular carcinoma progression by enhancing recruitment of myeloid-derived suppressors cells. Cell Death Dis. 2021;12. doi:10.1038/s41419-021-03853-y</w:t>
      </w:r>
    </w:p>
    <w:p w14:paraId="43F90B96"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6. </w:t>
      </w:r>
      <w:r w:rsidRPr="0089019A">
        <w:rPr>
          <w:rFonts w:cs="Times New Roman"/>
          <w:noProof/>
          <w:color w:val="000000" w:themeColor="text1"/>
          <w:sz w:val="22"/>
        </w:rPr>
        <w:tab/>
        <w:t>Van Bon BWM, Coe BP, Bernier R, Green C, Gerdts J, Witherspoon K, et al. Disruptive de novo mutations of DYRK1A lead to a syndromic form of autism and ID. Mol Psychiatry. 2016;21. doi:10.1038/mp.2015.5</w:t>
      </w:r>
    </w:p>
    <w:p w14:paraId="443E49D1"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7. </w:t>
      </w:r>
      <w:r w:rsidRPr="0089019A">
        <w:rPr>
          <w:rFonts w:cs="Times New Roman"/>
          <w:noProof/>
          <w:color w:val="000000" w:themeColor="text1"/>
          <w:sz w:val="22"/>
        </w:rPr>
        <w:tab/>
        <w:t>Hoffman AE, Zheng T, Stevens RG, Ba Y, Zhang Y, Leaderer D, et al. Clock-cancer connection in non-Hodgkin’s lymphoma: A genetic association study and pathway analysis of the Circadian gene Cryptochrome 2. Cancer Res. 2009;69. doi:10.1158/0008-5472.CAN-08-4572</w:t>
      </w:r>
    </w:p>
    <w:p w14:paraId="24A2A5FA"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8. </w:t>
      </w:r>
      <w:r w:rsidRPr="0089019A">
        <w:rPr>
          <w:rFonts w:cs="Times New Roman"/>
          <w:noProof/>
          <w:color w:val="000000" w:themeColor="text1"/>
          <w:sz w:val="22"/>
        </w:rPr>
        <w:tab/>
        <w:t xml:space="preserve">Hefang Xiao, Yonghui Dong, Likang Xiao, Xiaming Liang, Jia Zheng. Identification of key gene contributingto vitiligo by immune infiltration. </w:t>
      </w:r>
    </w:p>
    <w:p w14:paraId="0EC63380"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29. </w:t>
      </w:r>
      <w:r w:rsidRPr="0089019A">
        <w:rPr>
          <w:rFonts w:cs="Times New Roman"/>
          <w:noProof/>
          <w:color w:val="000000" w:themeColor="text1"/>
          <w:sz w:val="22"/>
        </w:rPr>
        <w:tab/>
        <w:t>Dean DD, Agarwal S, Muthuswamy S, Asim A. Brain exosomes as minuscule information hub for Autism Spectrum Disorder. Expert Review of Molecular Diagnostics. 2021. doi:10.1080/14737159.2021.2000395</w:t>
      </w:r>
    </w:p>
    <w:p w14:paraId="64B27A82"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0. </w:t>
      </w:r>
      <w:r w:rsidRPr="0089019A">
        <w:rPr>
          <w:rFonts w:cs="Times New Roman"/>
          <w:noProof/>
          <w:color w:val="000000" w:themeColor="text1"/>
          <w:sz w:val="22"/>
        </w:rPr>
        <w:tab/>
        <w:t>Chettimada S, Lorenz DR, Misra V, Dillon ST, Reeves RK, Manickam C, et al. Exosome markers associated with immune activation and oxidative stress in HIV patients on antiretroviral therapy. Sci Rep. 2018;8. doi:10.1038/s41598-018-25515-4</w:t>
      </w:r>
    </w:p>
    <w:p w14:paraId="2E12B23B"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1. </w:t>
      </w:r>
      <w:r w:rsidRPr="0089019A">
        <w:rPr>
          <w:rFonts w:cs="Times New Roman"/>
          <w:noProof/>
          <w:color w:val="000000" w:themeColor="text1"/>
          <w:sz w:val="22"/>
        </w:rPr>
        <w:tab/>
        <w:t>Im Y, Yoo H, Ko RE, Lee JY, Park J, Jeon K. Exosomal CD63 in critically ill patients with sepsis. Sci Rep. 2021;11. doi:10.1038/s41598-021-99777-w</w:t>
      </w:r>
    </w:p>
    <w:p w14:paraId="1E4C5595"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lastRenderedPageBreak/>
        <w:t xml:space="preserve">32. </w:t>
      </w:r>
      <w:r w:rsidRPr="0089019A">
        <w:rPr>
          <w:rFonts w:cs="Times New Roman"/>
          <w:noProof/>
          <w:color w:val="000000" w:themeColor="text1"/>
          <w:sz w:val="22"/>
        </w:rPr>
        <w:tab/>
        <w:t>Celestino-Soper PBS, Shaw CA, Sanders SJ, Li J, Murtha MT, Gulhan Ercan-Sencicek A, et al. Use of array CGH to detect exonic copy number variants throughout the genome in autism families detects a novel deletion in TMLHE. Hum Mol Genet. 2011;20. doi:10.1093/hmg/ddr363</w:t>
      </w:r>
    </w:p>
    <w:p w14:paraId="717BE7ED"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3. </w:t>
      </w:r>
      <w:r w:rsidRPr="0089019A">
        <w:rPr>
          <w:rFonts w:cs="Times New Roman"/>
          <w:noProof/>
          <w:color w:val="000000" w:themeColor="text1"/>
          <w:sz w:val="22"/>
        </w:rPr>
        <w:tab/>
        <w:t>LS C. Cariprazine in Autism Spectrum Disorder and Intellectual Disability Disorder. Glob J Intellect Dev Disabil. 2019;6. doi:10.19080/gjidd.2019.06.555694</w:t>
      </w:r>
    </w:p>
    <w:p w14:paraId="397D7525"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4. </w:t>
      </w:r>
      <w:r w:rsidRPr="0089019A">
        <w:rPr>
          <w:rFonts w:cs="Times New Roman"/>
          <w:noProof/>
          <w:color w:val="000000" w:themeColor="text1"/>
          <w:sz w:val="22"/>
        </w:rPr>
        <w:tab/>
        <w:t>Erickson CA, Stigler KA, Posey DJ, McDougle CJ. Aripiprazole in autism spectrum disorders and fragile X syndrome. Neurotherapeutics. 2010;7. doi:10.1016/j.nurt.2010.04.001</w:t>
      </w:r>
    </w:p>
    <w:p w14:paraId="1D03E4A2"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5. </w:t>
      </w:r>
      <w:r w:rsidRPr="0089019A">
        <w:rPr>
          <w:rFonts w:cs="Times New Roman"/>
          <w:noProof/>
          <w:color w:val="000000" w:themeColor="text1"/>
          <w:sz w:val="22"/>
        </w:rPr>
        <w:tab/>
        <w:t>Hayney MS, Muller D. Effect of Influenza Immunization on CYP3A4 Activity in Vivo. J Clin Pharmacol. 2003;43. doi:10.1177/0091270003260330</w:t>
      </w:r>
    </w:p>
    <w:p w14:paraId="3966ECAD"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6. </w:t>
      </w:r>
      <w:r w:rsidRPr="0089019A">
        <w:rPr>
          <w:rFonts w:cs="Times New Roman"/>
          <w:noProof/>
          <w:color w:val="000000" w:themeColor="text1"/>
          <w:sz w:val="22"/>
        </w:rPr>
        <w:tab/>
        <w:t>Lin M, Zhao D, Hrabovsky A, Pedrosa E, Zheng D, Lachman HM. Heat shock alters the expression of schizophrenia and autism candidate genes in an induced pluripotent stem cell model of the human telencephalon. PLoS One. 2014;9. doi:10.1371/journal.pone.0094968</w:t>
      </w:r>
    </w:p>
    <w:p w14:paraId="3C9269D0"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7. </w:t>
      </w:r>
      <w:r w:rsidRPr="0089019A">
        <w:rPr>
          <w:rFonts w:cs="Times New Roman"/>
          <w:noProof/>
          <w:color w:val="000000" w:themeColor="text1"/>
          <w:sz w:val="22"/>
        </w:rPr>
        <w:tab/>
        <w:t>Arac A, Brownell SE, Rothbard JB, Chen C, Ko RM, Pereira MP, et al. Systemic augmentation of αB-crystallin provides therapeutic benefit twelve hours post-stroke onset via immune modulation. Proc Natl Acad Sci U S A. 2011;108: 13287–13292. doi:10.1073/pnas.1107368108</w:t>
      </w:r>
    </w:p>
    <w:p w14:paraId="57F2168B"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8. </w:t>
      </w:r>
      <w:r w:rsidRPr="0089019A">
        <w:rPr>
          <w:rFonts w:cs="Times New Roman"/>
          <w:noProof/>
          <w:color w:val="000000" w:themeColor="text1"/>
          <w:sz w:val="22"/>
        </w:rPr>
        <w:tab/>
        <w:t>Lim EMF, Hoghooghi V, Hagen KM, Kapoor K, Frederick A, Finlay TM, et al. Presence and activation of pro-inflammatory macrophages are associated with CRYAB expression in vitro and after peripheral nerve injury. J Neuroinflammation. 2021;18. doi:10.1186/s12974-021-02108-z</w:t>
      </w:r>
    </w:p>
    <w:p w14:paraId="7D57C55C"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39. </w:t>
      </w:r>
      <w:r w:rsidRPr="0089019A">
        <w:rPr>
          <w:rFonts w:cs="Times New Roman"/>
          <w:noProof/>
          <w:color w:val="000000" w:themeColor="text1"/>
          <w:sz w:val="22"/>
        </w:rPr>
        <w:tab/>
        <w:t>Hu VW, Nguyen AT, Kim KS, Steinberg ME, Sarachana T, Scully MA, et al. Gene expression profiling of lymphoblasts from autistic and nonaffected sib pairs: Altered pathways in neuronal development and steroid biosynthesis. PLoS One. 2009;4. doi:10.1371/journal.pone.0005775</w:t>
      </w:r>
    </w:p>
    <w:p w14:paraId="2B3B45B9"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0. </w:t>
      </w:r>
      <w:r w:rsidRPr="0089019A">
        <w:rPr>
          <w:rFonts w:cs="Times New Roman"/>
          <w:noProof/>
          <w:color w:val="000000" w:themeColor="text1"/>
          <w:sz w:val="22"/>
        </w:rPr>
        <w:tab/>
        <w:t>AlAyadhi LY, Hashmi JA, Iqbal M, Albalawi AM, Samman MI, Elamin NE, et al. High-resolution SNP genotyping platform identified recurrent and novel CNVs in autism multiplex families. Neuroscience. 2016;339. doi:10.1016/j.neuroscience.2016.10.030</w:t>
      </w:r>
    </w:p>
    <w:p w14:paraId="1BEE81E2"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1. </w:t>
      </w:r>
      <w:r w:rsidRPr="0089019A">
        <w:rPr>
          <w:rFonts w:cs="Times New Roman"/>
          <w:noProof/>
          <w:color w:val="000000" w:themeColor="text1"/>
          <w:sz w:val="22"/>
        </w:rPr>
        <w:tab/>
        <w:t>Rees E, Kendall K, Pardiñas AF, Legge SE, Pocklington A, Escott-Price V, et al. Analysis of intellectual disability copy number variants for association with schizophrenia. JAMA Psychiatry. 2016;73. doi:10.1001/jamapsychiatry.2016.1831</w:t>
      </w:r>
    </w:p>
    <w:p w14:paraId="27F96D01"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2. </w:t>
      </w:r>
      <w:r w:rsidRPr="0089019A">
        <w:rPr>
          <w:rFonts w:cs="Times New Roman"/>
          <w:noProof/>
          <w:color w:val="000000" w:themeColor="text1"/>
          <w:sz w:val="22"/>
        </w:rPr>
        <w:tab/>
        <w:t>Osborne N, Leahy C, Lee YK, Rote P, Song BJ, Hardwick JP. CYP4V2 fatty acid omega hydroxylase, a druggable target for the treatment of metabolic associated fatty liver disease (MAFLD). Biochemical Pharmacology. 2022. doi:10.1016/j.bcp.2021.114841</w:t>
      </w:r>
    </w:p>
    <w:p w14:paraId="26D79828"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lastRenderedPageBreak/>
        <w:t xml:space="preserve">43. </w:t>
      </w:r>
      <w:r w:rsidRPr="0089019A">
        <w:rPr>
          <w:rFonts w:cs="Times New Roman"/>
          <w:noProof/>
          <w:color w:val="000000" w:themeColor="text1"/>
          <w:sz w:val="22"/>
        </w:rPr>
        <w:tab/>
        <w:t>Reumer A, Bogaerts A, Van Loy T, Husson SJ, Temmerman L, Choi C, et al. Unraveling the protective effect of a Drosophila phosphatidylethanolamine-binding protein upon bacterial infection by means of proteomics. Dev Comp Immunol. 2009;33. doi:10.1016/j.dci.2009.06.010</w:t>
      </w:r>
    </w:p>
    <w:p w14:paraId="37F4F360"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4. </w:t>
      </w:r>
      <w:r w:rsidRPr="0089019A">
        <w:rPr>
          <w:rFonts w:cs="Times New Roman"/>
          <w:noProof/>
          <w:color w:val="000000" w:themeColor="text1"/>
          <w:sz w:val="22"/>
        </w:rPr>
        <w:tab/>
        <w:t>Swanberg SE, Nagarajan RP, Peddada S, Yasui DH, Lasalle JM. Reciprocal co-regulation of EGR2 and MECP2 is disrupted in Rett syndrome and autism. Hum Mol Genet. 2009;18. doi:10.1093/hmg/ddn380</w:t>
      </w:r>
    </w:p>
    <w:p w14:paraId="4B29703B"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5. </w:t>
      </w:r>
      <w:r w:rsidRPr="0089019A">
        <w:rPr>
          <w:rFonts w:cs="Times New Roman"/>
          <w:noProof/>
          <w:color w:val="000000" w:themeColor="text1"/>
          <w:sz w:val="22"/>
        </w:rPr>
        <w:tab/>
        <w:t>Okamura T, Fujio K, Sumitomo S, Yamamoto K. Roles of LAG3 and EGR2 in regulatory T cells. Annals of the Rheumatic Diseases. 2012. doi:10.1136/annrheumdis-2011-200588</w:t>
      </w:r>
    </w:p>
    <w:p w14:paraId="0FC376C8"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6. </w:t>
      </w:r>
      <w:r w:rsidRPr="0089019A">
        <w:rPr>
          <w:rFonts w:cs="Times New Roman"/>
          <w:noProof/>
          <w:color w:val="000000" w:themeColor="text1"/>
          <w:sz w:val="22"/>
        </w:rPr>
        <w:tab/>
        <w:t>Miao T, Symonds ALJ, Singh R, Symonds JD, Ogbe A, Omodho B, et al. Egr2 and 3 control adaptive immune responses by temporally uncoupling expansion from T cell differentiation. J Exp Med. 2017;214. doi:10.1084/jem.20160553</w:t>
      </w:r>
    </w:p>
    <w:p w14:paraId="58B086FC"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7. </w:t>
      </w:r>
      <w:r w:rsidRPr="0089019A">
        <w:rPr>
          <w:rFonts w:cs="Times New Roman"/>
          <w:noProof/>
          <w:color w:val="000000" w:themeColor="text1"/>
          <w:sz w:val="22"/>
        </w:rPr>
        <w:tab/>
        <w:t>Nguyen LS, Kim HG, Rosenfeld JA, Shen Y, Gusella JF, Lacassie Y, et al. Contribution of copy number variants involving nonsense-mediated mRNA decay pathway genes to neuro-developmental disorders. Hum Mol Genet. 2013;22. doi:10.1093/hmg/ddt035</w:t>
      </w:r>
    </w:p>
    <w:p w14:paraId="07375175"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8. </w:t>
      </w:r>
      <w:r w:rsidRPr="0089019A">
        <w:rPr>
          <w:rFonts w:cs="Times New Roman"/>
          <w:noProof/>
          <w:color w:val="000000" w:themeColor="text1"/>
          <w:sz w:val="22"/>
        </w:rPr>
        <w:tab/>
        <w:t>Zhang F, Zhong W, Li H, Huang K, Yu M, Liu Y. TP53 Mutational Status-Based Genomic Signature for Prognosis and Predicting Therapeutic Response in Pancreatic Cancer. Front Cell Dev Biol. 2021;9. doi:10.3389/fcell.2021.665265</w:t>
      </w:r>
    </w:p>
    <w:p w14:paraId="703CBC29"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49. </w:t>
      </w:r>
      <w:r w:rsidRPr="0089019A">
        <w:rPr>
          <w:rFonts w:cs="Times New Roman"/>
          <w:noProof/>
          <w:color w:val="000000" w:themeColor="text1"/>
          <w:sz w:val="22"/>
        </w:rPr>
        <w:tab/>
        <w:t>Fillman SG, Sinclair D, Fung SJ, Webster MJ, Shannon Weickert C. Markers of inflammation and stress distinguish subsets of individuals with schizophrenia and bipolar disorder. Transl Psychiatry. 2014;4. doi:10.1038/tp.2014.8</w:t>
      </w:r>
    </w:p>
    <w:p w14:paraId="650B55BF"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50. </w:t>
      </w:r>
      <w:r w:rsidRPr="0089019A">
        <w:rPr>
          <w:rFonts w:cs="Times New Roman"/>
          <w:noProof/>
          <w:color w:val="000000" w:themeColor="text1"/>
          <w:sz w:val="22"/>
        </w:rPr>
        <w:tab/>
        <w:t>Rajaraman P, Brenner A V., Butler MA, Wang SS, Pfeiffer RM, Ruder AM, et al. Common variation in genes related to innate immunity and risk of adult glioma. Cancer Epidemiol Biomarkers Prev. 2009;18. doi:10.1158/1055-9965.EPI-08-1041</w:t>
      </w:r>
    </w:p>
    <w:p w14:paraId="7EE56D1B"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51. </w:t>
      </w:r>
      <w:r w:rsidRPr="0089019A">
        <w:rPr>
          <w:rFonts w:cs="Times New Roman"/>
          <w:noProof/>
          <w:color w:val="000000" w:themeColor="text1"/>
          <w:sz w:val="22"/>
        </w:rPr>
        <w:tab/>
        <w:t>Gonzalez-Santana A, Diaz Heijtz R. Bacterial Peptidoglycans from Microbiota in Neurodevelopment and Behavior. Trends in Molecular Medicine. 2020. doi:10.1016/j.molmed.2020.05.003</w:t>
      </w:r>
    </w:p>
    <w:p w14:paraId="42979427" w14:textId="77777777" w:rsidR="00990646" w:rsidRPr="0089019A" w:rsidRDefault="00990646" w:rsidP="00990646">
      <w:pPr>
        <w:widowControl w:val="0"/>
        <w:autoSpaceDE w:val="0"/>
        <w:autoSpaceDN w:val="0"/>
        <w:adjustRightInd w:val="0"/>
        <w:ind w:left="640" w:hanging="640"/>
        <w:rPr>
          <w:rFonts w:cs="Times New Roman"/>
          <w:noProof/>
          <w:color w:val="000000" w:themeColor="text1"/>
          <w:sz w:val="22"/>
        </w:rPr>
      </w:pPr>
      <w:r w:rsidRPr="0089019A">
        <w:rPr>
          <w:rFonts w:cs="Times New Roman"/>
          <w:noProof/>
          <w:color w:val="000000" w:themeColor="text1"/>
          <w:sz w:val="22"/>
        </w:rPr>
        <w:t xml:space="preserve">52. </w:t>
      </w:r>
      <w:r w:rsidRPr="0089019A">
        <w:rPr>
          <w:rFonts w:cs="Times New Roman"/>
          <w:noProof/>
          <w:color w:val="000000" w:themeColor="text1"/>
          <w:sz w:val="22"/>
        </w:rPr>
        <w:tab/>
        <w:t>Dziarski R, Gupta D. Mammalian peptidoglycan recognition proteins (PGRPs) in innate immunity. Innate Immunity. 2010. pp. 168–174. doi:10.1177/1753425910366059</w:t>
      </w:r>
    </w:p>
    <w:p w14:paraId="72DB9C47" w14:textId="380122D2" w:rsidR="00990646" w:rsidRPr="0089019A" w:rsidRDefault="00990646">
      <w:pPr>
        <w:rPr>
          <w:rFonts w:cs="Times New Roman"/>
          <w:color w:val="000000" w:themeColor="text1"/>
          <w:sz w:val="22"/>
        </w:rPr>
      </w:pPr>
      <w:r w:rsidRPr="0089019A">
        <w:rPr>
          <w:rFonts w:cs="Times New Roman"/>
          <w:color w:val="000000" w:themeColor="text1"/>
          <w:sz w:val="22"/>
        </w:rPr>
        <w:fldChar w:fldCharType="end"/>
      </w:r>
    </w:p>
    <w:sectPr w:rsidR="00990646" w:rsidRPr="0089019A" w:rsidSect="00D333C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EF1FCF" w14:textId="77777777" w:rsidR="00F60619" w:rsidRDefault="00F60619" w:rsidP="008E4B49">
      <w:pPr>
        <w:spacing w:before="0" w:after="0"/>
      </w:pPr>
      <w:r>
        <w:separator/>
      </w:r>
    </w:p>
  </w:endnote>
  <w:endnote w:type="continuationSeparator" w:id="0">
    <w:p w14:paraId="466DBCD6" w14:textId="77777777" w:rsidR="00F60619" w:rsidRDefault="00F60619" w:rsidP="008E4B4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CD7914" w14:textId="77777777" w:rsidR="00F60619" w:rsidRDefault="00F60619" w:rsidP="008E4B49">
      <w:pPr>
        <w:spacing w:before="0" w:after="0"/>
      </w:pPr>
      <w:r>
        <w:separator/>
      </w:r>
    </w:p>
  </w:footnote>
  <w:footnote w:type="continuationSeparator" w:id="0">
    <w:p w14:paraId="6F75D8B9" w14:textId="77777777" w:rsidR="00F60619" w:rsidRDefault="00F60619" w:rsidP="008E4B49">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abstractNumId w:val="1"/>
  </w:num>
  <w:num w:numId="8">
    <w:abstractNumId w:val="0"/>
  </w:num>
  <w:num w:numId="9">
    <w:abstractNumId w:val="1"/>
  </w:num>
  <w:num w:numId="1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3C8"/>
    <w:rsid w:val="00052C26"/>
    <w:rsid w:val="00090542"/>
    <w:rsid w:val="000A0805"/>
    <w:rsid w:val="00141406"/>
    <w:rsid w:val="00261CA7"/>
    <w:rsid w:val="00290950"/>
    <w:rsid w:val="002C1DF1"/>
    <w:rsid w:val="003B002A"/>
    <w:rsid w:val="00523D4A"/>
    <w:rsid w:val="00551DD2"/>
    <w:rsid w:val="005A0E75"/>
    <w:rsid w:val="0066417A"/>
    <w:rsid w:val="00677EC2"/>
    <w:rsid w:val="00701C17"/>
    <w:rsid w:val="0089019A"/>
    <w:rsid w:val="008E4B49"/>
    <w:rsid w:val="00910928"/>
    <w:rsid w:val="00990646"/>
    <w:rsid w:val="009B12F2"/>
    <w:rsid w:val="00AF3004"/>
    <w:rsid w:val="00B272D1"/>
    <w:rsid w:val="00B73694"/>
    <w:rsid w:val="00D333C8"/>
    <w:rsid w:val="00E373C4"/>
    <w:rsid w:val="00EB04DF"/>
    <w:rsid w:val="00F606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8DA93"/>
  <w15:chartTrackingRefBased/>
  <w15:docId w15:val="{158B8E08-DD40-48D4-86AA-00A77077F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D4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523D4A"/>
    <w:pPr>
      <w:numPr>
        <w:numId w:val="15"/>
      </w:numPr>
      <w:spacing w:before="240"/>
      <w:contextualSpacing w:val="0"/>
      <w:outlineLvl w:val="0"/>
    </w:pPr>
    <w:rPr>
      <w:b/>
    </w:rPr>
  </w:style>
  <w:style w:type="paragraph" w:styleId="Heading2">
    <w:name w:val="heading 2"/>
    <w:basedOn w:val="Heading1"/>
    <w:next w:val="Normal"/>
    <w:link w:val="Heading2Char"/>
    <w:uiPriority w:val="2"/>
    <w:qFormat/>
    <w:rsid w:val="00523D4A"/>
    <w:pPr>
      <w:numPr>
        <w:ilvl w:val="1"/>
      </w:numPr>
      <w:spacing w:after="200"/>
      <w:outlineLvl w:val="1"/>
    </w:pPr>
  </w:style>
  <w:style w:type="paragraph" w:styleId="Heading3">
    <w:name w:val="heading 3"/>
    <w:basedOn w:val="Normal"/>
    <w:next w:val="Normal"/>
    <w:link w:val="Heading3Char"/>
    <w:uiPriority w:val="2"/>
    <w:qFormat/>
    <w:rsid w:val="00523D4A"/>
    <w:pPr>
      <w:keepNext/>
      <w:keepLines/>
      <w:numPr>
        <w:ilvl w:val="2"/>
        <w:numId w:val="1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23D4A"/>
    <w:pPr>
      <w:numPr>
        <w:ilvl w:val="3"/>
      </w:numPr>
      <w:outlineLvl w:val="3"/>
    </w:pPr>
    <w:rPr>
      <w:iCs/>
    </w:rPr>
  </w:style>
  <w:style w:type="paragraph" w:styleId="Heading5">
    <w:name w:val="heading 5"/>
    <w:basedOn w:val="Heading4"/>
    <w:next w:val="Normal"/>
    <w:link w:val="Heading5Char"/>
    <w:uiPriority w:val="2"/>
    <w:qFormat/>
    <w:rsid w:val="00523D4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523D4A"/>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23D4A"/>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523D4A"/>
  </w:style>
  <w:style w:type="paragraph" w:styleId="Subtitle">
    <w:name w:val="Subtitle"/>
    <w:basedOn w:val="Normal"/>
    <w:next w:val="Normal"/>
    <w:link w:val="SubtitleChar"/>
    <w:uiPriority w:val="99"/>
    <w:unhideWhenUsed/>
    <w:qFormat/>
    <w:rsid w:val="00523D4A"/>
    <w:pPr>
      <w:spacing w:before="240"/>
    </w:pPr>
    <w:rPr>
      <w:rFonts w:cs="Times New Roman"/>
      <w:b/>
      <w:szCs w:val="24"/>
    </w:rPr>
  </w:style>
  <w:style w:type="character" w:customStyle="1" w:styleId="SubtitleChar">
    <w:name w:val="Subtitle Char"/>
    <w:basedOn w:val="DefaultParagraphFont"/>
    <w:link w:val="Subtitle"/>
    <w:uiPriority w:val="99"/>
    <w:rsid w:val="00523D4A"/>
    <w:rPr>
      <w:rFonts w:ascii="Times New Roman" w:hAnsi="Times New Roman" w:cs="Times New Roman"/>
      <w:b/>
      <w:sz w:val="24"/>
      <w:szCs w:val="24"/>
    </w:rPr>
  </w:style>
  <w:style w:type="numbering" w:customStyle="1" w:styleId="Headings">
    <w:name w:val="Headings"/>
    <w:uiPriority w:val="99"/>
    <w:rsid w:val="00523D4A"/>
    <w:pPr>
      <w:numPr>
        <w:numId w:val="1"/>
      </w:numPr>
    </w:pPr>
  </w:style>
  <w:style w:type="character" w:customStyle="1" w:styleId="Heading1Char">
    <w:name w:val="Heading 1 Char"/>
    <w:basedOn w:val="DefaultParagraphFont"/>
    <w:link w:val="Heading1"/>
    <w:uiPriority w:val="2"/>
    <w:rsid w:val="00523D4A"/>
    <w:rPr>
      <w:rFonts w:ascii="Times New Roman" w:eastAsia="Cambria" w:hAnsi="Times New Roman" w:cs="Times New Roman"/>
      <w:b/>
      <w:sz w:val="24"/>
      <w:szCs w:val="24"/>
    </w:rPr>
  </w:style>
  <w:style w:type="paragraph" w:styleId="ListParagraph">
    <w:name w:val="List Paragraph"/>
    <w:basedOn w:val="Normal"/>
    <w:uiPriority w:val="3"/>
    <w:qFormat/>
    <w:rsid w:val="00523D4A"/>
    <w:pPr>
      <w:numPr>
        <w:numId w:val="9"/>
      </w:numPr>
      <w:contextualSpacing/>
    </w:pPr>
    <w:rPr>
      <w:rFonts w:eastAsia="Cambria" w:cs="Times New Roman"/>
      <w:szCs w:val="24"/>
    </w:rPr>
  </w:style>
  <w:style w:type="character" w:customStyle="1" w:styleId="Heading2Char">
    <w:name w:val="Heading 2 Char"/>
    <w:basedOn w:val="DefaultParagraphFont"/>
    <w:link w:val="Heading2"/>
    <w:uiPriority w:val="2"/>
    <w:rsid w:val="00523D4A"/>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23D4A"/>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23D4A"/>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23D4A"/>
    <w:rPr>
      <w:rFonts w:ascii="Times New Roman" w:eastAsiaTheme="majorEastAsia" w:hAnsi="Times New Roman" w:cstheme="majorBidi"/>
      <w:b/>
      <w:iCs/>
      <w:sz w:val="24"/>
      <w:szCs w:val="24"/>
    </w:rPr>
  </w:style>
  <w:style w:type="paragraph" w:styleId="FootnoteText">
    <w:name w:val="footnote text"/>
    <w:basedOn w:val="Normal"/>
    <w:link w:val="FootnoteTextChar"/>
    <w:uiPriority w:val="99"/>
    <w:semiHidden/>
    <w:unhideWhenUsed/>
    <w:rsid w:val="00523D4A"/>
    <w:pPr>
      <w:spacing w:after="0"/>
    </w:pPr>
    <w:rPr>
      <w:sz w:val="20"/>
      <w:szCs w:val="20"/>
    </w:rPr>
  </w:style>
  <w:style w:type="character" w:customStyle="1" w:styleId="FootnoteTextChar">
    <w:name w:val="Footnote Text Char"/>
    <w:basedOn w:val="DefaultParagraphFont"/>
    <w:link w:val="FootnoteText"/>
    <w:uiPriority w:val="99"/>
    <w:semiHidden/>
    <w:rsid w:val="00523D4A"/>
    <w:rPr>
      <w:rFonts w:ascii="Times New Roman" w:hAnsi="Times New Roman"/>
      <w:sz w:val="20"/>
      <w:szCs w:val="20"/>
    </w:rPr>
  </w:style>
  <w:style w:type="paragraph" w:styleId="CommentText">
    <w:name w:val="annotation text"/>
    <w:basedOn w:val="Normal"/>
    <w:link w:val="CommentTextChar"/>
    <w:uiPriority w:val="99"/>
    <w:semiHidden/>
    <w:unhideWhenUsed/>
    <w:rsid w:val="00523D4A"/>
    <w:rPr>
      <w:sz w:val="20"/>
      <w:szCs w:val="20"/>
    </w:rPr>
  </w:style>
  <w:style w:type="character" w:customStyle="1" w:styleId="CommentTextChar">
    <w:name w:val="Comment Text Char"/>
    <w:basedOn w:val="DefaultParagraphFont"/>
    <w:link w:val="CommentText"/>
    <w:uiPriority w:val="99"/>
    <w:semiHidden/>
    <w:rsid w:val="00523D4A"/>
    <w:rPr>
      <w:rFonts w:ascii="Times New Roman" w:hAnsi="Times New Roman"/>
      <w:sz w:val="20"/>
      <w:szCs w:val="20"/>
    </w:rPr>
  </w:style>
  <w:style w:type="paragraph" w:styleId="Header">
    <w:name w:val="header"/>
    <w:basedOn w:val="Normal"/>
    <w:link w:val="HeaderChar"/>
    <w:uiPriority w:val="99"/>
    <w:unhideWhenUsed/>
    <w:rsid w:val="00523D4A"/>
    <w:pPr>
      <w:tabs>
        <w:tab w:val="center" w:pos="4844"/>
        <w:tab w:val="right" w:pos="9689"/>
      </w:tabs>
    </w:pPr>
    <w:rPr>
      <w:b/>
    </w:rPr>
  </w:style>
  <w:style w:type="character" w:customStyle="1" w:styleId="HeaderChar">
    <w:name w:val="Header Char"/>
    <w:basedOn w:val="DefaultParagraphFont"/>
    <w:link w:val="Header"/>
    <w:uiPriority w:val="99"/>
    <w:rsid w:val="00523D4A"/>
    <w:rPr>
      <w:rFonts w:ascii="Times New Roman" w:hAnsi="Times New Roman"/>
      <w:b/>
      <w:sz w:val="24"/>
    </w:rPr>
  </w:style>
  <w:style w:type="paragraph" w:styleId="Footer">
    <w:name w:val="footer"/>
    <w:basedOn w:val="Normal"/>
    <w:link w:val="FooterChar"/>
    <w:uiPriority w:val="99"/>
    <w:unhideWhenUsed/>
    <w:rsid w:val="00523D4A"/>
    <w:pPr>
      <w:tabs>
        <w:tab w:val="center" w:pos="4844"/>
        <w:tab w:val="right" w:pos="9689"/>
      </w:tabs>
      <w:spacing w:after="0"/>
    </w:pPr>
  </w:style>
  <w:style w:type="character" w:customStyle="1" w:styleId="FooterChar">
    <w:name w:val="Footer Char"/>
    <w:basedOn w:val="DefaultParagraphFont"/>
    <w:link w:val="Footer"/>
    <w:uiPriority w:val="99"/>
    <w:rsid w:val="00523D4A"/>
    <w:rPr>
      <w:rFonts w:ascii="Times New Roman" w:hAnsi="Times New Roman"/>
      <w:sz w:val="24"/>
    </w:rPr>
  </w:style>
  <w:style w:type="paragraph" w:styleId="Caption">
    <w:name w:val="caption"/>
    <w:basedOn w:val="Normal"/>
    <w:next w:val="NoSpacing"/>
    <w:uiPriority w:val="35"/>
    <w:unhideWhenUsed/>
    <w:qFormat/>
    <w:rsid w:val="00523D4A"/>
    <w:pPr>
      <w:keepNext/>
    </w:pPr>
    <w:rPr>
      <w:rFonts w:cs="Times New Roman"/>
      <w:b/>
      <w:bCs/>
      <w:szCs w:val="24"/>
    </w:rPr>
  </w:style>
  <w:style w:type="paragraph" w:styleId="NoSpacing">
    <w:name w:val="No Spacing"/>
    <w:uiPriority w:val="99"/>
    <w:unhideWhenUsed/>
    <w:qFormat/>
    <w:rsid w:val="00523D4A"/>
    <w:pPr>
      <w:spacing w:after="0" w:line="240" w:lineRule="auto"/>
    </w:pPr>
    <w:rPr>
      <w:rFonts w:ascii="Times New Roman" w:hAnsi="Times New Roman"/>
      <w:sz w:val="24"/>
    </w:rPr>
  </w:style>
  <w:style w:type="character" w:styleId="FootnoteReference">
    <w:name w:val="footnote reference"/>
    <w:basedOn w:val="DefaultParagraphFont"/>
    <w:uiPriority w:val="99"/>
    <w:semiHidden/>
    <w:unhideWhenUsed/>
    <w:rsid w:val="00523D4A"/>
    <w:rPr>
      <w:vertAlign w:val="superscript"/>
    </w:rPr>
  </w:style>
  <w:style w:type="character" w:styleId="CommentReference">
    <w:name w:val="annotation reference"/>
    <w:basedOn w:val="DefaultParagraphFont"/>
    <w:uiPriority w:val="99"/>
    <w:semiHidden/>
    <w:unhideWhenUsed/>
    <w:rsid w:val="00523D4A"/>
    <w:rPr>
      <w:sz w:val="16"/>
      <w:szCs w:val="16"/>
    </w:rPr>
  </w:style>
  <w:style w:type="character" w:styleId="LineNumber">
    <w:name w:val="line number"/>
    <w:basedOn w:val="DefaultParagraphFont"/>
    <w:uiPriority w:val="99"/>
    <w:semiHidden/>
    <w:unhideWhenUsed/>
    <w:rsid w:val="00523D4A"/>
  </w:style>
  <w:style w:type="character" w:styleId="EndnoteReference">
    <w:name w:val="endnote reference"/>
    <w:basedOn w:val="DefaultParagraphFont"/>
    <w:uiPriority w:val="99"/>
    <w:semiHidden/>
    <w:unhideWhenUsed/>
    <w:rsid w:val="00523D4A"/>
    <w:rPr>
      <w:vertAlign w:val="superscript"/>
    </w:rPr>
  </w:style>
  <w:style w:type="paragraph" w:styleId="EndnoteText">
    <w:name w:val="endnote text"/>
    <w:basedOn w:val="Normal"/>
    <w:link w:val="EndnoteTextChar"/>
    <w:uiPriority w:val="99"/>
    <w:semiHidden/>
    <w:unhideWhenUsed/>
    <w:rsid w:val="00523D4A"/>
    <w:pPr>
      <w:spacing w:after="0"/>
    </w:pPr>
    <w:rPr>
      <w:sz w:val="20"/>
      <w:szCs w:val="20"/>
    </w:rPr>
  </w:style>
  <w:style w:type="character" w:customStyle="1" w:styleId="EndnoteTextChar">
    <w:name w:val="Endnote Text Char"/>
    <w:basedOn w:val="DefaultParagraphFont"/>
    <w:link w:val="EndnoteText"/>
    <w:uiPriority w:val="99"/>
    <w:semiHidden/>
    <w:rsid w:val="00523D4A"/>
    <w:rPr>
      <w:rFonts w:ascii="Times New Roman" w:hAnsi="Times New Roman"/>
      <w:sz w:val="20"/>
      <w:szCs w:val="20"/>
    </w:rPr>
  </w:style>
  <w:style w:type="character" w:styleId="Hyperlink">
    <w:name w:val="Hyperlink"/>
    <w:basedOn w:val="DefaultParagraphFont"/>
    <w:uiPriority w:val="99"/>
    <w:unhideWhenUsed/>
    <w:rsid w:val="00523D4A"/>
    <w:rPr>
      <w:color w:val="0000FF"/>
      <w:u w:val="single"/>
    </w:rPr>
  </w:style>
  <w:style w:type="character" w:styleId="FollowedHyperlink">
    <w:name w:val="FollowedHyperlink"/>
    <w:basedOn w:val="DefaultParagraphFont"/>
    <w:uiPriority w:val="99"/>
    <w:semiHidden/>
    <w:unhideWhenUsed/>
    <w:rsid w:val="00523D4A"/>
    <w:rPr>
      <w:color w:val="954F72" w:themeColor="followedHyperlink"/>
      <w:u w:val="single"/>
    </w:rPr>
  </w:style>
  <w:style w:type="character" w:styleId="Strong">
    <w:name w:val="Strong"/>
    <w:basedOn w:val="DefaultParagraphFont"/>
    <w:uiPriority w:val="22"/>
    <w:qFormat/>
    <w:rsid w:val="00523D4A"/>
    <w:rPr>
      <w:rFonts w:ascii="Times New Roman" w:hAnsi="Times New Roman"/>
      <w:b/>
      <w:bCs/>
    </w:rPr>
  </w:style>
  <w:style w:type="character" w:styleId="Emphasis">
    <w:name w:val="Emphasis"/>
    <w:basedOn w:val="DefaultParagraphFont"/>
    <w:uiPriority w:val="20"/>
    <w:qFormat/>
    <w:rsid w:val="00523D4A"/>
    <w:rPr>
      <w:rFonts w:ascii="Times New Roman" w:hAnsi="Times New Roman"/>
      <w:i/>
      <w:iCs/>
    </w:rPr>
  </w:style>
  <w:style w:type="paragraph" w:styleId="NormalWeb">
    <w:name w:val="Normal (Web)"/>
    <w:basedOn w:val="Normal"/>
    <w:uiPriority w:val="99"/>
    <w:unhideWhenUsed/>
    <w:rsid w:val="00523D4A"/>
    <w:pPr>
      <w:spacing w:before="100" w:beforeAutospacing="1" w:after="100" w:afterAutospacing="1"/>
    </w:pPr>
    <w:rPr>
      <w:rFonts w:eastAsia="Times New Roman" w:cs="Times New Roman"/>
      <w:szCs w:val="24"/>
    </w:rPr>
  </w:style>
  <w:style w:type="paragraph" w:styleId="CommentSubject">
    <w:name w:val="annotation subject"/>
    <w:basedOn w:val="CommentText"/>
    <w:next w:val="CommentText"/>
    <w:link w:val="CommentSubjectChar"/>
    <w:uiPriority w:val="99"/>
    <w:semiHidden/>
    <w:unhideWhenUsed/>
    <w:rsid w:val="00523D4A"/>
    <w:rPr>
      <w:b/>
      <w:bCs/>
    </w:rPr>
  </w:style>
  <w:style w:type="character" w:customStyle="1" w:styleId="CommentSubjectChar">
    <w:name w:val="Comment Subject Char"/>
    <w:basedOn w:val="CommentTextChar"/>
    <w:link w:val="CommentSubject"/>
    <w:uiPriority w:val="99"/>
    <w:semiHidden/>
    <w:rsid w:val="00523D4A"/>
    <w:rPr>
      <w:rFonts w:ascii="Times New Roman" w:hAnsi="Times New Roman"/>
      <w:b/>
      <w:bCs/>
      <w:sz w:val="20"/>
      <w:szCs w:val="20"/>
    </w:rPr>
  </w:style>
  <w:style w:type="paragraph" w:styleId="BalloonText">
    <w:name w:val="Balloon Text"/>
    <w:basedOn w:val="Normal"/>
    <w:link w:val="BalloonTextChar"/>
    <w:uiPriority w:val="99"/>
    <w:semiHidden/>
    <w:unhideWhenUsed/>
    <w:rsid w:val="00523D4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3D4A"/>
    <w:rPr>
      <w:rFonts w:ascii="Tahoma" w:hAnsi="Tahoma" w:cs="Tahoma"/>
      <w:sz w:val="16"/>
      <w:szCs w:val="16"/>
    </w:rPr>
  </w:style>
  <w:style w:type="table" w:styleId="TableGrid">
    <w:name w:val="Table Grid"/>
    <w:basedOn w:val="TableNormal"/>
    <w:uiPriority w:val="59"/>
    <w:rsid w:val="00523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23D4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23D4A"/>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523D4A"/>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23D4A"/>
    <w:rPr>
      <w:rFonts w:ascii="Times New Roman" w:hAnsi="Times New Roman"/>
      <w:i/>
      <w:iCs/>
      <w:color w:val="auto"/>
    </w:rPr>
  </w:style>
  <w:style w:type="character" w:styleId="IntenseReference">
    <w:name w:val="Intense Reference"/>
    <w:basedOn w:val="DefaultParagraphFont"/>
    <w:uiPriority w:val="32"/>
    <w:qFormat/>
    <w:rsid w:val="00523D4A"/>
    <w:rPr>
      <w:b/>
      <w:bCs/>
      <w:smallCaps/>
      <w:color w:val="auto"/>
      <w:spacing w:val="5"/>
    </w:rPr>
  </w:style>
  <w:style w:type="character" w:styleId="BookTitle">
    <w:name w:val="Book Title"/>
    <w:basedOn w:val="DefaultParagraphFont"/>
    <w:uiPriority w:val="33"/>
    <w:qFormat/>
    <w:rsid w:val="00523D4A"/>
    <w:rPr>
      <w:rFonts w:ascii="Times New Roman" w:hAnsi="Times New Roman"/>
      <w:b/>
      <w:bCs/>
      <w:i/>
      <w:iCs/>
      <w:spacing w:val="5"/>
    </w:rPr>
  </w:style>
  <w:style w:type="character" w:styleId="UnresolvedMention">
    <w:name w:val="Unresolved Mention"/>
    <w:basedOn w:val="DefaultParagraphFont"/>
    <w:uiPriority w:val="99"/>
    <w:semiHidden/>
    <w:unhideWhenUsed/>
    <w:rsid w:val="00523D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439990">
      <w:bodyDiv w:val="1"/>
      <w:marLeft w:val="0"/>
      <w:marRight w:val="0"/>
      <w:marTop w:val="0"/>
      <w:marBottom w:val="0"/>
      <w:divBdr>
        <w:top w:val="none" w:sz="0" w:space="0" w:color="auto"/>
        <w:left w:val="none" w:sz="0" w:space="0" w:color="auto"/>
        <w:bottom w:val="none" w:sz="0" w:space="0" w:color="auto"/>
        <w:right w:val="none" w:sz="0" w:space="0" w:color="auto"/>
      </w:divBdr>
      <w:divsChild>
        <w:div w:id="66610331">
          <w:marLeft w:val="0"/>
          <w:marRight w:val="0"/>
          <w:marTop w:val="0"/>
          <w:marBottom w:val="0"/>
          <w:divBdr>
            <w:top w:val="none" w:sz="0" w:space="0" w:color="auto"/>
            <w:left w:val="none" w:sz="0" w:space="0" w:color="auto"/>
            <w:bottom w:val="none" w:sz="0" w:space="0" w:color="auto"/>
            <w:right w:val="none" w:sz="0" w:space="0" w:color="auto"/>
          </w:divBdr>
          <w:divsChild>
            <w:div w:id="12577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176786">
      <w:bodyDiv w:val="1"/>
      <w:marLeft w:val="0"/>
      <w:marRight w:val="0"/>
      <w:marTop w:val="0"/>
      <w:marBottom w:val="0"/>
      <w:divBdr>
        <w:top w:val="none" w:sz="0" w:space="0" w:color="auto"/>
        <w:left w:val="none" w:sz="0" w:space="0" w:color="auto"/>
        <w:bottom w:val="none" w:sz="0" w:space="0" w:color="auto"/>
        <w:right w:val="none" w:sz="0" w:space="0" w:color="auto"/>
      </w:divBdr>
      <w:divsChild>
        <w:div w:id="379204813">
          <w:marLeft w:val="0"/>
          <w:marRight w:val="0"/>
          <w:marTop w:val="0"/>
          <w:marBottom w:val="0"/>
          <w:divBdr>
            <w:top w:val="none" w:sz="0" w:space="0" w:color="auto"/>
            <w:left w:val="none" w:sz="0" w:space="0" w:color="auto"/>
            <w:bottom w:val="none" w:sz="0" w:space="0" w:color="auto"/>
            <w:right w:val="none" w:sz="0" w:space="0" w:color="auto"/>
          </w:divBdr>
        </w:div>
        <w:div w:id="566839157">
          <w:marLeft w:val="0"/>
          <w:marRight w:val="0"/>
          <w:marTop w:val="0"/>
          <w:marBottom w:val="0"/>
          <w:divBdr>
            <w:top w:val="none" w:sz="0" w:space="0" w:color="auto"/>
            <w:left w:val="none" w:sz="0" w:space="0" w:color="auto"/>
            <w:bottom w:val="none" w:sz="0" w:space="0" w:color="auto"/>
            <w:right w:val="none" w:sz="0" w:space="0" w:color="auto"/>
          </w:divBdr>
        </w:div>
        <w:div w:id="54547235">
          <w:marLeft w:val="0"/>
          <w:marRight w:val="0"/>
          <w:marTop w:val="0"/>
          <w:marBottom w:val="0"/>
          <w:divBdr>
            <w:top w:val="none" w:sz="0" w:space="0" w:color="auto"/>
            <w:left w:val="none" w:sz="0" w:space="0" w:color="auto"/>
            <w:bottom w:val="none" w:sz="0" w:space="0" w:color="auto"/>
            <w:right w:val="none" w:sz="0" w:space="0" w:color="auto"/>
          </w:divBdr>
        </w:div>
        <w:div w:id="75397875">
          <w:marLeft w:val="0"/>
          <w:marRight w:val="0"/>
          <w:marTop w:val="0"/>
          <w:marBottom w:val="0"/>
          <w:divBdr>
            <w:top w:val="none" w:sz="0" w:space="0" w:color="auto"/>
            <w:left w:val="none" w:sz="0" w:space="0" w:color="auto"/>
            <w:bottom w:val="none" w:sz="0" w:space="0" w:color="auto"/>
            <w:right w:val="none" w:sz="0" w:space="0" w:color="auto"/>
          </w:divBdr>
        </w:div>
        <w:div w:id="1506356695">
          <w:marLeft w:val="0"/>
          <w:marRight w:val="0"/>
          <w:marTop w:val="0"/>
          <w:marBottom w:val="0"/>
          <w:divBdr>
            <w:top w:val="none" w:sz="0" w:space="0" w:color="auto"/>
            <w:left w:val="none" w:sz="0" w:space="0" w:color="auto"/>
            <w:bottom w:val="none" w:sz="0" w:space="0" w:color="auto"/>
            <w:right w:val="none" w:sz="0" w:space="0" w:color="auto"/>
          </w:divBdr>
          <w:divsChild>
            <w:div w:id="188189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722060">
      <w:bodyDiv w:val="1"/>
      <w:marLeft w:val="0"/>
      <w:marRight w:val="0"/>
      <w:marTop w:val="0"/>
      <w:marBottom w:val="0"/>
      <w:divBdr>
        <w:top w:val="none" w:sz="0" w:space="0" w:color="auto"/>
        <w:left w:val="none" w:sz="0" w:space="0" w:color="auto"/>
        <w:bottom w:val="none" w:sz="0" w:space="0" w:color="auto"/>
        <w:right w:val="none" w:sz="0" w:space="0" w:color="auto"/>
      </w:divBdr>
      <w:divsChild>
        <w:div w:id="1351757115">
          <w:marLeft w:val="0"/>
          <w:marRight w:val="0"/>
          <w:marTop w:val="0"/>
          <w:marBottom w:val="0"/>
          <w:divBdr>
            <w:top w:val="none" w:sz="0" w:space="0" w:color="auto"/>
            <w:left w:val="none" w:sz="0" w:space="0" w:color="auto"/>
            <w:bottom w:val="none" w:sz="0" w:space="0" w:color="auto"/>
            <w:right w:val="none" w:sz="0" w:space="0" w:color="auto"/>
          </w:divBdr>
          <w:divsChild>
            <w:div w:id="156421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0860B2-0878-7243-8CD9-716A4741A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6</Pages>
  <Words>28468</Words>
  <Characters>162274</Characters>
  <Application>Microsoft Office Word</Application>
  <DocSecurity>0</DocSecurity>
  <Lines>1352</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Banu</dc:creator>
  <cp:keywords/>
  <dc:description/>
  <cp:lastModifiedBy>Safa Salim</cp:lastModifiedBy>
  <cp:revision>14</cp:revision>
  <dcterms:created xsi:type="dcterms:W3CDTF">2022-12-04T07:34:00Z</dcterms:created>
  <dcterms:modified xsi:type="dcterms:W3CDTF">2022-12-0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y fmtid="{D5CDD505-2E9C-101B-9397-08002B2CF9AE}" pid="22" name="Mendeley Document_1">
    <vt:lpwstr>True</vt:lpwstr>
  </property>
  <property fmtid="{D5CDD505-2E9C-101B-9397-08002B2CF9AE}" pid="23" name="Mendeley Unique User Id_1">
    <vt:lpwstr>af72b55f-2791-39e3-a684-18bf4fc03cb0</vt:lpwstr>
  </property>
  <property fmtid="{D5CDD505-2E9C-101B-9397-08002B2CF9AE}" pid="24" name="Mendeley Citation Style_1">
    <vt:lpwstr>http://www.zotero.org/styles/plos-biology</vt:lpwstr>
  </property>
</Properties>
</file>